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4EC5D" w14:textId="33DDA101" w:rsidR="00366726" w:rsidRDefault="00815F38">
      <w:pPr>
        <w:jc w:val="center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  <w:shd w:val="clear" w:color="auto" w:fill="FFFFFF"/>
        </w:rPr>
        <w:t>Appendix</w:t>
      </w:r>
    </w:p>
    <w:p w14:paraId="675CA877" w14:textId="77777777" w:rsidR="00366726" w:rsidRDefault="00366726">
      <w:pPr>
        <w:rPr>
          <w:rFonts w:ascii="Times New Roman" w:eastAsia="Times New Roman" w:hAnsi="Times New Roman" w:cs="Times New Roman"/>
          <w:b/>
          <w:sz w:val="22"/>
        </w:rPr>
      </w:pPr>
    </w:p>
    <w:p w14:paraId="43DE8603" w14:textId="2F1EC6A5" w:rsidR="00366726" w:rsidRDefault="00815F38">
      <w:pPr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  <w:shd w:val="clear" w:color="auto" w:fill="FFFFFF"/>
        </w:rPr>
        <w:t>APPENDIX</w:t>
      </w:r>
      <w:r>
        <w:rPr>
          <w:rFonts w:ascii="ＭＳ 明朝" w:eastAsia="ＭＳ 明朝" w:hAnsi="ＭＳ 明朝" w:cs="ＭＳ 明朝"/>
          <w:b/>
          <w:sz w:val="22"/>
          <w:shd w:val="clear" w:color="auto" w:fill="FFFFFF"/>
        </w:rPr>
        <w:t xml:space="preserve">　　　　　　　　　　　　　　　　　　　　　　　　　　　　　　　　</w:t>
      </w:r>
    </w:p>
    <w:p w14:paraId="4AC7F8FB" w14:textId="2D25CE32" w:rsidR="00366726" w:rsidRDefault="00815F38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b/>
          <w:sz w:val="22"/>
          <w:shd w:val="clear" w:color="auto" w:fill="FFFFFF"/>
        </w:rPr>
        <w:t>Supplemental Tables</w:t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ab/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ab/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ab/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ab/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ab/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ab/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ab/>
        <w:t xml:space="preserve">           </w:t>
      </w:r>
      <w:r w:rsidR="009D39EF">
        <w:rPr>
          <w:rFonts w:ascii="Times New Roman" w:eastAsia="Times New Roman" w:hAnsi="Times New Roman" w:cs="Times New Roman"/>
          <w:sz w:val="22"/>
          <w:shd w:val="clear" w:color="auto" w:fill="FFFFFF"/>
        </w:rPr>
        <w:t>1</w:t>
      </w:r>
    </w:p>
    <w:p w14:paraId="3D18AFF2" w14:textId="03A79527" w:rsidR="007515D4" w:rsidRDefault="007515D4" w:rsidP="007515D4">
      <w:pPr>
        <w:widowControl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color w:val="FF0000"/>
          <w:sz w:val="22"/>
        </w:rPr>
        <w:t>Table S1. Tuning of hyperparameters for each mode</w:t>
      </w:r>
      <w:r w:rsidR="009D39EF">
        <w:rPr>
          <w:rFonts w:ascii="Times New Roman" w:eastAsia="Times New Roman" w:hAnsi="Times New Roman" w:cs="Times New Roman"/>
          <w:color w:val="FF0000"/>
          <w:sz w:val="22"/>
        </w:rPr>
        <w:t>l</w:t>
      </w:r>
      <w:r w:rsidR="009D39EF">
        <w:rPr>
          <w:rFonts w:ascii="Times New Roman" w:eastAsia="Times New Roman" w:hAnsi="Times New Roman" w:cs="Times New Roman"/>
          <w:color w:val="FF0000"/>
          <w:sz w:val="22"/>
        </w:rPr>
        <w:tab/>
      </w:r>
      <w:r>
        <w:rPr>
          <w:rFonts w:ascii="Times New Roman" w:eastAsia="Times New Roman" w:hAnsi="Times New Roman" w:cs="Times New Roman"/>
          <w:color w:val="FF0000"/>
          <w:sz w:val="22"/>
        </w:rPr>
        <w:tab/>
      </w:r>
      <w:r>
        <w:rPr>
          <w:rFonts w:ascii="Times New Roman" w:eastAsia="Times New Roman" w:hAnsi="Times New Roman" w:cs="Times New Roman"/>
          <w:sz w:val="22"/>
        </w:rPr>
        <w:tab/>
      </w:r>
      <w:r>
        <w:rPr>
          <w:rFonts w:ascii="Times New Roman" w:eastAsia="Times New Roman" w:hAnsi="Times New Roman" w:cs="Times New Roman"/>
          <w:sz w:val="22"/>
        </w:rPr>
        <w:tab/>
        <w:t xml:space="preserve">          </w:t>
      </w:r>
      <w:r w:rsidRPr="00C93775">
        <w:rPr>
          <w:rFonts w:ascii="Times New Roman" w:eastAsia="Times New Roman" w:hAnsi="Times New Roman" w:cs="Times New Roman"/>
          <w:color w:val="FF0000"/>
          <w:sz w:val="22"/>
        </w:rPr>
        <w:t xml:space="preserve"> </w:t>
      </w:r>
      <w:r w:rsidR="009D39EF" w:rsidRPr="00C93775">
        <w:rPr>
          <w:rFonts w:ascii="Times New Roman" w:eastAsia="Times New Roman" w:hAnsi="Times New Roman" w:cs="Times New Roman"/>
          <w:color w:val="FF0000"/>
          <w:sz w:val="22"/>
        </w:rPr>
        <w:t>2</w:t>
      </w:r>
    </w:p>
    <w:p w14:paraId="6EA0F371" w14:textId="3EBBA67D" w:rsidR="009C0B44" w:rsidRPr="009C0B44" w:rsidRDefault="00BE23C6" w:rsidP="00BE23C6">
      <w:pPr>
        <w:widowControl/>
        <w:ind w:firstLine="840"/>
        <w:rPr>
          <w:rFonts w:ascii="Times New Roman" w:eastAsia="Times New Roman" w:hAnsi="Times New Roman" w:cs="Times New Roman"/>
          <w:color w:val="FF0000"/>
          <w:sz w:val="22"/>
        </w:rPr>
      </w:pPr>
      <w:r>
        <w:rPr>
          <w:rFonts w:ascii="Times New Roman" w:eastAsia="Times New Roman" w:hAnsi="Times New Roman" w:cs="Times New Roman"/>
          <w:color w:val="FF0000"/>
          <w:sz w:val="22"/>
        </w:rPr>
        <w:t>1)</w:t>
      </w:r>
      <w:r w:rsidR="007515D4" w:rsidRPr="009C0B44">
        <w:rPr>
          <w:rFonts w:ascii="Times New Roman" w:eastAsia="Times New Roman" w:hAnsi="Times New Roman" w:cs="Times New Roman"/>
          <w:color w:val="FF0000"/>
          <w:sz w:val="22"/>
        </w:rPr>
        <w:tab/>
      </w:r>
      <w:r w:rsidR="009C0B44" w:rsidRPr="009C0B44">
        <w:rPr>
          <w:rFonts w:ascii="Times New Roman" w:eastAsia="Times New Roman" w:hAnsi="Times New Roman" w:cs="Times New Roman"/>
          <w:color w:val="FF0000"/>
          <w:sz w:val="22"/>
        </w:rPr>
        <w:t>Hyperparameters for the support vector machine</w:t>
      </w:r>
    </w:p>
    <w:p w14:paraId="7722A895" w14:textId="51A67E4A" w:rsidR="007515D4" w:rsidRPr="009C0B44" w:rsidRDefault="00BE23C6" w:rsidP="00BE23C6">
      <w:pPr>
        <w:widowControl/>
        <w:ind w:firstLine="840"/>
        <w:rPr>
          <w:rFonts w:ascii="Times New Roman" w:eastAsia="Times New Roman" w:hAnsi="Times New Roman" w:cs="Times New Roman"/>
          <w:color w:val="FF0000"/>
          <w:sz w:val="22"/>
        </w:rPr>
      </w:pPr>
      <w:r>
        <w:rPr>
          <w:rFonts w:ascii="Times New Roman" w:eastAsia="Times New Roman" w:hAnsi="Times New Roman" w:cs="Times New Roman"/>
          <w:color w:val="FF0000"/>
          <w:sz w:val="22"/>
        </w:rPr>
        <w:t>2</w:t>
      </w:r>
      <w:r w:rsidR="009C0B44" w:rsidRPr="009C0B44">
        <w:rPr>
          <w:rFonts w:ascii="Times New Roman" w:eastAsia="Times New Roman" w:hAnsi="Times New Roman" w:cs="Times New Roman"/>
          <w:color w:val="FF0000"/>
          <w:sz w:val="22"/>
        </w:rPr>
        <w:t>)</w:t>
      </w:r>
      <w:r w:rsidR="009C0B44" w:rsidRPr="009C0B44">
        <w:rPr>
          <w:rFonts w:ascii="Times New Roman" w:eastAsia="Times New Roman" w:hAnsi="Times New Roman" w:cs="Times New Roman"/>
          <w:color w:val="FF0000"/>
          <w:sz w:val="22"/>
        </w:rPr>
        <w:tab/>
      </w:r>
      <w:r w:rsidR="00EE7E6E" w:rsidRPr="009C0B44">
        <w:rPr>
          <w:rFonts w:ascii="Times New Roman" w:eastAsia="Times New Roman" w:hAnsi="Times New Roman" w:cs="Times New Roman"/>
          <w:color w:val="FF0000"/>
          <w:sz w:val="22"/>
        </w:rPr>
        <w:t xml:space="preserve">Hyperparameters for the random forest </w:t>
      </w:r>
    </w:p>
    <w:p w14:paraId="07AA5BE3" w14:textId="7BF89497" w:rsidR="007515D4" w:rsidRPr="009C0B44" w:rsidRDefault="00BE23C6" w:rsidP="00BE23C6">
      <w:pPr>
        <w:widowControl/>
        <w:ind w:firstLine="840"/>
        <w:rPr>
          <w:rFonts w:ascii="Times New Roman" w:eastAsia="Times New Roman" w:hAnsi="Times New Roman" w:cs="Times New Roman"/>
          <w:color w:val="FF0000"/>
          <w:sz w:val="22"/>
        </w:rPr>
      </w:pPr>
      <w:r>
        <w:rPr>
          <w:rFonts w:ascii="Times New Roman" w:eastAsia="Times New Roman" w:hAnsi="Times New Roman" w:cs="Times New Roman"/>
          <w:color w:val="FF0000"/>
          <w:sz w:val="22"/>
        </w:rPr>
        <w:t>3</w:t>
      </w:r>
      <w:r w:rsidR="007515D4" w:rsidRPr="009C0B44">
        <w:rPr>
          <w:rFonts w:ascii="Times New Roman" w:eastAsia="Times New Roman" w:hAnsi="Times New Roman" w:cs="Times New Roman"/>
          <w:color w:val="FF0000"/>
          <w:sz w:val="22"/>
        </w:rPr>
        <w:t>)</w:t>
      </w:r>
      <w:r w:rsidR="007515D4" w:rsidRPr="009C0B44">
        <w:rPr>
          <w:rFonts w:ascii="Times New Roman" w:eastAsia="Times New Roman" w:hAnsi="Times New Roman" w:cs="Times New Roman"/>
          <w:color w:val="FF0000"/>
          <w:sz w:val="22"/>
        </w:rPr>
        <w:tab/>
      </w:r>
      <w:r w:rsidR="00EE7E6E" w:rsidRPr="009C0B44">
        <w:rPr>
          <w:rFonts w:ascii="Times New Roman" w:eastAsia="Times New Roman" w:hAnsi="Times New Roman" w:cs="Times New Roman"/>
          <w:color w:val="FF0000"/>
          <w:sz w:val="22"/>
        </w:rPr>
        <w:t>Hyperparameters for the extreme gradient boosting model</w:t>
      </w:r>
    </w:p>
    <w:p w14:paraId="2D93BB67" w14:textId="3CC42750" w:rsidR="007515D4" w:rsidRPr="009C0B44" w:rsidRDefault="00BE23C6" w:rsidP="00BE23C6">
      <w:pPr>
        <w:widowControl/>
        <w:rPr>
          <w:rFonts w:ascii="Times New Roman" w:eastAsia="Times New Roman" w:hAnsi="Times New Roman" w:cs="Times New Roman"/>
          <w:color w:val="FF0000"/>
          <w:sz w:val="22"/>
        </w:rPr>
      </w:pPr>
      <w:r>
        <w:rPr>
          <w:rFonts w:ascii="Times New Roman" w:eastAsia="Times New Roman" w:hAnsi="Times New Roman" w:cs="Times New Roman"/>
          <w:color w:val="FF0000"/>
          <w:sz w:val="22"/>
        </w:rPr>
        <w:tab/>
        <w:t>4</w:t>
      </w:r>
      <w:r w:rsidR="007515D4" w:rsidRPr="009C0B44">
        <w:rPr>
          <w:rFonts w:ascii="Times New Roman" w:eastAsia="Times New Roman" w:hAnsi="Times New Roman" w:cs="Times New Roman"/>
          <w:color w:val="FF0000"/>
          <w:sz w:val="22"/>
        </w:rPr>
        <w:t>)</w:t>
      </w:r>
      <w:r w:rsidR="007515D4" w:rsidRPr="009C0B44">
        <w:rPr>
          <w:rFonts w:ascii="Times New Roman" w:eastAsia="Times New Roman" w:hAnsi="Times New Roman" w:cs="Times New Roman"/>
          <w:color w:val="FF0000"/>
          <w:sz w:val="22"/>
        </w:rPr>
        <w:tab/>
        <w:t>Hyperparameters for the neural network model</w:t>
      </w:r>
    </w:p>
    <w:p w14:paraId="74A7917E" w14:textId="7380AE77" w:rsidR="00366726" w:rsidRDefault="00815F38">
      <w:pPr>
        <w:ind w:left="660" w:hanging="660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  <w:shd w:val="clear" w:color="auto" w:fill="FFFFFF"/>
        </w:rPr>
        <w:t>Table S</w:t>
      </w:r>
      <w:r w:rsidR="007515D4">
        <w:rPr>
          <w:rFonts w:ascii="Times New Roman" w:eastAsia="Times New Roman" w:hAnsi="Times New Roman" w:cs="Times New Roman"/>
          <w:sz w:val="22"/>
          <w:shd w:val="clear" w:color="auto" w:fill="FFFFFF"/>
        </w:rPr>
        <w:t>2</w:t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>. Comparison of characteristics between patients with and without missing values</w:t>
      </w:r>
      <w:r>
        <w:rPr>
          <w:rFonts w:ascii="ＭＳ 明朝" w:eastAsia="ＭＳ 明朝" w:hAnsi="ＭＳ 明朝" w:cs="ＭＳ 明朝"/>
          <w:sz w:val="22"/>
          <w:shd w:val="clear" w:color="auto" w:fill="FFFFFF"/>
        </w:rPr>
        <w:t xml:space="preserve">　</w:t>
      </w:r>
      <w:r w:rsidR="009D39EF">
        <w:rPr>
          <w:rFonts w:ascii="Times New Roman" w:eastAsia="Times New Roman" w:hAnsi="Times New Roman" w:cs="Times New Roman"/>
          <w:sz w:val="22"/>
          <w:shd w:val="clear" w:color="auto" w:fill="FFFFFF"/>
        </w:rPr>
        <w:t>4</w:t>
      </w:r>
    </w:p>
    <w:p w14:paraId="5B858695" w14:textId="0998E814" w:rsidR="00366726" w:rsidRDefault="00815F38">
      <w:pPr>
        <w:ind w:left="660" w:hanging="660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  <w:shd w:val="clear" w:color="auto" w:fill="FFFFFF"/>
        </w:rPr>
        <w:t>Table S</w:t>
      </w:r>
      <w:r w:rsidR="007515D4">
        <w:rPr>
          <w:rFonts w:ascii="Times New Roman" w:eastAsia="Times New Roman" w:hAnsi="Times New Roman" w:cs="Times New Roman"/>
          <w:sz w:val="22"/>
          <w:shd w:val="clear" w:color="auto" w:fill="FFFFFF"/>
        </w:rPr>
        <w:t>3</w:t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. Characteristics of </w:t>
      </w:r>
      <w:r>
        <w:rPr>
          <w:rFonts w:ascii="Times New Roman" w:eastAsia="Times New Roman" w:hAnsi="Times New Roman" w:cs="Times New Roman"/>
          <w:sz w:val="22"/>
        </w:rPr>
        <w:t>patients with undertriage</w:t>
      </w:r>
      <w:r>
        <w:rPr>
          <w:rFonts w:ascii="Times New Roman" w:eastAsia="Times New Roman" w:hAnsi="Times New Roman" w:cs="Times New Roman"/>
          <w:sz w:val="22"/>
        </w:rPr>
        <w:tab/>
      </w:r>
      <w:r>
        <w:rPr>
          <w:rFonts w:ascii="Times New Roman" w:eastAsia="Times New Roman" w:hAnsi="Times New Roman" w:cs="Times New Roman"/>
          <w:sz w:val="22"/>
        </w:rPr>
        <w:tab/>
      </w:r>
      <w:r>
        <w:rPr>
          <w:rFonts w:ascii="Times New Roman" w:eastAsia="Times New Roman" w:hAnsi="Times New Roman" w:cs="Times New Roman"/>
          <w:sz w:val="22"/>
        </w:rPr>
        <w:tab/>
      </w:r>
      <w:r>
        <w:rPr>
          <w:rFonts w:ascii="Times New Roman" w:eastAsia="Times New Roman" w:hAnsi="Times New Roman" w:cs="Times New Roman"/>
          <w:sz w:val="22"/>
        </w:rPr>
        <w:tab/>
        <w:t xml:space="preserve">           </w:t>
      </w:r>
      <w:r w:rsidR="009D39EF">
        <w:rPr>
          <w:rFonts w:ascii="Times New Roman" w:eastAsia="Times New Roman" w:hAnsi="Times New Roman" w:cs="Times New Roman"/>
          <w:sz w:val="22"/>
        </w:rPr>
        <w:t>7</w:t>
      </w:r>
    </w:p>
    <w:p w14:paraId="2C88ED0E" w14:textId="365D918F" w:rsidR="00366726" w:rsidRDefault="00815F38">
      <w:pPr>
        <w:rPr>
          <w:rFonts w:ascii="Times New Roman" w:eastAsia="Times New Roman" w:hAnsi="Times New Roman" w:cs="Times New Roman"/>
          <w:sz w:val="22"/>
          <w:shd w:val="clear" w:color="auto" w:fill="FFFFFF"/>
        </w:rPr>
      </w:pPr>
      <w:r>
        <w:rPr>
          <w:rFonts w:ascii="Times New Roman" w:eastAsia="Times New Roman" w:hAnsi="Times New Roman" w:cs="Times New Roman"/>
          <w:sz w:val="22"/>
        </w:rPr>
        <w:t>Table S</w:t>
      </w:r>
      <w:r w:rsidR="007515D4">
        <w:rPr>
          <w:rFonts w:ascii="Times New Roman" w:eastAsia="Times New Roman" w:hAnsi="Times New Roman" w:cs="Times New Roman"/>
          <w:sz w:val="22"/>
        </w:rPr>
        <w:t>4</w:t>
      </w:r>
      <w:r>
        <w:rPr>
          <w:rFonts w:ascii="Times New Roman" w:eastAsia="Times New Roman" w:hAnsi="Times New Roman" w:cs="Times New Roman"/>
          <w:sz w:val="22"/>
        </w:rPr>
        <w:t xml:space="preserve">. </w:t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Comparison of patient characteristics between </w:t>
      </w:r>
      <w:r>
        <w:rPr>
          <w:rFonts w:ascii="Times New Roman" w:eastAsia="Times New Roman" w:hAnsi="Times New Roman" w:cs="Times New Roman"/>
          <w:sz w:val="22"/>
        </w:rPr>
        <w:t>the training and test datasets</w:t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            </w:t>
      </w:r>
      <w:r w:rsidR="009D39EF">
        <w:rPr>
          <w:rFonts w:ascii="Times New Roman" w:eastAsia="Times New Roman" w:hAnsi="Times New Roman" w:cs="Times New Roman"/>
          <w:sz w:val="22"/>
          <w:shd w:val="clear" w:color="auto" w:fill="FFFFFF"/>
        </w:rPr>
        <w:t>9</w:t>
      </w:r>
    </w:p>
    <w:p w14:paraId="3EA5F1B7" w14:textId="38E490EB" w:rsidR="00C93775" w:rsidRPr="00C93775" w:rsidRDefault="00C93775">
      <w:pPr>
        <w:rPr>
          <w:rFonts w:ascii="Times New Roman" w:eastAsia="游明朝" w:hAnsi="Times New Roman" w:cs="Times New Roman"/>
          <w:color w:val="FF0000"/>
          <w:sz w:val="22"/>
        </w:rPr>
      </w:pPr>
      <w:r w:rsidRPr="00C93775">
        <w:rPr>
          <w:rFonts w:ascii="Times New Roman" w:eastAsia="游明朝" w:hAnsi="Times New Roman" w:cs="Times New Roman" w:hint="eastAsia"/>
          <w:color w:val="FF0000"/>
          <w:sz w:val="22"/>
          <w:shd w:val="clear" w:color="auto" w:fill="FFFFFF"/>
        </w:rPr>
        <w:t>T</w:t>
      </w:r>
      <w:r w:rsidRPr="00C93775">
        <w:rPr>
          <w:rFonts w:ascii="Times New Roman" w:eastAsia="游明朝" w:hAnsi="Times New Roman" w:cs="Times New Roman"/>
          <w:color w:val="FF0000"/>
          <w:sz w:val="22"/>
          <w:shd w:val="clear" w:color="auto" w:fill="FFFFFF"/>
        </w:rPr>
        <w:t>able S5. Lasso logistic regression for the undertriage</w:t>
      </w:r>
      <w:r>
        <w:rPr>
          <w:rFonts w:ascii="Times New Roman" w:eastAsia="游明朝" w:hAnsi="Times New Roman" w:cs="Times New Roman"/>
          <w:color w:val="FF0000"/>
          <w:sz w:val="22"/>
          <w:shd w:val="clear" w:color="auto" w:fill="FFFFFF"/>
        </w:rPr>
        <w:tab/>
      </w:r>
      <w:r>
        <w:rPr>
          <w:rFonts w:ascii="Times New Roman" w:eastAsia="游明朝" w:hAnsi="Times New Roman" w:cs="Times New Roman"/>
          <w:color w:val="FF0000"/>
          <w:sz w:val="22"/>
          <w:shd w:val="clear" w:color="auto" w:fill="FFFFFF"/>
        </w:rPr>
        <w:tab/>
      </w:r>
      <w:r>
        <w:rPr>
          <w:rFonts w:ascii="Times New Roman" w:eastAsia="游明朝" w:hAnsi="Times New Roman" w:cs="Times New Roman"/>
          <w:color w:val="FF0000"/>
          <w:sz w:val="22"/>
          <w:shd w:val="clear" w:color="auto" w:fill="FFFFFF"/>
        </w:rPr>
        <w:tab/>
      </w:r>
      <w:r>
        <w:rPr>
          <w:rFonts w:ascii="Times New Roman" w:eastAsia="游明朝" w:hAnsi="Times New Roman" w:cs="Times New Roman"/>
          <w:color w:val="FF0000"/>
          <w:sz w:val="22"/>
          <w:shd w:val="clear" w:color="auto" w:fill="FFFFFF"/>
        </w:rPr>
        <w:tab/>
        <w:t xml:space="preserve">          10</w:t>
      </w:r>
    </w:p>
    <w:p w14:paraId="1BFAED48" w14:textId="415E6B19" w:rsidR="00366726" w:rsidRPr="009D39EF" w:rsidRDefault="00815F38">
      <w:pPr>
        <w:ind w:left="8140" w:hanging="8140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Table S</w:t>
      </w:r>
      <w:r w:rsidR="00C93775">
        <w:rPr>
          <w:rFonts w:ascii="Times New Roman" w:eastAsia="Times New Roman" w:hAnsi="Times New Roman" w:cs="Times New Roman"/>
          <w:sz w:val="22"/>
        </w:rPr>
        <w:t>6</w:t>
      </w:r>
      <w:r>
        <w:rPr>
          <w:rFonts w:ascii="Times New Roman" w:eastAsia="Times New Roman" w:hAnsi="Times New Roman" w:cs="Times New Roman"/>
          <w:sz w:val="22"/>
        </w:rPr>
        <w:t xml:space="preserve">. </w:t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Comparison of patient </w:t>
      </w:r>
      <w:r>
        <w:rPr>
          <w:rFonts w:ascii="Times New Roman" w:eastAsia="Times New Roman" w:hAnsi="Times New Roman" w:cs="Times New Roman"/>
          <w:sz w:val="22"/>
        </w:rPr>
        <w:t xml:space="preserve">characteristics on the training set </w:t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>before and after SM</w:t>
      </w:r>
      <w:r w:rsidRPr="009D39EF">
        <w:rPr>
          <w:rFonts w:ascii="Times New Roman" w:eastAsia="Times New Roman" w:hAnsi="Times New Roman" w:cs="Times New Roman"/>
          <w:sz w:val="22"/>
          <w:shd w:val="clear" w:color="auto" w:fill="FFFFFF"/>
        </w:rPr>
        <w:t>OTE-NC        1</w:t>
      </w:r>
      <w:r w:rsidR="009D39EF" w:rsidRPr="009D39EF">
        <w:rPr>
          <w:rFonts w:ascii="Times New Roman" w:eastAsia="Times New Roman" w:hAnsi="Times New Roman" w:cs="Times New Roman"/>
          <w:sz w:val="22"/>
          <w:shd w:val="clear" w:color="auto" w:fill="FFFFFF"/>
        </w:rPr>
        <w:t>2</w:t>
      </w:r>
    </w:p>
    <w:p w14:paraId="046DA9AB" w14:textId="4244BD4A" w:rsidR="00366726" w:rsidRPr="009D39EF" w:rsidRDefault="00815F38">
      <w:pPr>
        <w:rPr>
          <w:rFonts w:ascii="Times New Roman" w:eastAsia="Times New Roman" w:hAnsi="Times New Roman" w:cs="Times New Roman"/>
          <w:sz w:val="22"/>
        </w:rPr>
      </w:pPr>
      <w:r w:rsidRPr="009D39EF">
        <w:rPr>
          <w:rFonts w:ascii="Times New Roman" w:eastAsia="Times New Roman" w:hAnsi="Times New Roman" w:cs="Times New Roman"/>
          <w:sz w:val="22"/>
        </w:rPr>
        <w:t>Table S</w:t>
      </w:r>
      <w:r w:rsidR="00C93775">
        <w:rPr>
          <w:rFonts w:ascii="Times New Roman" w:eastAsia="Times New Roman" w:hAnsi="Times New Roman" w:cs="Times New Roman"/>
          <w:sz w:val="22"/>
        </w:rPr>
        <w:t>7</w:t>
      </w:r>
      <w:r w:rsidRPr="009D39EF">
        <w:rPr>
          <w:rFonts w:ascii="Times New Roman" w:eastAsia="Times New Roman" w:hAnsi="Times New Roman" w:cs="Times New Roman"/>
          <w:sz w:val="22"/>
        </w:rPr>
        <w:t>.</w:t>
      </w:r>
      <w:r w:rsidRPr="009D39EF"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 Comparison of patient </w:t>
      </w:r>
      <w:r w:rsidRPr="009D39EF">
        <w:rPr>
          <w:rFonts w:ascii="Times New Roman" w:eastAsia="Times New Roman" w:hAnsi="Times New Roman" w:cs="Times New Roman"/>
          <w:sz w:val="22"/>
        </w:rPr>
        <w:t>characteristics on the training set after SMOTE-NC and test set</w:t>
      </w:r>
      <w:r w:rsidRPr="009D39EF">
        <w:rPr>
          <w:rFonts w:ascii="Times New Roman" w:eastAsia="Times New Roman" w:hAnsi="Times New Roman" w:cs="Times New Roman"/>
          <w:sz w:val="22"/>
          <w:shd w:val="clear" w:color="auto" w:fill="FFFFFF"/>
        </w:rPr>
        <w:tab/>
      </w:r>
      <w:r w:rsidRPr="009D39EF">
        <w:rPr>
          <w:rFonts w:ascii="Times New Roman" w:eastAsia="Times New Roman" w:hAnsi="Times New Roman" w:cs="Times New Roman"/>
          <w:sz w:val="22"/>
          <w:shd w:val="clear" w:color="auto" w:fill="FFFFFF"/>
        </w:rPr>
        <w:tab/>
      </w:r>
      <w:r w:rsidRPr="009D39EF">
        <w:rPr>
          <w:rFonts w:ascii="Times New Roman" w:eastAsia="Times New Roman" w:hAnsi="Times New Roman" w:cs="Times New Roman"/>
          <w:sz w:val="22"/>
          <w:shd w:val="clear" w:color="auto" w:fill="FFFFFF"/>
        </w:rPr>
        <w:tab/>
      </w:r>
      <w:r w:rsidRPr="009D39EF">
        <w:rPr>
          <w:rFonts w:ascii="Times New Roman" w:eastAsia="Times New Roman" w:hAnsi="Times New Roman" w:cs="Times New Roman"/>
          <w:sz w:val="22"/>
          <w:shd w:val="clear" w:color="auto" w:fill="FFFFFF"/>
        </w:rPr>
        <w:tab/>
      </w:r>
      <w:r w:rsidRPr="009D39EF">
        <w:rPr>
          <w:rFonts w:ascii="Times New Roman" w:eastAsia="Times New Roman" w:hAnsi="Times New Roman" w:cs="Times New Roman"/>
          <w:sz w:val="22"/>
          <w:shd w:val="clear" w:color="auto" w:fill="FFFFFF"/>
        </w:rPr>
        <w:tab/>
        <w:t xml:space="preserve">                     　　　　　　　　                   1</w:t>
      </w:r>
      <w:r w:rsidR="009D39EF" w:rsidRPr="009D39EF">
        <w:rPr>
          <w:rFonts w:ascii="Times New Roman" w:eastAsia="Times New Roman" w:hAnsi="Times New Roman" w:cs="Times New Roman"/>
          <w:sz w:val="22"/>
          <w:shd w:val="clear" w:color="auto" w:fill="FFFFFF"/>
        </w:rPr>
        <w:t>5</w:t>
      </w:r>
    </w:p>
    <w:p w14:paraId="7E12B5AC" w14:textId="4919359B" w:rsidR="00366726" w:rsidRPr="009D39EF" w:rsidRDefault="00815F38">
      <w:pPr>
        <w:rPr>
          <w:rFonts w:ascii="Times New Roman" w:eastAsia="Times New Roman" w:hAnsi="Times New Roman" w:cs="Times New Roman"/>
          <w:sz w:val="22"/>
        </w:rPr>
      </w:pPr>
      <w:r w:rsidRPr="009D39EF">
        <w:rPr>
          <w:rFonts w:ascii="Times New Roman" w:eastAsia="Times New Roman" w:hAnsi="Times New Roman" w:cs="Times New Roman"/>
          <w:sz w:val="22"/>
        </w:rPr>
        <w:t>Table S</w:t>
      </w:r>
      <w:r w:rsidR="00C93775">
        <w:rPr>
          <w:rFonts w:ascii="Times New Roman" w:eastAsia="Times New Roman" w:hAnsi="Times New Roman" w:cs="Times New Roman"/>
          <w:sz w:val="22"/>
        </w:rPr>
        <w:t>8</w:t>
      </w:r>
      <w:r w:rsidRPr="009D39EF">
        <w:rPr>
          <w:rFonts w:ascii="Times New Roman" w:eastAsia="Times New Roman" w:hAnsi="Times New Roman" w:cs="Times New Roman"/>
          <w:sz w:val="22"/>
        </w:rPr>
        <w:t>. Results of sensitivity analyses.</w:t>
      </w:r>
      <w:r w:rsidR="00430263" w:rsidRPr="009D39EF">
        <w:rPr>
          <w:rFonts w:ascii="Times New Roman" w:eastAsia="Times New Roman" w:hAnsi="Times New Roman" w:cs="Times New Roman"/>
          <w:sz w:val="22"/>
        </w:rPr>
        <w:tab/>
      </w:r>
      <w:r w:rsidR="00430263" w:rsidRPr="009D39EF">
        <w:rPr>
          <w:rFonts w:ascii="Times New Roman" w:eastAsia="Times New Roman" w:hAnsi="Times New Roman" w:cs="Times New Roman"/>
          <w:sz w:val="22"/>
        </w:rPr>
        <w:tab/>
      </w:r>
      <w:r w:rsidR="00430263" w:rsidRPr="009D39EF">
        <w:rPr>
          <w:rFonts w:ascii="Times New Roman" w:eastAsia="Times New Roman" w:hAnsi="Times New Roman" w:cs="Times New Roman"/>
          <w:sz w:val="22"/>
        </w:rPr>
        <w:tab/>
      </w:r>
      <w:r w:rsidR="00430263" w:rsidRPr="009D39EF">
        <w:rPr>
          <w:rFonts w:ascii="Times New Roman" w:eastAsia="Times New Roman" w:hAnsi="Times New Roman" w:cs="Times New Roman"/>
          <w:sz w:val="22"/>
        </w:rPr>
        <w:tab/>
      </w:r>
      <w:r w:rsidR="00430263" w:rsidRPr="009D39EF">
        <w:rPr>
          <w:rFonts w:ascii="Times New Roman" w:eastAsia="Times New Roman" w:hAnsi="Times New Roman" w:cs="Times New Roman"/>
          <w:sz w:val="22"/>
        </w:rPr>
        <w:tab/>
        <w:t xml:space="preserve">           </w:t>
      </w:r>
      <w:r w:rsidR="00430263" w:rsidRPr="009D39EF">
        <w:rPr>
          <w:rFonts w:ascii="Times New Roman" w:eastAsia="Times New Roman" w:hAnsi="Times New Roman" w:cs="Times New Roman"/>
          <w:sz w:val="22"/>
          <w:shd w:val="clear" w:color="auto" w:fill="FFFFFF"/>
        </w:rPr>
        <w:t>1</w:t>
      </w:r>
      <w:r w:rsidR="009D39EF" w:rsidRPr="009D39EF">
        <w:rPr>
          <w:rFonts w:ascii="Times New Roman" w:eastAsia="Times New Roman" w:hAnsi="Times New Roman" w:cs="Times New Roman"/>
          <w:sz w:val="22"/>
          <w:shd w:val="clear" w:color="auto" w:fill="FFFFFF"/>
        </w:rPr>
        <w:t>8</w:t>
      </w:r>
    </w:p>
    <w:p w14:paraId="2ED07C4D" w14:textId="4C2509D8" w:rsidR="00366726" w:rsidRPr="009D39EF" w:rsidRDefault="00815F38">
      <w:pPr>
        <w:ind w:left="840"/>
        <w:rPr>
          <w:rFonts w:ascii="Times New Roman" w:eastAsia="Times New Roman" w:hAnsi="Times New Roman" w:cs="Times New Roman"/>
          <w:sz w:val="22"/>
        </w:rPr>
      </w:pPr>
      <w:r w:rsidRPr="009D39EF">
        <w:rPr>
          <w:rFonts w:ascii="Times New Roman" w:eastAsia="Times New Roman" w:hAnsi="Times New Roman" w:cs="Times New Roman"/>
          <w:sz w:val="22"/>
        </w:rPr>
        <w:t>1)</w:t>
      </w:r>
      <w:r w:rsidRPr="009D39EF">
        <w:rPr>
          <w:rFonts w:ascii="Times New Roman" w:eastAsia="Times New Roman" w:hAnsi="Times New Roman" w:cs="Times New Roman"/>
          <w:sz w:val="22"/>
        </w:rPr>
        <w:tab/>
        <w:t>Complete case analysis</w:t>
      </w:r>
    </w:p>
    <w:p w14:paraId="0F3D5058" w14:textId="43F77EE2" w:rsidR="00366726" w:rsidRPr="009D39EF" w:rsidRDefault="00815F38">
      <w:pPr>
        <w:ind w:left="840"/>
        <w:rPr>
          <w:rFonts w:ascii="Times New Roman" w:eastAsia="Times New Roman" w:hAnsi="Times New Roman" w:cs="Times New Roman"/>
          <w:sz w:val="22"/>
        </w:rPr>
      </w:pPr>
      <w:r w:rsidRPr="009D39EF">
        <w:rPr>
          <w:rFonts w:ascii="Times New Roman" w:eastAsia="Times New Roman" w:hAnsi="Times New Roman" w:cs="Times New Roman"/>
          <w:sz w:val="22"/>
        </w:rPr>
        <w:t>2)</w:t>
      </w:r>
      <w:r w:rsidRPr="009D39EF">
        <w:rPr>
          <w:rFonts w:ascii="Times New Roman" w:eastAsia="Times New Roman" w:hAnsi="Times New Roman" w:cs="Times New Roman"/>
          <w:sz w:val="22"/>
        </w:rPr>
        <w:tab/>
        <w:t>Under-sampling method</w:t>
      </w:r>
    </w:p>
    <w:p w14:paraId="3E40068D" w14:textId="08CB6EA9" w:rsidR="00366726" w:rsidRPr="009D39EF" w:rsidRDefault="00815F38">
      <w:pPr>
        <w:ind w:left="840"/>
        <w:rPr>
          <w:rFonts w:ascii="Times New Roman" w:eastAsia="Times New Roman" w:hAnsi="Times New Roman" w:cs="Times New Roman"/>
          <w:sz w:val="22"/>
        </w:rPr>
      </w:pPr>
      <w:r w:rsidRPr="009D39EF">
        <w:rPr>
          <w:rFonts w:ascii="Times New Roman" w:eastAsia="Times New Roman" w:hAnsi="Times New Roman" w:cs="Times New Roman"/>
          <w:sz w:val="22"/>
        </w:rPr>
        <w:t>3)</w:t>
      </w:r>
      <w:r w:rsidRPr="009D39EF">
        <w:rPr>
          <w:rFonts w:ascii="Times New Roman" w:eastAsia="Times New Roman" w:hAnsi="Times New Roman" w:cs="Times New Roman"/>
          <w:sz w:val="22"/>
        </w:rPr>
        <w:tab/>
        <w:t>Over-sampling method</w:t>
      </w:r>
    </w:p>
    <w:p w14:paraId="39482D1C" w14:textId="7F60F29A" w:rsidR="00366726" w:rsidRPr="009D39EF" w:rsidRDefault="007515D4">
      <w:pPr>
        <w:ind w:left="840"/>
        <w:rPr>
          <w:rFonts w:ascii="Times New Roman" w:eastAsia="Times New Roman" w:hAnsi="Times New Roman" w:cs="Times New Roman"/>
          <w:sz w:val="22"/>
        </w:rPr>
      </w:pPr>
      <w:r w:rsidRPr="009D39EF">
        <w:rPr>
          <w:rFonts w:ascii="Times New Roman" w:eastAsia="Times New Roman" w:hAnsi="Times New Roman" w:cs="Times New Roman"/>
          <w:sz w:val="22"/>
        </w:rPr>
        <w:t>4)</w:t>
      </w:r>
      <w:r w:rsidRPr="009D39EF">
        <w:rPr>
          <w:rFonts w:ascii="Times New Roman" w:eastAsia="Times New Roman" w:hAnsi="Times New Roman" w:cs="Times New Roman"/>
          <w:sz w:val="22"/>
        </w:rPr>
        <w:tab/>
      </w:r>
      <w:r w:rsidR="00815F38" w:rsidRPr="009D39EF">
        <w:rPr>
          <w:rFonts w:ascii="Times New Roman" w:eastAsia="Times New Roman" w:hAnsi="Times New Roman" w:cs="Times New Roman"/>
          <w:sz w:val="22"/>
        </w:rPr>
        <w:t>Min-max normalization to age</w:t>
      </w:r>
      <w:r w:rsidR="00815F38" w:rsidRPr="009D39EF"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   　</w:t>
      </w:r>
      <w:r w:rsidR="00815F38" w:rsidRPr="009D39EF">
        <w:rPr>
          <w:rFonts w:ascii="Times New Roman" w:eastAsia="Times New Roman" w:hAnsi="Times New Roman" w:cs="Times New Roman"/>
          <w:sz w:val="22"/>
          <w:shd w:val="clear" w:color="auto" w:fill="FFFFFF"/>
        </w:rPr>
        <w:tab/>
        <w:t xml:space="preserve">    </w:t>
      </w:r>
      <w:r w:rsidR="00815F38" w:rsidRPr="009D39EF">
        <w:rPr>
          <w:rFonts w:ascii="Times New Roman" w:eastAsia="Times New Roman" w:hAnsi="Times New Roman" w:cs="Times New Roman"/>
          <w:sz w:val="22"/>
          <w:shd w:val="clear" w:color="auto" w:fill="FFFFFF"/>
        </w:rPr>
        <w:tab/>
      </w:r>
      <w:r w:rsidR="00815F38" w:rsidRPr="009D39EF">
        <w:rPr>
          <w:rFonts w:ascii="Times New Roman" w:eastAsia="Times New Roman" w:hAnsi="Times New Roman" w:cs="Times New Roman"/>
          <w:sz w:val="22"/>
          <w:shd w:val="clear" w:color="auto" w:fill="FFFFFF"/>
        </w:rPr>
        <w:tab/>
      </w:r>
      <w:r w:rsidR="00815F38" w:rsidRPr="009D39EF">
        <w:rPr>
          <w:rFonts w:ascii="Times New Roman" w:eastAsia="Times New Roman" w:hAnsi="Times New Roman" w:cs="Times New Roman"/>
          <w:sz w:val="22"/>
          <w:shd w:val="clear" w:color="auto" w:fill="FFFFFF"/>
        </w:rPr>
        <w:tab/>
        <w:t xml:space="preserve">          </w:t>
      </w:r>
    </w:p>
    <w:p w14:paraId="21C3D5C4" w14:textId="77777777" w:rsidR="00366726" w:rsidRPr="009D39EF" w:rsidRDefault="00366726">
      <w:pPr>
        <w:widowControl/>
        <w:rPr>
          <w:rFonts w:ascii="Times New Roman" w:eastAsia="Times New Roman" w:hAnsi="Times New Roman" w:cs="Times New Roman"/>
          <w:sz w:val="22"/>
        </w:rPr>
      </w:pPr>
    </w:p>
    <w:p w14:paraId="70EC9325" w14:textId="5E452226" w:rsidR="00366726" w:rsidRDefault="00815F38">
      <w:pPr>
        <w:widowControl/>
        <w:rPr>
          <w:rFonts w:ascii="Times New Roman" w:eastAsia="Times New Roman" w:hAnsi="Times New Roman" w:cs="Times New Roman"/>
          <w:sz w:val="22"/>
        </w:rPr>
      </w:pPr>
      <w:r w:rsidRPr="009D39EF">
        <w:rPr>
          <w:rFonts w:ascii="Times New Roman" w:eastAsia="Times New Roman" w:hAnsi="Times New Roman" w:cs="Times New Roman"/>
          <w:sz w:val="22"/>
        </w:rPr>
        <w:t>Table S</w:t>
      </w:r>
      <w:r w:rsidR="00C93775">
        <w:rPr>
          <w:rFonts w:ascii="Times New Roman" w:eastAsia="Times New Roman" w:hAnsi="Times New Roman" w:cs="Times New Roman"/>
          <w:sz w:val="22"/>
        </w:rPr>
        <w:t>9</w:t>
      </w:r>
      <w:r w:rsidRPr="009D39EF">
        <w:rPr>
          <w:rFonts w:ascii="Times New Roman" w:eastAsia="Times New Roman" w:hAnsi="Times New Roman" w:cs="Times New Roman"/>
          <w:sz w:val="22"/>
        </w:rPr>
        <w:t>. TRIPOD Checklist</w:t>
      </w:r>
      <w:r w:rsidRPr="009D39EF">
        <w:rPr>
          <w:rFonts w:ascii="Times New Roman" w:eastAsia="Times New Roman" w:hAnsi="Times New Roman" w:cs="Times New Roman"/>
          <w:sz w:val="22"/>
          <w:shd w:val="clear" w:color="auto" w:fill="FFFFFF"/>
        </w:rPr>
        <w:tab/>
      </w:r>
      <w:r w:rsidRPr="009D39EF">
        <w:rPr>
          <w:rFonts w:ascii="Times New Roman" w:eastAsia="Times New Roman" w:hAnsi="Times New Roman" w:cs="Times New Roman"/>
          <w:sz w:val="22"/>
          <w:shd w:val="clear" w:color="auto" w:fill="FFFFFF"/>
        </w:rPr>
        <w:tab/>
      </w:r>
      <w:r w:rsidRPr="009D39EF">
        <w:rPr>
          <w:rFonts w:ascii="Times New Roman" w:eastAsia="Times New Roman" w:hAnsi="Times New Roman" w:cs="Times New Roman"/>
          <w:sz w:val="22"/>
          <w:shd w:val="clear" w:color="auto" w:fill="FFFFFF"/>
        </w:rPr>
        <w:tab/>
      </w:r>
      <w:r w:rsidRPr="009D39EF">
        <w:rPr>
          <w:rFonts w:ascii="Times New Roman" w:eastAsia="Times New Roman" w:hAnsi="Times New Roman" w:cs="Times New Roman"/>
          <w:sz w:val="22"/>
          <w:shd w:val="clear" w:color="auto" w:fill="FFFFFF"/>
        </w:rPr>
        <w:tab/>
      </w:r>
      <w:r w:rsidRPr="009D39EF">
        <w:rPr>
          <w:rFonts w:ascii="Times New Roman" w:eastAsia="Times New Roman" w:hAnsi="Times New Roman" w:cs="Times New Roman"/>
          <w:sz w:val="22"/>
          <w:shd w:val="clear" w:color="auto" w:fill="FFFFFF"/>
        </w:rPr>
        <w:tab/>
        <w:t xml:space="preserve">                          1</w:t>
      </w:r>
      <w:r w:rsidR="009D39EF" w:rsidRPr="009D39EF">
        <w:rPr>
          <w:rFonts w:ascii="Times New Roman" w:eastAsia="Times New Roman" w:hAnsi="Times New Roman" w:cs="Times New Roman"/>
          <w:sz w:val="22"/>
          <w:shd w:val="clear" w:color="auto" w:fill="FFFFFF"/>
        </w:rPr>
        <w:t>9</w:t>
      </w:r>
    </w:p>
    <w:p w14:paraId="2E782C82" w14:textId="77777777" w:rsidR="00366726" w:rsidRDefault="00366726">
      <w:pPr>
        <w:widowControl/>
        <w:jc w:val="left"/>
        <w:rPr>
          <w:rFonts w:ascii="Times New Roman" w:eastAsia="Times New Roman" w:hAnsi="Times New Roman" w:cs="Times New Roman"/>
          <w:sz w:val="22"/>
        </w:rPr>
        <w:sectPr w:rsidR="00366726">
          <w:footerReference w:type="default" r:id="rId8"/>
          <w:pgSz w:w="11906" w:h="16838"/>
          <w:pgMar w:top="1418" w:right="1701" w:bottom="1418" w:left="1701" w:header="851" w:footer="992" w:gutter="0"/>
          <w:cols w:space="425"/>
          <w:docGrid w:type="lines" w:linePitch="360"/>
        </w:sectPr>
      </w:pPr>
    </w:p>
    <w:p w14:paraId="2D53CB56" w14:textId="3AE8C857" w:rsidR="007515D4" w:rsidRPr="009C0B44" w:rsidRDefault="007515D4" w:rsidP="007515D4">
      <w:pPr>
        <w:pStyle w:val="2"/>
        <w:rPr>
          <w:rFonts w:ascii="Times New Roman" w:eastAsia="Times New Roman" w:hAnsi="Times New Roman" w:cs="Times New Roman"/>
          <w:color w:val="FF0000"/>
          <w:sz w:val="22"/>
        </w:rPr>
      </w:pPr>
      <w:r w:rsidRPr="009C0B44">
        <w:rPr>
          <w:rFonts w:ascii="Times New Roman" w:eastAsia="Times New Roman" w:hAnsi="Times New Roman" w:cs="Times New Roman"/>
          <w:color w:val="FF0000"/>
          <w:sz w:val="22"/>
        </w:rPr>
        <w:lastRenderedPageBreak/>
        <w:t>Table S1. Tuning of hyperparameters for each modeling algorithm</w:t>
      </w:r>
      <w:r w:rsidRPr="009C0B44">
        <w:rPr>
          <w:rFonts w:ascii="Times New Roman" w:eastAsia="Times New Roman" w:hAnsi="Times New Roman" w:cs="Times New Roman"/>
          <w:color w:val="FF0000"/>
          <w:sz w:val="22"/>
        </w:rPr>
        <w:tab/>
      </w:r>
    </w:p>
    <w:p w14:paraId="39E6E8F0" w14:textId="3170C5E5" w:rsidR="007515D4" w:rsidRPr="009C0B44" w:rsidRDefault="007515D4" w:rsidP="007515D4">
      <w:pPr>
        <w:widowControl/>
        <w:jc w:val="left"/>
        <w:rPr>
          <w:rFonts w:ascii="Times New Roman" w:eastAsia="Times New Roman" w:hAnsi="Times New Roman" w:cs="Times New Roman"/>
          <w:bCs/>
          <w:color w:val="FF0000"/>
          <w:sz w:val="22"/>
        </w:rPr>
      </w:pPr>
      <w:r w:rsidRPr="009C0B44">
        <w:rPr>
          <w:rFonts w:ascii="Times New Roman" w:eastAsia="Times New Roman" w:hAnsi="Times New Roman" w:cs="Times New Roman"/>
          <w:bCs/>
          <w:color w:val="FF0000"/>
          <w:sz w:val="22"/>
        </w:rPr>
        <w:t>1) Hyperparameters for the support vector machine</w:t>
      </w:r>
    </w:p>
    <w:tbl>
      <w:tblPr>
        <w:tblW w:w="3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0"/>
        <w:gridCol w:w="1620"/>
      </w:tblGrid>
      <w:tr w:rsidR="009C0B44" w:rsidRPr="009C0B44" w14:paraId="72E819D5" w14:textId="77777777" w:rsidTr="009C0B44">
        <w:trPr>
          <w:trHeight w:val="370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CB38C" w14:textId="77777777" w:rsidR="009C0B44" w:rsidRPr="009C0B44" w:rsidRDefault="009C0B44" w:rsidP="009C0B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a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C70EAAF" w14:textId="77777777" w:rsidR="009C0B44" w:rsidRPr="009C0B44" w:rsidRDefault="009C0B44" w:rsidP="009C0B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Best parameters</w:t>
            </w:r>
          </w:p>
        </w:tc>
      </w:tr>
      <w:tr w:rsidR="009C0B44" w:rsidRPr="009C0B44" w14:paraId="4667D281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ED8D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06B9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9C0B44" w:rsidRPr="009C0B44" w14:paraId="725E6014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7CE7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gam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5BD2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12</w:t>
            </w:r>
          </w:p>
        </w:tc>
      </w:tr>
    </w:tbl>
    <w:p w14:paraId="196CEB86" w14:textId="29ACD6AA" w:rsidR="007515D4" w:rsidRPr="009C0B44" w:rsidRDefault="007515D4" w:rsidP="007515D4">
      <w:pPr>
        <w:pStyle w:val="3"/>
        <w:rPr>
          <w:rFonts w:ascii="Times New Roman" w:eastAsia="Times New Roman" w:hAnsi="Times New Roman" w:cs="Times New Roman"/>
          <w:b w:val="0"/>
          <w:color w:val="FF0000"/>
          <w:sz w:val="22"/>
        </w:rPr>
      </w:pPr>
    </w:p>
    <w:p w14:paraId="02943A31" w14:textId="2434DE4B" w:rsidR="007515D4" w:rsidRPr="009C0B44" w:rsidRDefault="007515D4" w:rsidP="007515D4">
      <w:pPr>
        <w:pStyle w:val="3"/>
        <w:rPr>
          <w:rFonts w:ascii="Times New Roman" w:eastAsia="Times New Roman" w:hAnsi="Times New Roman" w:cs="Times New Roman"/>
          <w:b w:val="0"/>
          <w:color w:val="FF0000"/>
          <w:sz w:val="22"/>
        </w:rPr>
      </w:pPr>
      <w:r w:rsidRPr="009C0B44">
        <w:rPr>
          <w:rFonts w:ascii="Times New Roman" w:eastAsia="Times New Roman" w:hAnsi="Times New Roman" w:cs="Times New Roman"/>
          <w:b w:val="0"/>
          <w:color w:val="FF0000"/>
          <w:sz w:val="22"/>
        </w:rPr>
        <w:t>2) Hyperparameters for the random forest model</w:t>
      </w:r>
    </w:p>
    <w:tbl>
      <w:tblPr>
        <w:tblW w:w="3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0"/>
        <w:gridCol w:w="1620"/>
      </w:tblGrid>
      <w:tr w:rsidR="009C0B44" w:rsidRPr="009C0B44" w14:paraId="12B05786" w14:textId="77777777" w:rsidTr="009C0B44">
        <w:trPr>
          <w:trHeight w:val="370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52EEB" w14:textId="77777777" w:rsidR="009C0B44" w:rsidRPr="009C0B44" w:rsidRDefault="009C0B44" w:rsidP="009C0B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a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45C556" w14:textId="77777777" w:rsidR="009C0B44" w:rsidRPr="009C0B44" w:rsidRDefault="009C0B44" w:rsidP="009C0B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Best parameters</w:t>
            </w:r>
          </w:p>
        </w:tc>
      </w:tr>
      <w:tr w:rsidR="009C0B44" w:rsidRPr="009C0B44" w14:paraId="677DA38F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7D02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umber of tre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7A97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5</w:t>
            </w:r>
          </w:p>
        </w:tc>
      </w:tr>
      <w:tr w:rsidR="009C0B44" w:rsidRPr="009C0B44" w14:paraId="1F9B4BC3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8156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umber of internal tre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98A9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5</w:t>
            </w:r>
          </w:p>
        </w:tc>
      </w:tr>
      <w:tr w:rsidR="009C0B44" w:rsidRPr="009C0B44" w14:paraId="3A6690D5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2C71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odel size in by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B229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60,992</w:t>
            </w:r>
          </w:p>
        </w:tc>
      </w:tr>
      <w:tr w:rsidR="009C0B44" w:rsidRPr="009C0B44" w14:paraId="74DD7696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0F3A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in dep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E15D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0</w:t>
            </w:r>
          </w:p>
        </w:tc>
      </w:tr>
      <w:tr w:rsidR="009C0B44" w:rsidRPr="009C0B44" w14:paraId="63C2D168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5578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ax dep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DBE7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0</w:t>
            </w:r>
          </w:p>
        </w:tc>
      </w:tr>
      <w:tr w:rsidR="009C0B44" w:rsidRPr="009C0B44" w14:paraId="23EADD06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6E3A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ean dep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930B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0</w:t>
            </w:r>
          </w:p>
        </w:tc>
      </w:tr>
      <w:tr w:rsidR="009C0B44" w:rsidRPr="009C0B44" w14:paraId="286FE338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E25C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in</w:t>
            </w:r>
            <w:proofErr w:type="spellEnd"/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leav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9938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79</w:t>
            </w:r>
          </w:p>
        </w:tc>
      </w:tr>
      <w:tr w:rsidR="009C0B44" w:rsidRPr="009C0B44" w14:paraId="712788CC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A825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ax leav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7440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05</w:t>
            </w:r>
          </w:p>
        </w:tc>
      </w:tr>
      <w:tr w:rsidR="009C0B44" w:rsidRPr="009C0B44" w14:paraId="51847B89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FA3D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ean leav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C103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32.9</w:t>
            </w:r>
          </w:p>
        </w:tc>
      </w:tr>
    </w:tbl>
    <w:p w14:paraId="318F5222" w14:textId="77777777" w:rsidR="009C0B44" w:rsidRPr="009C0B44" w:rsidRDefault="009C0B44" w:rsidP="007515D4">
      <w:pPr>
        <w:rPr>
          <w:rFonts w:eastAsia="游明朝"/>
          <w:color w:val="FF0000"/>
          <w:sz w:val="22"/>
        </w:rPr>
      </w:pPr>
    </w:p>
    <w:p w14:paraId="01786475" w14:textId="77777777" w:rsidR="007515D4" w:rsidRPr="009C0B44" w:rsidRDefault="007515D4" w:rsidP="007515D4">
      <w:pPr>
        <w:pStyle w:val="3"/>
        <w:rPr>
          <w:rFonts w:ascii="Times New Roman" w:eastAsia="Times New Roman" w:hAnsi="Times New Roman" w:cs="Times New Roman"/>
          <w:b w:val="0"/>
          <w:color w:val="FF0000"/>
          <w:sz w:val="22"/>
        </w:rPr>
      </w:pPr>
      <w:r w:rsidRPr="009C0B44">
        <w:rPr>
          <w:rFonts w:ascii="Times New Roman" w:eastAsia="Times New Roman" w:hAnsi="Times New Roman" w:cs="Times New Roman"/>
          <w:b w:val="0"/>
          <w:color w:val="FF0000"/>
          <w:sz w:val="22"/>
        </w:rPr>
        <w:t>3) Hyperparameters for the extreme gradient boosting model</w:t>
      </w:r>
    </w:p>
    <w:tbl>
      <w:tblPr>
        <w:tblW w:w="3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0"/>
        <w:gridCol w:w="1763"/>
      </w:tblGrid>
      <w:tr w:rsidR="009C0B44" w:rsidRPr="009C0B44" w14:paraId="32EAFC3A" w14:textId="77777777" w:rsidTr="009C0B44">
        <w:trPr>
          <w:trHeight w:val="370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92C86" w14:textId="77777777" w:rsidR="009C0B44" w:rsidRPr="009C0B44" w:rsidRDefault="009C0B44" w:rsidP="009C0B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a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CBE12FB" w14:textId="77777777" w:rsidR="009C0B44" w:rsidRPr="009C0B44" w:rsidRDefault="009C0B44" w:rsidP="009C0B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Best parameters</w:t>
            </w:r>
          </w:p>
        </w:tc>
      </w:tr>
      <w:tr w:rsidR="009C0B44" w:rsidRPr="009C0B44" w14:paraId="3A6EE3D1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1D20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col sample 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94F96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8</w:t>
            </w:r>
          </w:p>
        </w:tc>
      </w:tr>
      <w:tr w:rsidR="009C0B44" w:rsidRPr="009C0B44" w14:paraId="23D54827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96DA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col sample rate per tr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5FF71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8</w:t>
            </w:r>
          </w:p>
        </w:tc>
      </w:tr>
      <w:tr w:rsidR="009C0B44" w:rsidRPr="009C0B44" w14:paraId="3D5D0656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B930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fold assign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6490C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odulo</w:t>
            </w:r>
          </w:p>
        </w:tc>
      </w:tr>
      <w:tr w:rsidR="009C0B44" w:rsidRPr="009C0B44" w14:paraId="7E904021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D4D5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umber of tre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B3B7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6</w:t>
            </w:r>
          </w:p>
        </w:tc>
      </w:tr>
      <w:tr w:rsidR="009C0B44" w:rsidRPr="009C0B44" w14:paraId="598B6A54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2B38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number of </w:t>
            </w:r>
            <w:proofErr w:type="spellStart"/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internal_tree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FFA7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6</w:t>
            </w:r>
          </w:p>
        </w:tc>
      </w:tr>
      <w:tr w:rsidR="009C0B44" w:rsidRPr="009C0B44" w14:paraId="3CA11903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0F5A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odel size in by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CCAF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9,042</w:t>
            </w:r>
          </w:p>
        </w:tc>
      </w:tr>
      <w:tr w:rsidR="009C0B44" w:rsidRPr="009C0B44" w14:paraId="249A4C0C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4DDA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in dep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5BCC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1</w:t>
            </w:r>
          </w:p>
        </w:tc>
      </w:tr>
      <w:tr w:rsidR="009C0B44" w:rsidRPr="009C0B44" w14:paraId="66EC5B6A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1EE8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ax dep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8D1C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5</w:t>
            </w:r>
          </w:p>
        </w:tc>
      </w:tr>
      <w:tr w:rsidR="009C0B44" w:rsidRPr="009C0B44" w14:paraId="2ADC6D12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CF3F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ean dep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6047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4.6</w:t>
            </w:r>
          </w:p>
        </w:tc>
      </w:tr>
      <w:tr w:rsidR="009C0B44" w:rsidRPr="009C0B44" w14:paraId="2FD6936D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06F5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in</w:t>
            </w:r>
            <w:proofErr w:type="spellEnd"/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leav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C06A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3</w:t>
            </w:r>
          </w:p>
        </w:tc>
      </w:tr>
      <w:tr w:rsidR="009C0B44" w:rsidRPr="009C0B44" w14:paraId="65F519AE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8C3F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ax leav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29F2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74</w:t>
            </w:r>
          </w:p>
        </w:tc>
      </w:tr>
      <w:tr w:rsidR="009C0B44" w:rsidRPr="009C0B44" w14:paraId="6EAE594E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104A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lastRenderedPageBreak/>
              <w:t>mean leav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A5D2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53.2</w:t>
            </w:r>
          </w:p>
        </w:tc>
      </w:tr>
      <w:tr w:rsidR="009C0B44" w:rsidRPr="009C0B44" w14:paraId="547BCF01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F462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in row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0E93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00</w:t>
            </w:r>
          </w:p>
        </w:tc>
      </w:tr>
      <w:tr w:rsidR="009C0B44" w:rsidRPr="009C0B44" w14:paraId="1AC742EE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3CA5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stopping toler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5345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009</w:t>
            </w:r>
          </w:p>
        </w:tc>
      </w:tr>
      <w:tr w:rsidR="009C0B44" w:rsidRPr="009C0B44" w14:paraId="517F7A5B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552A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histogram typ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08A6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UniformAdaptive</w:t>
            </w:r>
            <w:proofErr w:type="spellEnd"/>
          </w:p>
        </w:tc>
      </w:tr>
    </w:tbl>
    <w:p w14:paraId="0DFFD29F" w14:textId="77777777" w:rsidR="009C0B44" w:rsidRDefault="009C0B44" w:rsidP="007515D4">
      <w:pPr>
        <w:pStyle w:val="3"/>
        <w:spacing w:line="360" w:lineRule="auto"/>
        <w:rPr>
          <w:rFonts w:ascii="Times New Roman" w:eastAsia="Times New Roman" w:hAnsi="Times New Roman" w:cs="Times New Roman"/>
          <w:b w:val="0"/>
          <w:color w:val="FF0000"/>
          <w:sz w:val="22"/>
        </w:rPr>
      </w:pPr>
    </w:p>
    <w:p w14:paraId="1E4E3B43" w14:textId="408D764A" w:rsidR="007515D4" w:rsidRPr="009C0B44" w:rsidRDefault="007515D4" w:rsidP="007515D4">
      <w:pPr>
        <w:pStyle w:val="3"/>
        <w:spacing w:line="360" w:lineRule="auto"/>
        <w:rPr>
          <w:rFonts w:ascii="Times New Roman" w:eastAsia="Times New Roman" w:hAnsi="Times New Roman" w:cs="Times New Roman"/>
          <w:b w:val="0"/>
          <w:color w:val="FF0000"/>
          <w:sz w:val="22"/>
        </w:rPr>
      </w:pPr>
      <w:r w:rsidRPr="009C0B44">
        <w:rPr>
          <w:rFonts w:ascii="Times New Roman" w:eastAsia="Times New Roman" w:hAnsi="Times New Roman" w:cs="Times New Roman"/>
          <w:b w:val="0"/>
          <w:color w:val="FF0000"/>
          <w:sz w:val="22"/>
        </w:rPr>
        <w:t>4) Hyperparameters for the neural network model</w:t>
      </w:r>
    </w:p>
    <w:tbl>
      <w:tblPr>
        <w:tblW w:w="3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0"/>
        <w:gridCol w:w="1620"/>
      </w:tblGrid>
      <w:tr w:rsidR="009C0B44" w:rsidRPr="009C0B44" w14:paraId="616404EE" w14:textId="77777777" w:rsidTr="009C0B44">
        <w:trPr>
          <w:trHeight w:val="370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B7477" w14:textId="77777777" w:rsidR="009C0B44" w:rsidRPr="009C0B44" w:rsidRDefault="009C0B44" w:rsidP="009C0B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a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BFE93F" w14:textId="77777777" w:rsidR="009C0B44" w:rsidRPr="009C0B44" w:rsidRDefault="009C0B44" w:rsidP="009C0B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Best parameters</w:t>
            </w:r>
          </w:p>
        </w:tc>
      </w:tr>
      <w:tr w:rsidR="009C0B44" w:rsidRPr="009C0B44" w14:paraId="4414E39E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FFA4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epoch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26F8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0.8</w:t>
            </w:r>
          </w:p>
        </w:tc>
      </w:tr>
      <w:tr w:rsidR="009C0B44" w:rsidRPr="009C0B44" w14:paraId="2335672A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F10C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lay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5299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5</w:t>
            </w:r>
          </w:p>
        </w:tc>
      </w:tr>
      <w:tr w:rsidR="009C0B44" w:rsidRPr="009C0B44" w14:paraId="07B8C05A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76D8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layer 1 uni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2C57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42</w:t>
            </w:r>
          </w:p>
        </w:tc>
      </w:tr>
      <w:tr w:rsidR="009C0B44" w:rsidRPr="009C0B44" w14:paraId="159AA4AE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FFC1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layer 2 uni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7EC2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</w:p>
        </w:tc>
      </w:tr>
      <w:tr w:rsidR="009C0B44" w:rsidRPr="009C0B44" w14:paraId="0A03FA48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76A2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layer 3 uni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135F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</w:p>
        </w:tc>
      </w:tr>
      <w:tr w:rsidR="009C0B44" w:rsidRPr="009C0B44" w14:paraId="2824A60C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5CAB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layer 4 uni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F505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</w:p>
        </w:tc>
      </w:tr>
      <w:tr w:rsidR="009C0B44" w:rsidRPr="009C0B44" w14:paraId="057F1FB5" w14:textId="77777777" w:rsidTr="009C0B44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DD0C" w14:textId="77777777" w:rsidR="009C0B44" w:rsidRPr="009C0B44" w:rsidRDefault="009C0B44" w:rsidP="009C0B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layer 5 uni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E22A" w14:textId="77777777" w:rsidR="009C0B44" w:rsidRPr="009C0B44" w:rsidRDefault="009C0B44" w:rsidP="009C0B4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C0B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</w:tr>
    </w:tbl>
    <w:p w14:paraId="2263F2D5" w14:textId="5E8A095E" w:rsidR="007515D4" w:rsidRDefault="007515D4">
      <w:pPr>
        <w:widowControl/>
        <w:jc w:val="left"/>
        <w:rPr>
          <w:rFonts w:ascii="Times New Roman" w:eastAsia="Times New Roman" w:hAnsi="Times New Roman" w:cs="Times New Roman"/>
          <w:sz w:val="22"/>
        </w:rPr>
      </w:pPr>
    </w:p>
    <w:p w14:paraId="70964D90" w14:textId="77777777" w:rsidR="007515D4" w:rsidRDefault="007515D4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br w:type="page"/>
      </w:r>
    </w:p>
    <w:p w14:paraId="535039E9" w14:textId="1DFDD919" w:rsidR="00366726" w:rsidRDefault="00815F38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lastRenderedPageBreak/>
        <w:t>Table S</w:t>
      </w:r>
      <w:r w:rsidR="007515D4">
        <w:rPr>
          <w:rFonts w:ascii="Times New Roman" w:eastAsia="Times New Roman" w:hAnsi="Times New Roman" w:cs="Times New Roman"/>
          <w:sz w:val="22"/>
        </w:rPr>
        <w:t>2</w:t>
      </w:r>
      <w:r>
        <w:rPr>
          <w:rFonts w:ascii="Times New Roman" w:eastAsia="Times New Roman" w:hAnsi="Times New Roman" w:cs="Times New Roman"/>
          <w:sz w:val="22"/>
        </w:rPr>
        <w:t xml:space="preserve">. </w:t>
      </w:r>
      <w:r>
        <w:rPr>
          <w:rFonts w:ascii="Times New Roman" w:eastAsia="Times New Roman" w:hAnsi="Times New Roman" w:cs="Times New Roman"/>
          <w:sz w:val="22"/>
          <w:shd w:val="clear" w:color="auto" w:fill="FFFFFF"/>
        </w:rPr>
        <w:t>Comparison of characteristics between patients with and without missing values</w:t>
      </w:r>
    </w:p>
    <w:tbl>
      <w:tblPr>
        <w:tblW w:w="0" w:type="auto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17"/>
        <w:gridCol w:w="1425"/>
        <w:gridCol w:w="1443"/>
        <w:gridCol w:w="1020"/>
      </w:tblGrid>
      <w:tr w:rsidR="00366726" w14:paraId="201F5991" w14:textId="77777777">
        <w:trPr>
          <w:trHeight w:val="560"/>
        </w:trPr>
        <w:tc>
          <w:tcPr>
            <w:tcW w:w="4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CA92CF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游ゴシック" w:eastAsia="游ゴシック" w:hAnsi="游ゴシック" w:cs="游ゴシック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6EF002" w14:textId="2FE756EA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without missing (n = 15</w:t>
            </w:r>
            <w:r w:rsidR="006A48CE">
              <w:rPr>
                <w:rFonts w:ascii="Times New Roman" w:eastAsia="Times New Roman" w:hAnsi="Times New Roman" w:cs="Times New Roman"/>
                <w:sz w:val="22"/>
              </w:rPr>
              <w:t>,</w:t>
            </w:r>
            <w:r>
              <w:rPr>
                <w:rFonts w:ascii="Times New Roman" w:eastAsia="Times New Roman" w:hAnsi="Times New Roman" w:cs="Times New Roman"/>
                <w:sz w:val="22"/>
              </w:rPr>
              <w:t>204)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005F8F" w14:textId="58FE1810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issing (n = 3</w:t>
            </w:r>
            <w:r w:rsidR="006A48CE">
              <w:rPr>
                <w:rFonts w:ascii="Times New Roman" w:eastAsia="Times New Roman" w:hAnsi="Times New Roman" w:cs="Times New Roman"/>
                <w:sz w:val="22"/>
              </w:rPr>
              <w:t>,</w:t>
            </w:r>
            <w:r>
              <w:rPr>
                <w:rFonts w:ascii="Times New Roman" w:eastAsia="Times New Roman" w:hAnsi="Times New Roman" w:cs="Times New Roman"/>
                <w:sz w:val="22"/>
              </w:rPr>
              <w:t>910)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1D32E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>p-value</w:t>
            </w:r>
          </w:p>
        </w:tc>
      </w:tr>
      <w:tr w:rsidR="00366726" w14:paraId="5AC7757C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BBC41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Age mean ± SD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5E6F3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9.2 ± 17.3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DBD3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5.3 ± 12.9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B1BDB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5E7185DC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F300BF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ale (%)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706C0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8629 (56.8)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ED8E8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2286 (59.1)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80C0C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09</w:t>
            </w:r>
          </w:p>
        </w:tc>
      </w:tr>
      <w:tr w:rsidR="00366726" w14:paraId="59EBB8B2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93FC2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riage color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14:paraId="7D7FD276" w14:textId="77777777" w:rsidR="00366726" w:rsidRDefault="00366726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</w:tcPr>
          <w:p w14:paraId="2BB9E2AB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397FE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364</w:t>
            </w:r>
          </w:p>
        </w:tc>
      </w:tr>
      <w:tr w:rsidR="00366726" w14:paraId="13BF31E1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197C53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  Yellow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C3591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664 (30.7)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3C9DA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6 (46.2)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08788CD3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AA0F6E0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E93332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  Orang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5DD05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0540 (69.3)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0D946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7 (53.8)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63024F1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178CBA1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BE131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Undertriag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6AEB4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98 (2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D0811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462A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gt; 0.99</w:t>
            </w:r>
          </w:p>
        </w:tc>
      </w:tr>
      <w:tr w:rsidR="00366726" w14:paraId="72CFD7B9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88CB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omorbidities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AC4A2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729 (4.8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A4F6E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51 (1.3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A0119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1F1C83C5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93B671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ypertensio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CAC59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313 (2.1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0C43E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8 (0.7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96829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2309DA80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F7D6F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iabetes mellitus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FD7BC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414 (2.7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82127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6 (1.2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AB68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2B70ADF1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10187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ancer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87A7B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617 (4.1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3A9F9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06 (2.7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09BBA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46967245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CDB9D7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hronic lung diseas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5F24E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6 (0.3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187E4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1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B2208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09</w:t>
            </w:r>
          </w:p>
        </w:tc>
      </w:tr>
      <w:tr w:rsidR="00366726" w14:paraId="4C37EA47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AAA6BF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Myocardial infarctio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CBB38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0 (0.2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B2CFC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1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D9023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76</w:t>
            </w:r>
          </w:p>
        </w:tc>
      </w:tr>
      <w:tr w:rsidR="00366726" w14:paraId="2C1AAB3A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2372E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rt failur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FB918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26 (0.8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0A0BA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0 (0.3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6E074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02BC0DF6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27A7E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erebral infarctio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6084D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7 (0.2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3CEC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1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01FA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233</w:t>
            </w:r>
          </w:p>
        </w:tc>
      </w:tr>
      <w:tr w:rsidR="00366726" w14:paraId="119B41D2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704F3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yperlipidemia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9CABD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79 (0.5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78DE9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8 (0.2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0017B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13</w:t>
            </w:r>
          </w:p>
        </w:tc>
      </w:tr>
      <w:tr w:rsidR="00366726" w14:paraId="77611741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38C373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Liver disease 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AEC20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86 (0.6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57848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5 (0.1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84092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01</w:t>
            </w:r>
          </w:p>
        </w:tc>
      </w:tr>
      <w:tr w:rsidR="00366726" w14:paraId="3BF8D723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C607E1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ementia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938E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9 (0.5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78BA8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2 (0.3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999BB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262</w:t>
            </w:r>
          </w:p>
        </w:tc>
      </w:tr>
      <w:tr w:rsidR="00366726" w14:paraId="2EA1ED15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623101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Gout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14:paraId="55FEE4A7" w14:textId="77777777" w:rsidR="00366726" w:rsidRDefault="00366726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</w:tcPr>
          <w:p w14:paraId="2E96CD1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6A46867A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D16A8D8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1114A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elephone triage symptom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14:paraId="4B51EBDC" w14:textId="77777777" w:rsidR="00366726" w:rsidRDefault="00366726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</w:tcPr>
          <w:p w14:paraId="20D242AC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547B9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1BAEDAF8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5867DF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ommon cold symptoms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5A42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5831 (38.4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C7A40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3069 (78.5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37ED0A3F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DE5C460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132BE5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Syncop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87B4D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1989 (13.1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30EB2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0 (1.5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5CBB0619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BFD8AAB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AB61C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Sore throat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D3E7E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1255 (8.3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73D75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28 (3.3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7E180ED2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A4E63A1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BDB00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dach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175B7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980 (6.4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1C599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70 (4.3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59A5D7A3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BD68100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50E20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iarrhea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FC8F9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781 (5.1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1CAA2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75 (1.9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77B7A8E0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603F114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1FBEE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Rash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EC99D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458 (3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D582E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0 (1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540A9BB2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446AD28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446EF2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onstipatio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611C3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397 (2.6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84762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7 (0.9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48B64A21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8F2381C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6D90D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llergic reactio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5AD34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314 (2.1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696EE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9 (1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66D0F274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3F91BA1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5F808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ever (adult)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D3C77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63 (1.7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98E2A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7 (0.7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543BC4C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5A3F032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A5A35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Ear ringing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780EC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41 (1.6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DAED4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4 (0.4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64CCF370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1E98DA9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428635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nkle to toe problem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23632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41 (1.6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9F254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8 (0.2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386626C1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D8B3824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EC542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ruising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61CA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21 (1.5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656E5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5 (1.2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164699E9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19D6F61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F59545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Lower extremity problem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6C49E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90 (1.2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5B70C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5 (0.1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6802E1CD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594FE1A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C6CA63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lood in stool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EEBE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76 (1.2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BC5EF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3 (0.3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339350F1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230D442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E4E90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Laceratio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CCE3F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72 (1.1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51A76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2 (0.3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1D90419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7AE64FE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4BCDB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 xml:space="preserve">   Dyspnea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204C0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25 (0.8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11CB9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5 (0.1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1CBC1CED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D01C96A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656D9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Upper extremity problem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2B1E4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25 (0.8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35D94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4 (0.1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6FDD047B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2D3B057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989C2F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ur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AC852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07 (0.7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7CE6F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2 (0.3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4CB625C4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AA965C4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20AECF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hest pai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DEED5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04 (0.7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438DD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4 (0.1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17A5B1F9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BD5094C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1DA0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sthma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06C53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80 (0.5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C9AEE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9 (0.2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67484D94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0AFA9A5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D27CF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ack pai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1170E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80 (0.5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24AE2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1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3639C10C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2E00046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0C194C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leeding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336A3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77 (0.5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7E0E7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5 (0.1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3AFD4F82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FB2BA7A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77534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izziness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C36A9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9 (0.5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DD16D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1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2DC23D34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66A942B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A891D7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Extremity/facial injury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EFD5C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8 (0.4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E9D42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1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577C4B8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FBDD2F4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C327D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bdominal pai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DB298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3 (0.4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43CF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54 (1.4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49348ACE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D7997BE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52DDD7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Itching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155D0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3 (0.4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9F43F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1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74FF33F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337C835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BF4E8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Genital problems, Mal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3490A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0 (0.4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9DF09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2 (0.3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1723CB37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8A716AA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08812F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Wheezing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50991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50 (0.3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0D662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7 (0.2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6F152130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4A7C824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1D44B5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Mastalgia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E1C27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6 (0.3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EF6DC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8 (0.2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455478B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B87A29D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B5E7B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Numbness, Sensory disturbance, Paralysis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88359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4 (0.3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7DE72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411AC86C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8D666A7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76308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Pain during urinatio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30C6E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3 (0.3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4B11D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4 (0.1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46F825FE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EF1DA72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2CE54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iccups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532C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2 (0.3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5AEA6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1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6CDEEB32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E26BBAE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5615D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Palpitatio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919FF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9 (0.3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B1C68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4 (0.1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7C1A0B0C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F254C2C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FAC07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all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B6DFF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7 (0.2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BBB47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0A07250E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9D0AA3A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E815C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bnormal urine color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7DB9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5 (0.2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D106F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1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40048E37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6C28CEA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1F292C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ysuria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7B360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3 (0.2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D3A6F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2EB9536F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1483BD2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A49A57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ites animal/human/insect/marine animal/snak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C1D15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0 (0.2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882F3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1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3E878D6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5626259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2BE93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t strok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EBB9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9 (0.2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90981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68281960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77404BA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63CE72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Neck pai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F3A44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8 (0.2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F2593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6E546A04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8BDCD88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E6355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nxiety or fear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99991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7 (0.2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9391B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1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3D4A5C2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DBE8357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82CF4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Wound healing and infectio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757D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4 (0.2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D2E7D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4416120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2DE1710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C1708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yperventilatio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07CA2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2 (0.1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340D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1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023A5511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EDF8DD6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2788E5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d injury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BB9FF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7 (0.1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F5B53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6535753D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2E6B15F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511B1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rtbur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882A3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3 (0.1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C8BED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714D70A0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742BD58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F5E1C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Neck injury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3A0E6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3 (0.1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480C3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54088E2A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7835E57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66BBE1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Vomiting or nausea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42513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2 (0.1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32D12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1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558F5A2D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FC3817B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C72253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ypertensio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7C813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2 (0.1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7654F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48A5E809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6B9B4FA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4B07D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isturbance of consciousness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90A9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0 (0.1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97246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1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7A5B96EB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8F9C237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09B2F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Nasal injury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2E350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0 (0.1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B587B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082545F7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4B251A1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9C754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Eye injury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4BC83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8 (0.1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4D7C6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0AAAC774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EF329FD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F278EF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ring loss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1654C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6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BFE62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0FEC7FE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E81AC9E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9EB8C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od poisoning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23C3D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5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1C301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286DFCA2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F228DF6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C7F41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 xml:space="preserve">   Vaginal bleeding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EC66F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4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3692D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34ACAAD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FA3C96D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ACF56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Penetrating injury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4E4A0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4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79D1F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4777F2A0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174335C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734A9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Trunk injury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02581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4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F9D87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6EF17DCE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416B374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E31D13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Earache, Drainag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DF34C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F865B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5 (0.1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2D634339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2262BCB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EF4981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ysarthria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E37D9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566F6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77FDE424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F067CA6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6AE82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Eye problems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A19F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A29F8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09CFAC02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B50B296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E8E7C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Nasal problem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10F10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FC29D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18DDAD5E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4488E12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DFEA4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Seizur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2A773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C23E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766AA4FE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62DFD21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7F34A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ontact lens problems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14156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86F53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367A8ADC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CEF539F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54A15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reign body, Ski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BE9C5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7F7FE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175AAEC4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ED82E81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67BA0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Lumbago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57778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91549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7A677A9F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1F7DB77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7CF7B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Insomnia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38BE4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E8F26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5DA73061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DBAF473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AB697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epressio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F95F7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D0D17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70FFBB22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FB59653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0A53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irst aid for trauma and burns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0FD73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16DA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14991489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8AF8597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54BDB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Swallowing of foreign body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FF5EA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DF6E4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2296A7C9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E72A179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A4B4D7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ccidental ingestion of liquids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BA84C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84BCF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7652B83B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0A03FFB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A98A7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reign body, Ey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325D4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309F6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105FA742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C300A7C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C3521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reign body, Nos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30B79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FED12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6BAB7839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7550694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0F008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ish bone in pharynx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95025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8739F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4DC69BD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D9E85B7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EA518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reign body, Rectum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477CB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895BD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54961B34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A0326C0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7C7F91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reign body, Vagina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36BF7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5BC6E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22EAEFED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70CF7FD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F24A72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ypothermia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1EE82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BE14B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462D6874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</w:tbl>
    <w:p w14:paraId="27929A8D" w14:textId="77777777" w:rsidR="00366726" w:rsidRDefault="00366726">
      <w:pPr>
        <w:widowControl/>
        <w:jc w:val="left"/>
        <w:rPr>
          <w:rFonts w:ascii="Times New Roman" w:eastAsia="Times New Roman" w:hAnsi="Times New Roman" w:cs="Times New Roman"/>
          <w:sz w:val="22"/>
        </w:rPr>
      </w:pPr>
    </w:p>
    <w:p w14:paraId="3E3FCD71" w14:textId="77777777" w:rsidR="00366726" w:rsidRDefault="00815F38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br w:type="page"/>
      </w:r>
    </w:p>
    <w:tbl>
      <w:tblPr>
        <w:tblW w:w="0" w:type="auto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05"/>
        <w:gridCol w:w="1316"/>
        <w:gridCol w:w="1458"/>
        <w:gridCol w:w="926"/>
      </w:tblGrid>
      <w:tr w:rsidR="00366726" w14:paraId="34BD8813" w14:textId="77777777">
        <w:trPr>
          <w:trHeight w:val="360"/>
        </w:trPr>
        <w:tc>
          <w:tcPr>
            <w:tcW w:w="883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94710" w14:textId="4206F705" w:rsidR="00366726" w:rsidRDefault="00815F38">
            <w:pPr>
              <w:ind w:left="660" w:hanging="66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hd w:val="clear" w:color="auto" w:fill="FFFFFF"/>
              </w:rPr>
              <w:lastRenderedPageBreak/>
              <w:t>Table S</w:t>
            </w:r>
            <w:r w:rsidR="007515D4">
              <w:rPr>
                <w:rFonts w:ascii="Times New Roman" w:eastAsia="Times New Roman" w:hAnsi="Times New Roman" w:cs="Times New Roman"/>
                <w:sz w:val="22"/>
                <w:shd w:val="clear" w:color="auto" w:fill="FFFFFF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  <w:shd w:val="clear" w:color="auto" w:fill="FFFFFF"/>
              </w:rPr>
              <w:t xml:space="preserve">. </w:t>
            </w:r>
            <w:r w:rsidR="00393F64">
              <w:rPr>
                <w:rFonts w:ascii="Times New Roman" w:eastAsia="Times New Roman" w:hAnsi="Times New Roman" w:cs="Times New Roman"/>
                <w:sz w:val="22"/>
                <w:shd w:val="clear" w:color="auto" w:fill="FFFFFF"/>
              </w:rPr>
              <w:t>C</w:t>
            </w:r>
            <w:r>
              <w:rPr>
                <w:rFonts w:ascii="Times New Roman" w:eastAsia="Times New Roman" w:hAnsi="Times New Roman" w:cs="Times New Roman"/>
                <w:sz w:val="22"/>
                <w:shd w:val="clear" w:color="auto" w:fill="FFFFFF"/>
              </w:rPr>
              <w:t xml:space="preserve">haracteristics of </w:t>
            </w:r>
            <w:r>
              <w:rPr>
                <w:rFonts w:ascii="Times New Roman" w:eastAsia="Times New Roman" w:hAnsi="Times New Roman" w:cs="Times New Roman"/>
                <w:sz w:val="22"/>
              </w:rPr>
              <w:t>patients with undertriage</w:t>
            </w:r>
          </w:p>
          <w:tbl>
            <w:tblPr>
              <w:tblW w:w="0" w:type="auto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5660"/>
              <w:gridCol w:w="2540"/>
            </w:tblGrid>
            <w:tr w:rsidR="00366726" w14:paraId="48EFE24D" w14:textId="77777777">
              <w:trPr>
                <w:trHeight w:val="560"/>
              </w:trPr>
              <w:tc>
                <w:tcPr>
                  <w:tcW w:w="5660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EE7F093" w14:textId="77777777" w:rsidR="00366726" w:rsidRDefault="00815F38">
                  <w:pPr>
                    <w:widowControl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游ゴシック" w:eastAsia="游ゴシック" w:hAnsi="游ゴシック" w:cs="游ゴシック"/>
                      <w:color w:val="000000"/>
                      <w:sz w:val="22"/>
                    </w:rPr>
                    <w:t xml:space="preserve">　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33052759" w14:textId="77777777" w:rsidR="00366726" w:rsidRDefault="00815F38">
                  <w:pPr>
                    <w:widowControl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Patients with undertriage (n=298)</w:t>
                  </w:r>
                </w:p>
              </w:tc>
            </w:tr>
            <w:tr w:rsidR="00366726" w14:paraId="35B18CCE" w14:textId="77777777">
              <w:trPr>
                <w:trHeight w:val="360"/>
              </w:trPr>
              <w:tc>
                <w:tcPr>
                  <w:tcW w:w="56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5C96DA1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Age (mean ± SD)</w:t>
                  </w:r>
                </w:p>
              </w:tc>
              <w:tc>
                <w:tcPr>
                  <w:tcW w:w="25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B7F822C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58.2 ± 23.9</w:t>
                  </w:r>
                </w:p>
              </w:tc>
            </w:tr>
            <w:tr w:rsidR="00366726" w14:paraId="5E61BAD9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77384DD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Male (%)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5BCFDCF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164 (55.0)</w:t>
                  </w:r>
                </w:p>
              </w:tc>
            </w:tr>
            <w:tr w:rsidR="00366726" w14:paraId="2624D01C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64A1010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Triage color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25731F8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</w:t>
                  </w:r>
                </w:p>
              </w:tc>
            </w:tr>
            <w:tr w:rsidR="00366726" w14:paraId="1CD59631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D5093EB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Yellow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7477EBB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88 (29.5)</w:t>
                  </w:r>
                </w:p>
              </w:tc>
            </w:tr>
            <w:tr w:rsidR="00366726" w14:paraId="0C0CFE4C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8EF8980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Orange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87ADA14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210 (70.5)</w:t>
                  </w:r>
                </w:p>
              </w:tc>
            </w:tr>
            <w:tr w:rsidR="00366726" w14:paraId="7A62F874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9845298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Comorbidities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46178C6" w14:textId="77777777" w:rsidR="00366726" w:rsidRDefault="00366726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</w:p>
              </w:tc>
            </w:tr>
            <w:tr w:rsidR="00366726" w14:paraId="0449B379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1E260A5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Hypertension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4A26000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43 (14.4) </w:t>
                  </w:r>
                </w:p>
              </w:tc>
            </w:tr>
            <w:tr w:rsidR="00366726" w14:paraId="2CAC3391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A76E9C6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Diabetes mellitus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EF308F9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 8 (2.7) </w:t>
                  </w:r>
                </w:p>
              </w:tc>
            </w:tr>
            <w:tr w:rsidR="00366726" w14:paraId="00D4111E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54305DC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Cancer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744AE00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23 (7.7) </w:t>
                  </w:r>
                </w:p>
              </w:tc>
            </w:tr>
            <w:tr w:rsidR="00366726" w14:paraId="60F7E1B5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2A15A94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Chronic lung disease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31CBFD3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25 (8.4) </w:t>
                  </w:r>
                </w:p>
              </w:tc>
            </w:tr>
            <w:tr w:rsidR="00366726" w14:paraId="4116F5E4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09AD7B7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Myocardial infarction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F523DBA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 5 (1.7) </w:t>
                  </w:r>
                </w:p>
              </w:tc>
            </w:tr>
            <w:tr w:rsidR="00366726" w14:paraId="4CD48E43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8E40645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Heart failure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ED141C2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 2 (0.7) </w:t>
                  </w:r>
                </w:p>
              </w:tc>
            </w:tr>
            <w:tr w:rsidR="00366726" w14:paraId="350ADF91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1627191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Cerebral infarction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8AB7742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 5 (1.7) </w:t>
                  </w:r>
                </w:p>
              </w:tc>
            </w:tr>
            <w:tr w:rsidR="00366726" w14:paraId="7A94CB59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D2F872D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Hyperlipidemia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361D0D2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 0 (0.0) </w:t>
                  </w:r>
                </w:p>
              </w:tc>
            </w:tr>
            <w:tr w:rsidR="00366726" w14:paraId="0E58F059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94A04FA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Liver disease 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7ADB72C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 3 (1.0) </w:t>
                  </w:r>
                </w:p>
              </w:tc>
            </w:tr>
            <w:tr w:rsidR="00366726" w14:paraId="47DA6D40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5094640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Dementia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FD8B667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14 (4.7) </w:t>
                  </w:r>
                </w:p>
              </w:tc>
            </w:tr>
            <w:tr w:rsidR="00366726" w14:paraId="195BE01D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19E164E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Gout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8CA70F2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 3 (1.0) </w:t>
                  </w:r>
                </w:p>
              </w:tc>
            </w:tr>
            <w:tr w:rsidR="00366726" w14:paraId="57D2CA32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4B17719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Telephone triage symptom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732ED9F" w14:textId="77777777" w:rsidR="00366726" w:rsidRDefault="00366726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</w:p>
              </w:tc>
            </w:tr>
            <w:tr w:rsidR="00366726" w14:paraId="3FB07657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CA3CD69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Common cold symptoms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30C088A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61 (20.5) </w:t>
                  </w:r>
                </w:p>
              </w:tc>
            </w:tr>
            <w:tr w:rsidR="00366726" w14:paraId="7AAB94D8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FB8CA22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Sore throat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F2F7516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39 (13.1) </w:t>
                  </w:r>
                </w:p>
              </w:tc>
            </w:tr>
            <w:tr w:rsidR="00366726" w14:paraId="3BE774D7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37A2A17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Syncope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0AD8581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34 (11.4) </w:t>
                  </w:r>
                </w:p>
              </w:tc>
            </w:tr>
            <w:tr w:rsidR="00366726" w14:paraId="3099ECB7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97A20D1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Diarrhea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D49BB0F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22 (7.4) </w:t>
                  </w:r>
                </w:p>
              </w:tc>
            </w:tr>
            <w:tr w:rsidR="00366726" w14:paraId="2EF3EA6E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C1B0026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Allergic reaction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2E17936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19 (6.4) </w:t>
                  </w:r>
                </w:p>
              </w:tc>
            </w:tr>
            <w:tr w:rsidR="00366726" w14:paraId="6A37BEA1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E754152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Bruising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357CBF1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14 (4.7) </w:t>
                  </w:r>
                </w:p>
              </w:tc>
            </w:tr>
            <w:tr w:rsidR="00366726" w14:paraId="5EF861EE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7991DC5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Lower extremity problem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818155D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12 (4.0) </w:t>
                  </w:r>
                </w:p>
              </w:tc>
            </w:tr>
            <w:tr w:rsidR="00366726" w14:paraId="279FF948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9D1DCCC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Ear ringing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3106930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10 (3.4) </w:t>
                  </w:r>
                </w:p>
              </w:tc>
            </w:tr>
            <w:tr w:rsidR="00366726" w14:paraId="6F2F2873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F2B0465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Constipation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0545AE0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 8 (2.7) </w:t>
                  </w:r>
                </w:p>
              </w:tc>
            </w:tr>
            <w:tr w:rsidR="00366726" w14:paraId="56410DED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F2FC553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Headache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6B2039A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 7 (2.3) </w:t>
                  </w:r>
                </w:p>
              </w:tc>
            </w:tr>
            <w:tr w:rsidR="00366726" w14:paraId="41389444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8C014EB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Dyspnea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BEF2A5B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 6 (2.0) </w:t>
                  </w:r>
                </w:p>
              </w:tc>
            </w:tr>
            <w:tr w:rsidR="00366726" w14:paraId="3C6062B8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29CB8D0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Fever (adult)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16AE1AC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 5 (1.7) </w:t>
                  </w:r>
                </w:p>
              </w:tc>
            </w:tr>
            <w:tr w:rsidR="00366726" w14:paraId="09D774D3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8B80183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Blood in stool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61EE22C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 5 (1.7) </w:t>
                  </w:r>
                </w:p>
              </w:tc>
            </w:tr>
            <w:tr w:rsidR="00366726" w14:paraId="1B04A079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9A97707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Upper extremity problem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548201B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 5 (1.7) </w:t>
                  </w:r>
                </w:p>
              </w:tc>
            </w:tr>
            <w:tr w:rsidR="00366726" w14:paraId="7237B06E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B8D14AE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Ankle to toe problem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E5F1F12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 5 (1.7) </w:t>
                  </w:r>
                </w:p>
              </w:tc>
            </w:tr>
            <w:tr w:rsidR="00366726" w14:paraId="52208C9F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D786352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Rash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E872843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 3 (1.0) </w:t>
                  </w:r>
                </w:p>
              </w:tc>
            </w:tr>
            <w:tr w:rsidR="00366726" w14:paraId="2B50F04C" w14:textId="77777777" w:rsidTr="00C93775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45BF9A62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Abdominal pain</w:t>
                  </w:r>
                </w:p>
              </w:tc>
              <w:tc>
                <w:tcPr>
                  <w:tcW w:w="2540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62928DA5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 3 (1.0) </w:t>
                  </w:r>
                </w:p>
              </w:tc>
            </w:tr>
            <w:tr w:rsidR="00366726" w14:paraId="12E1FB9F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B1F6907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lastRenderedPageBreak/>
                    <w:t xml:space="preserve">   Wheezing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F0D0E14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3 (1.0) </w:t>
                  </w:r>
                </w:p>
              </w:tc>
            </w:tr>
            <w:tr w:rsidR="00366726" w14:paraId="356D50FE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27EBAE3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Dizziness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2D44BD0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3 (1.0) </w:t>
                  </w:r>
                </w:p>
              </w:tc>
            </w:tr>
            <w:tr w:rsidR="00366726" w14:paraId="5C2AA81C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DC8F65E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Hyperventilation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1A042AC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3 (1.0) </w:t>
                  </w:r>
                </w:p>
              </w:tc>
            </w:tr>
            <w:tr w:rsidR="00366726" w14:paraId="60D5BC9A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B801C07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Laceration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CC01AED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3 (1.0) </w:t>
                  </w:r>
                </w:p>
              </w:tc>
            </w:tr>
            <w:tr w:rsidR="00366726" w14:paraId="14B4F6FB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2B15D3B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Extremity/facial injury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9524885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3 (1.0) </w:t>
                  </w:r>
                </w:p>
              </w:tc>
            </w:tr>
            <w:tr w:rsidR="00366726" w14:paraId="54DEAB57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D73AB6F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Heat stroke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984C0A0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3 (1.0) </w:t>
                  </w:r>
                </w:p>
              </w:tc>
            </w:tr>
            <w:tr w:rsidR="00366726" w14:paraId="6FB5D6C3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D60140D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Back pain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9EE22B1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3 (1.0) </w:t>
                  </w:r>
                </w:p>
              </w:tc>
            </w:tr>
            <w:tr w:rsidR="00366726" w14:paraId="05B1ABC4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DFCD759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Genital problems, Male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7DE495F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2 (0.7) </w:t>
                  </w:r>
                </w:p>
              </w:tc>
            </w:tr>
            <w:tr w:rsidR="00366726" w14:paraId="497A30C3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C17210C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Itching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E5B8E97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2 (0.7) </w:t>
                  </w:r>
                </w:p>
              </w:tc>
            </w:tr>
            <w:tr w:rsidR="00366726" w14:paraId="2F2D1FE7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FAD970F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Fall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188FBB4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2 (0.7) </w:t>
                  </w:r>
                </w:p>
              </w:tc>
            </w:tr>
            <w:tr w:rsidR="00366726" w14:paraId="0EBFD918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12DAFF7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Wound healing and infection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C488C7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2 (0.7) </w:t>
                  </w:r>
                </w:p>
              </w:tc>
            </w:tr>
            <w:tr w:rsidR="00366726" w14:paraId="3A808CBF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0F813EE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Lumbago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8218F3A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1 (0.3) </w:t>
                  </w:r>
                </w:p>
              </w:tc>
            </w:tr>
            <w:tr w:rsidR="00366726" w14:paraId="0B652B31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0A44BC8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Vomiting or nausea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9FC3409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1 (0.3) </w:t>
                  </w:r>
                </w:p>
              </w:tc>
            </w:tr>
            <w:tr w:rsidR="00366726" w14:paraId="592C857D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336BC2F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Pain during urination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5DE388F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1 (0.3) </w:t>
                  </w:r>
                </w:p>
              </w:tc>
            </w:tr>
            <w:tr w:rsidR="00366726" w14:paraId="16BE3361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C09E773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Abnormal urine color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300F4DA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1 (0.3) </w:t>
                  </w:r>
                </w:p>
              </w:tc>
            </w:tr>
            <w:tr w:rsidR="00366726" w14:paraId="5D814CC2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9C5BE19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Asthma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21A7EDA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1 (0.3) </w:t>
                  </w:r>
                </w:p>
              </w:tc>
            </w:tr>
            <w:tr w:rsidR="00366726" w14:paraId="3C98EF71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46A86F8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Anxiety or fear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5C89F6D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1 (0.3) </w:t>
                  </w:r>
                </w:p>
              </w:tc>
            </w:tr>
            <w:tr w:rsidR="00366726" w14:paraId="10F4EFAE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2268988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Nasal problem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B770B30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1 (0.3) </w:t>
                  </w:r>
                </w:p>
              </w:tc>
            </w:tr>
            <w:tr w:rsidR="00366726" w14:paraId="54AFAF01" w14:textId="77777777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F9BA561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Disturbance of consciousness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1243270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1 (0.3) </w:t>
                  </w:r>
                </w:p>
              </w:tc>
            </w:tr>
            <w:tr w:rsidR="00366726" w14:paraId="2937426C" w14:textId="77777777" w:rsidTr="00C93775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72D99BAB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Bleeding</w:t>
                  </w:r>
                </w:p>
              </w:tc>
              <w:tc>
                <w:tcPr>
                  <w:tcW w:w="2540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2135D4F3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1 (0.3) </w:t>
                  </w:r>
                </w:p>
              </w:tc>
            </w:tr>
            <w:tr w:rsidR="00366726" w14:paraId="32AB44C7" w14:textId="77777777" w:rsidTr="00C93775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47FC0266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Burn</w:t>
                  </w:r>
                </w:p>
              </w:tc>
              <w:tc>
                <w:tcPr>
                  <w:tcW w:w="2540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29F4E2BD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1 (0.3) </w:t>
                  </w:r>
                </w:p>
              </w:tc>
            </w:tr>
            <w:tr w:rsidR="00366726" w14:paraId="723E6795" w14:textId="77777777" w:rsidTr="00C93775">
              <w:trPr>
                <w:trHeight w:val="360"/>
              </w:trPr>
              <w:tc>
                <w:tcPr>
                  <w:tcW w:w="5660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6F7A5125" w14:textId="77777777" w:rsidR="00366726" w:rsidRDefault="00815F3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   Chest pain</w:t>
                  </w:r>
                </w:p>
              </w:tc>
              <w:tc>
                <w:tcPr>
                  <w:tcW w:w="2540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4287E3E4" w14:textId="77777777" w:rsidR="00366726" w:rsidRDefault="00815F38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 xml:space="preserve">1 (0.3) </w:t>
                  </w:r>
                </w:p>
              </w:tc>
            </w:tr>
          </w:tbl>
          <w:p w14:paraId="5F18C373" w14:textId="77777777" w:rsidR="00366726" w:rsidRDefault="00815F38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hd w:val="clear" w:color="auto" w:fill="FFFFFF"/>
              </w:rPr>
              <w:t xml:space="preserve">All categorical variables are presented as n (%). Continuous variables are shown as </w:t>
            </w:r>
            <w:r>
              <w:rPr>
                <w:rFonts w:ascii="Times New Roman" w:eastAsia="Times New Roman" w:hAnsi="Times New Roman" w:cs="Times New Roman"/>
                <w:sz w:val="22"/>
              </w:rPr>
              <w:t>mean ± SD or median (interquartile range).</w:t>
            </w:r>
          </w:p>
          <w:p w14:paraId="540F0A9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D, standard deviation</w:t>
            </w:r>
          </w:p>
          <w:p w14:paraId="60160757" w14:textId="77777777" w:rsidR="00366726" w:rsidRDefault="00366726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48246F32" w14:textId="77777777" w:rsidR="00366726" w:rsidRDefault="00366726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38CA9BCB" w14:textId="77777777" w:rsidR="00366726" w:rsidRDefault="00366726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4FC7914A" w14:textId="77777777" w:rsidR="00366726" w:rsidRDefault="00366726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361D95DB" w14:textId="77777777" w:rsidR="00366726" w:rsidRDefault="00366726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280AC176" w14:textId="77777777" w:rsidR="00366726" w:rsidRDefault="00366726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3FAC899C" w14:textId="77777777" w:rsidR="00366726" w:rsidRDefault="00366726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5927F2EC" w14:textId="77777777" w:rsidR="00366726" w:rsidRDefault="00366726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6C9F2BFC" w14:textId="77777777" w:rsidR="00366726" w:rsidRDefault="00366726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31676419" w14:textId="77777777" w:rsidR="00366726" w:rsidRDefault="00366726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6677EF2B" w14:textId="77777777" w:rsidR="00366726" w:rsidRDefault="00366726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221F2787" w14:textId="77777777" w:rsidR="00366726" w:rsidRDefault="00366726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203C36E5" w14:textId="77777777" w:rsidR="00366726" w:rsidRDefault="00366726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4112A24B" w14:textId="77777777" w:rsidR="00366726" w:rsidRDefault="00366726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02E8EC72" w14:textId="77777777" w:rsidR="00366726" w:rsidRDefault="00366726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3CC372AF" w14:textId="77777777" w:rsidR="00366726" w:rsidRDefault="00366726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31136FEE" w14:textId="77777777" w:rsidR="00366726" w:rsidRDefault="00366726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51B9CB76" w14:textId="77777777" w:rsidR="00366726" w:rsidRDefault="00366726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5FBF4B14" w14:textId="29B4E05E" w:rsidR="00366726" w:rsidRDefault="00366726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1B103D1C" w14:textId="59050F2C" w:rsidR="00393F64" w:rsidRDefault="00393F64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3223E713" w14:textId="77777777" w:rsidR="00393F64" w:rsidRDefault="00393F64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48B0169B" w14:textId="77777777" w:rsidR="00366726" w:rsidRDefault="00366726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26601812" w14:textId="203F5987" w:rsidR="00366726" w:rsidRDefault="00815F38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able S</w:t>
            </w:r>
            <w:r w:rsidR="007515D4">
              <w:rPr>
                <w:rFonts w:ascii="Times New Roman" w:eastAsia="Times New Roman" w:hAnsi="Times New Roman" w:cs="Times New Roman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22"/>
                <w:shd w:val="clear" w:color="auto" w:fill="FFFFFF"/>
              </w:rPr>
              <w:t xml:space="preserve">Comparison of patient characteristics between </w:t>
            </w:r>
            <w:r>
              <w:rPr>
                <w:rFonts w:ascii="Times New Roman" w:eastAsia="Times New Roman" w:hAnsi="Times New Roman" w:cs="Times New Roman"/>
                <w:sz w:val="22"/>
              </w:rPr>
              <w:t>the training and test datasets</w:t>
            </w:r>
          </w:p>
          <w:p w14:paraId="4F882342" w14:textId="77777777" w:rsidR="00366726" w:rsidRDefault="0036672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sz w:val="22"/>
              </w:rPr>
            </w:pPr>
          </w:p>
        </w:tc>
      </w:tr>
      <w:tr w:rsidR="00366726" w14:paraId="0DA7285B" w14:textId="77777777">
        <w:trPr>
          <w:trHeight w:val="370"/>
        </w:trPr>
        <w:tc>
          <w:tcPr>
            <w:tcW w:w="49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61A065C" w14:textId="77777777" w:rsidR="00366726" w:rsidRDefault="00366726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72DFE0" w14:textId="26EDFB7A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raining set (n = 10</w:t>
            </w:r>
            <w:r w:rsidR="006A48CE">
              <w:rPr>
                <w:rFonts w:ascii="Times New Roman" w:eastAsia="Times New Roman" w:hAnsi="Times New Roman" w:cs="Times New Roman"/>
                <w:sz w:val="22"/>
              </w:rPr>
              <w:t>,</w:t>
            </w:r>
            <w:r>
              <w:rPr>
                <w:rFonts w:ascii="Times New Roman" w:eastAsia="Times New Roman" w:hAnsi="Times New Roman" w:cs="Times New Roman"/>
                <w:sz w:val="22"/>
              </w:rPr>
              <w:t>949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034FCB" w14:textId="395A5A4C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est set (n = 4</w:t>
            </w:r>
            <w:r w:rsidR="006A48CE">
              <w:rPr>
                <w:rFonts w:ascii="Times New Roman" w:eastAsia="Times New Roman" w:hAnsi="Times New Roman" w:cs="Times New Roman"/>
                <w:sz w:val="22"/>
              </w:rPr>
              <w:t>,</w:t>
            </w:r>
            <w:r>
              <w:rPr>
                <w:rFonts w:ascii="Times New Roman" w:eastAsia="Times New Roman" w:hAnsi="Times New Roman" w:cs="Times New Roman"/>
                <w:sz w:val="22"/>
              </w:rPr>
              <w:t>693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41C172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>P-value</w:t>
            </w:r>
          </w:p>
        </w:tc>
      </w:tr>
      <w:tr w:rsidR="00366726" w14:paraId="1E3DB9D6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C3DAF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Age (mean ± SD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B305A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9.4 ± 17.4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EC90B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9.4 ±17.6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77928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78</w:t>
            </w:r>
          </w:p>
        </w:tc>
      </w:tr>
      <w:tr w:rsidR="00366726" w14:paraId="7EF3B5FD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F0A67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ale (%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0EEC1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4716 (43.1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3B33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2040 (43.5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7F8A9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66</w:t>
            </w:r>
          </w:p>
        </w:tc>
      </w:tr>
      <w:tr w:rsidR="00366726" w14:paraId="793D5910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999887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riage color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7D695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7576 (69.2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3F9AA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3210 (68.4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1BF2C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34</w:t>
            </w:r>
          </w:p>
        </w:tc>
      </w:tr>
      <w:tr w:rsidR="00366726" w14:paraId="087A39F0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8EB16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Yellow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396AC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373 (30.8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C144E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483 (31.6)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3C7C529E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A7CAE93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0D6B0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Orange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D0BAC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7576 (69.2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9A0AB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3210 (68.4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9A88B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34</w:t>
            </w:r>
          </w:p>
        </w:tc>
      </w:tr>
      <w:tr w:rsidR="00366726" w14:paraId="29C26306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42172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Undertriage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7F975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18 (2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DD28A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98 (2.1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6DCF9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74</w:t>
            </w:r>
          </w:p>
        </w:tc>
      </w:tr>
      <w:tr w:rsidR="00366726" w14:paraId="68E4F461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5D9E5F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omorbidities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14:paraId="1F91570A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25C4DAC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0C09A3FE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60BC194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80146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ypertension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9C04E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507 (4.6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75801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48 (5.3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C0C32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9</w:t>
            </w:r>
          </w:p>
        </w:tc>
      </w:tr>
      <w:tr w:rsidR="00366726" w14:paraId="559A965E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E21C2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iabetes mellitus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31E4E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30 (2.1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2701B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96 (2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A22E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87</w:t>
            </w:r>
          </w:p>
        </w:tc>
      </w:tr>
      <w:tr w:rsidR="00366726" w14:paraId="7ED7682E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877DC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ancer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F1D94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84 (2.6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29F87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46 (3.1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D245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8</w:t>
            </w:r>
          </w:p>
        </w:tc>
      </w:tr>
      <w:tr w:rsidR="00366726" w14:paraId="5154ACD5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C4995C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hronic lung disease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3C209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438 (4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BADCE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93 (4.1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B87B0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78</w:t>
            </w:r>
          </w:p>
        </w:tc>
      </w:tr>
      <w:tr w:rsidR="00366726" w14:paraId="36020673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7759CC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Myocardial infarction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BCA89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9 (0.3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9CC5F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8 (0.4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64043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28</w:t>
            </w:r>
          </w:p>
        </w:tc>
      </w:tr>
      <w:tr w:rsidR="00366726" w14:paraId="301868F5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BE2F2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rt failure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4196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0 (0.2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EE5DC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1 (0.2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90765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64</w:t>
            </w:r>
          </w:p>
        </w:tc>
      </w:tr>
      <w:tr w:rsidR="00366726" w14:paraId="00101B0B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7F3CD2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erebral infarction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4D188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85 (0.8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B2135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7 (1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9D8BF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19</w:t>
            </w:r>
          </w:p>
        </w:tc>
      </w:tr>
      <w:tr w:rsidR="00366726" w14:paraId="19D866F3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A15F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immune deficiency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597B9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6 (0.1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E68B8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1 (0.2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840C4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31</w:t>
            </w:r>
          </w:p>
        </w:tc>
      </w:tr>
      <w:tr w:rsidR="00366726" w14:paraId="3D861145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F2399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yperlipidemia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9924D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58 (1.4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27EA2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78 (1.7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4FD40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34</w:t>
            </w:r>
          </w:p>
        </w:tc>
      </w:tr>
      <w:tr w:rsidR="00366726" w14:paraId="22638E2D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516027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Liver disease 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E29B1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59 (0.5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63F8C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1 (0.4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AB73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54</w:t>
            </w:r>
          </w:p>
        </w:tc>
      </w:tr>
      <w:tr w:rsidR="00366726" w14:paraId="6754E538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521BF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ementia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08388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6 (0.6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DBD2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2 (0.5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FD814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36</w:t>
            </w:r>
          </w:p>
        </w:tc>
      </w:tr>
      <w:tr w:rsidR="00366726" w14:paraId="48184A97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A752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Gout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E256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55 (0.5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0DA30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8 (0.4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42FB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38</w:t>
            </w:r>
          </w:p>
        </w:tc>
      </w:tr>
      <w:tr w:rsidR="00366726" w14:paraId="6E8F6CBB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F2500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elephone triage symptom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14:paraId="78F5203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6EE0D71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A928C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47</w:t>
            </w:r>
          </w:p>
        </w:tc>
      </w:tr>
      <w:tr w:rsidR="00366726" w14:paraId="1F8A2E8F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4B327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ommon cold symptoms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DC459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4074 (38.3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659DF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1764 (38.5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406937B0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C2B43FF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28F2B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Syncope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F3933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1377 (13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62BAA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613 (13.4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799FA28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7DB3885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DC92F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Sore throat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FDBA1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925 (8.7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D7A61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331 (7.2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1E0CB07C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1E5B10F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143E5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dache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A8DC1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688 (6.5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10063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92 (6.4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01CB5E1A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38B8B27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C67AF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iarrhea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690AF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550 (5.2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D64B0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32 (5.1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7009D05E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5FD0F29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62B5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Rash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98753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315 (3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D611C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43 (3.1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7773F14D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0877EAE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3B58D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onstipation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CCB5E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80 (2.6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6B51C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18 (2.6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772D50F3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0542701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138B31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llergic reaction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F903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21 (2.1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DBAD4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93 (2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3C9236FC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A968D1B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6939D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ever (adult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DBC25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75 (1.6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BB856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88 (1.9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73F8CB27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E96904B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B01B0C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Ear ringing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0A9E2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71 (1.6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3509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70 (1.5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7A183AD9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97BB646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A51A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nkle to toe problem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8B6DA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61 (1.5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FA6E6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80 (1.7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0C6AD50B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9563069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0C8CE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ruising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85212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54 (1.4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559C5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7 (1.5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635BF1C0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CE37506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8C07E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Lower extremity problem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1922D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37 (1.3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5B0CE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53 (1.2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140A5ECC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5780F1F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0D5AD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 xml:space="preserve">   Laceration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63E1D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29 (1.2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CFF2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4 (1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17355E87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DD46F47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E90D4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lood in stool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B0125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12 (1.1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BBBB5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4 (1.4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220ED37F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29EB78A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BDBCD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Upper extremity problem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02CAA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89 (0.8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25C2E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6 (0.8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38B4293C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21126AC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F413A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yspnea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A3DF7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83 (0.8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BFB4B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2 (0.9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5985837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CF7DA12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058867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urn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4E8AE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76 (0.7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3344D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1 (0.7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43E5ABAD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33E5671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75D6A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hest pain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8B70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71 (0.7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51A89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3 (0.7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4EBE3D31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8584C8D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871E7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ack pain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A9A1E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57 (0.5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B5553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3 (0.5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3C9201B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2CB2427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7DA837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sthma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AB54D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53 (0.5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E3B17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7 (0.6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221C4D3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B85ED06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36B89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leeding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54838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52 (0.5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47740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5 (0.5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2D3A957F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095061B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E2D3E3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bdominal pain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E77F6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8 (0.5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EBD3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5 (0.3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4B7E1FC1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4928073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180F3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Genital problems, Male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0D009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8 (0.5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DD20A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2 (0.3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4D3AD1E1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C845CAF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56A23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izziness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998A5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7 (0.4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5D298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2 (0.5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4F1039C0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2C362B1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E4689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Extremity/facial injury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8C1EA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5 (0.4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7FB07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3 (0.5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18A0FAD4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2D32EA4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AE0BAC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Itching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2AA9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1 (0.4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56316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2 (0.5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0EB2F7A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622EB7E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B0F7C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Wheezing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1F9CC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5 (0.3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CFB59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5 (0.3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587686EC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0BB17B3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B11FDC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Mastalgia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2001A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4 (0.3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EC4F7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3 (0.3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4CB256DC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DFE749D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892FC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Numbness, Sensory disturbance, Paralysis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FBBC6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0 (0.3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7717E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4 (0.3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4CDCCF03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55DB578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CC92A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all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233F4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8 (0.3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3E5CA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9 (0.2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0E74794A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57B2D86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078F2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Pain during urination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0C1E8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7 (0.3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FC7DA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6 (0.3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286C801A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8E136C2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8E63D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bnormal urine color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991A1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7 (0.3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8B3FF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8 (0.2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5321F5D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1112452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FEA1C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Palpitation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90CE9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7 (0.3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536B4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2 (0.3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264646A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8D206F9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AB4BB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iccups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844A9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4 (0.2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2DD1D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8 (0.4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01D87A21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28FBA0F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26722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nxiety or fear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1B6AA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0 (0.2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D85B3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7 (0.2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1B2F59AB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0AD4848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E1891F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ysuria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56428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9 (0.2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4324D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4 (0.3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47E8FFE1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1FBEE48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BAE16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ites animal/human/insect/marine animal/snake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66E25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9 (0.2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0547D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1 (0.2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39A109A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497D884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F13D3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Neck pain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C6209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8 (0.2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DD819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0 (0.2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1CC09EC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562BB93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59F77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t stroke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77CDA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7 (0.2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193A5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2 (0.3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4BDFD7B3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9F728E0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2F68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Wound healing and infection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788A1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5 (0.1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5731B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9 (0.2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2019D46D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6C9F9E2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E7D39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yperventilation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AD4D3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4 (0.1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78903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8 (0.2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4840BE1B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C12ADE9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84386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d injury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74B77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2 (0.1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AE0C5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5 (0.1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1C1D535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CCF9316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A688C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Neck injury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DB136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1 (0.1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84956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0264B710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E6D4F59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4AAEA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rtburn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1A15C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9 (0.1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3460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4 (0.1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5B62F567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7B09227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8A0ED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isturbance of consciousness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68B56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8 (0.1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044C6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08F4857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480D5EB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E3A1EF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Nasal injury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C8176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8 (0.1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36B27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7E6A7113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FEC1E5D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9B877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Vomiting or nausea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A9AE9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6 (0.1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9A905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6 (0.1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3EA15FFC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63F962F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55AB21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ypertension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2E68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6 (0.1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A3C00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6 (0.1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340BDD8F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4982947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715DBF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Eye injury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26259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5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7D6E2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1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58F75C2E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7867421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745717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ring loss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3E067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4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89E4E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191F798A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3BFAC90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21FD6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 xml:space="preserve">   Penetrating injury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02B24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4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7E3C8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26E53F71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C99E13E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4BFA5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Earache, Drainage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CF8FE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D088E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181FF22A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298587D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62D2E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Trunk injury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1B76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2652F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654AD34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A16AED2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87530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Nasal problem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89266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93661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78C0089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B587C1F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3D950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reign body, Skin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8A957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95D0D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6D79F929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FAF9739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9EB69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od poisoning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CE6B2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F2BEB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1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378C629B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07C1CD1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49210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ysarthria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85C42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3744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295156CF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32F668B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6A3AB2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Vaginal bleeding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5A7E0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A2AC3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1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27B483C2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D71A6EB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7DBDC2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epression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E59E7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FCC65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61510D21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A24D7E8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1D6FD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Eye problems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588FA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8BDFD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51183E8F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FC81962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7B9E9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irst aid for trauma and burns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8019B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675BE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643E296D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55FAA47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8295D2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Seizure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BA959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09CF3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2E607470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86DD48F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144B7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Swallowing of foreign body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A0271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0877C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45E8A0CE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7570D17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801DA1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reign body, Eye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FDA5B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CB63F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6BC74961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8CD72D3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9E192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reign body, Nose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36BE6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34920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1FD3BB84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F318A5D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BAC127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ish bone in pharynx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0A6F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63567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40F8ADD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EB42C82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95DE4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reign body, Rectum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7D81D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EA0CF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550011B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4A6458A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C7CAC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ypothermia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E7BFA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B05C7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65D7D8D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B86CA7D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C687A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Lumbago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4F580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EFF0A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45EF61C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831DCE7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12E3E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Insomnia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BE854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0C365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1F8D3B8A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E7DEBF9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F42D22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ccidental ingestion of liquids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74596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978FF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1C7B3A72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8F10AA5" w14:textId="77777777">
        <w:trPr>
          <w:trHeight w:val="360"/>
        </w:trPr>
        <w:tc>
          <w:tcPr>
            <w:tcW w:w="4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D29103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ontact lens problems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120CF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88105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5DE86ED7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D3370AE" w14:textId="77777777">
        <w:trPr>
          <w:trHeight w:val="360"/>
        </w:trPr>
        <w:tc>
          <w:tcPr>
            <w:tcW w:w="49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21BEF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reign body, Vagina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6657F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8BAA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2C728E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</w:tbl>
    <w:p w14:paraId="59767470" w14:textId="77777777" w:rsidR="00366726" w:rsidRDefault="00815F38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All categorical variables are presented as n (%). Continuous variables are shown as </w:t>
      </w:r>
      <w:r>
        <w:rPr>
          <w:rFonts w:ascii="Times New Roman" w:eastAsia="Times New Roman" w:hAnsi="Times New Roman" w:cs="Times New Roman"/>
          <w:sz w:val="22"/>
        </w:rPr>
        <w:t>mean ± SD or median (interquartile range).</w:t>
      </w:r>
    </w:p>
    <w:p w14:paraId="305DD37E" w14:textId="77777777" w:rsidR="00366726" w:rsidRDefault="00815F38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SD, standard deviation</w:t>
      </w:r>
    </w:p>
    <w:p w14:paraId="1A874458" w14:textId="77777777" w:rsidR="00366726" w:rsidRDefault="00366726">
      <w:pPr>
        <w:widowControl/>
        <w:jc w:val="left"/>
        <w:rPr>
          <w:rFonts w:ascii="Times New Roman" w:eastAsia="Times New Roman" w:hAnsi="Times New Roman" w:cs="Times New Roman"/>
          <w:sz w:val="22"/>
        </w:rPr>
      </w:pPr>
    </w:p>
    <w:p w14:paraId="5255A6F4" w14:textId="77777777" w:rsidR="00366726" w:rsidRDefault="00815F38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6D50D72E" w14:textId="65CAC9B7" w:rsidR="00C93775" w:rsidRDefault="00C93775">
      <w:pPr>
        <w:widowControl/>
        <w:jc w:val="left"/>
        <w:rPr>
          <w:rFonts w:ascii="Times New Roman" w:eastAsia="游明朝" w:hAnsi="Times New Roman" w:cs="Times New Roman"/>
          <w:color w:val="FF0000"/>
          <w:sz w:val="22"/>
          <w:shd w:val="clear" w:color="auto" w:fill="FFFFFF"/>
        </w:rPr>
      </w:pPr>
      <w:r w:rsidRPr="00C93775">
        <w:rPr>
          <w:rFonts w:ascii="Times New Roman" w:eastAsia="游明朝" w:hAnsi="Times New Roman" w:cs="Times New Roman" w:hint="eastAsia"/>
          <w:color w:val="FF0000"/>
          <w:sz w:val="22"/>
          <w:shd w:val="clear" w:color="auto" w:fill="FFFFFF"/>
        </w:rPr>
        <w:lastRenderedPageBreak/>
        <w:t>T</w:t>
      </w:r>
      <w:r w:rsidRPr="00C93775">
        <w:rPr>
          <w:rFonts w:ascii="Times New Roman" w:eastAsia="游明朝" w:hAnsi="Times New Roman" w:cs="Times New Roman"/>
          <w:color w:val="FF0000"/>
          <w:sz w:val="22"/>
          <w:shd w:val="clear" w:color="auto" w:fill="FFFFFF"/>
        </w:rPr>
        <w:t>able S5. Lasso logistic regression for the undertriage</w:t>
      </w:r>
    </w:p>
    <w:tbl>
      <w:tblPr>
        <w:tblW w:w="43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0"/>
        <w:gridCol w:w="1475"/>
      </w:tblGrid>
      <w:tr w:rsidR="00724EE4" w:rsidRPr="00724EE4" w14:paraId="0BF0D3E9" w14:textId="77777777" w:rsidTr="00724EE4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966C6" w14:textId="77777777" w:rsidR="00724EE4" w:rsidRPr="00724EE4" w:rsidRDefault="00724EE4" w:rsidP="0072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874AD" w14:textId="716E8B2B" w:rsidR="00724EE4" w:rsidRPr="00724EE4" w:rsidRDefault="00724EE4" w:rsidP="0072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β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oefficient</w:t>
            </w:r>
          </w:p>
        </w:tc>
      </w:tr>
      <w:tr w:rsidR="00724EE4" w:rsidRPr="00724EE4" w14:paraId="0DAC1366" w14:textId="77777777" w:rsidTr="00724EE4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5AED" w14:textId="77777777" w:rsidR="00724EE4" w:rsidRPr="00724EE4" w:rsidRDefault="00724EE4" w:rsidP="0072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Ag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024D" w14:textId="77777777" w:rsidR="00724EE4" w:rsidRPr="00724EE4" w:rsidRDefault="00724EE4" w:rsidP="00724E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66</w:t>
            </w:r>
          </w:p>
        </w:tc>
      </w:tr>
      <w:tr w:rsidR="00724EE4" w:rsidRPr="00724EE4" w14:paraId="19D4C47B" w14:textId="77777777" w:rsidTr="00724EE4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F837" w14:textId="77777777" w:rsidR="00724EE4" w:rsidRPr="00724EE4" w:rsidRDefault="00724EE4" w:rsidP="0072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Triage color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0663" w14:textId="77777777" w:rsidR="00724EE4" w:rsidRPr="00724EE4" w:rsidRDefault="00724EE4" w:rsidP="00724E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09</w:t>
            </w:r>
          </w:p>
        </w:tc>
      </w:tr>
      <w:tr w:rsidR="00724EE4" w:rsidRPr="00724EE4" w14:paraId="42A69C17" w14:textId="77777777" w:rsidTr="00724EE4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6539" w14:textId="77777777" w:rsidR="00724EE4" w:rsidRPr="00724EE4" w:rsidRDefault="00724EE4" w:rsidP="0072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Comorbiditie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FA93" w14:textId="77777777" w:rsidR="00724EE4" w:rsidRPr="00724EE4" w:rsidRDefault="00724EE4" w:rsidP="0072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724EE4" w:rsidRPr="00724EE4" w14:paraId="08745D29" w14:textId="77777777" w:rsidTr="00724EE4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EB29" w14:textId="77777777" w:rsidR="00724EE4" w:rsidRPr="00724EE4" w:rsidRDefault="00724EE4" w:rsidP="0072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 Diabetes mellitu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3E57" w14:textId="77777777" w:rsidR="00724EE4" w:rsidRPr="00724EE4" w:rsidRDefault="00724EE4" w:rsidP="00724E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44</w:t>
            </w:r>
          </w:p>
        </w:tc>
      </w:tr>
      <w:tr w:rsidR="00724EE4" w:rsidRPr="00724EE4" w14:paraId="16E6F9A7" w14:textId="77777777" w:rsidTr="00724EE4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A14B" w14:textId="77777777" w:rsidR="00724EE4" w:rsidRPr="00724EE4" w:rsidRDefault="00724EE4" w:rsidP="0072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 Cancer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AB50" w14:textId="77777777" w:rsidR="00724EE4" w:rsidRPr="00724EE4" w:rsidRDefault="00724EE4" w:rsidP="00724E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19</w:t>
            </w:r>
          </w:p>
        </w:tc>
      </w:tr>
      <w:tr w:rsidR="00724EE4" w:rsidRPr="00724EE4" w14:paraId="5F192B40" w14:textId="77777777" w:rsidTr="00724EE4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2A20" w14:textId="77777777" w:rsidR="00724EE4" w:rsidRPr="00724EE4" w:rsidRDefault="00724EE4" w:rsidP="0072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 Cerebral infarct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D8C7" w14:textId="77777777" w:rsidR="00724EE4" w:rsidRPr="00724EE4" w:rsidRDefault="00724EE4" w:rsidP="00724E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25</w:t>
            </w:r>
          </w:p>
        </w:tc>
      </w:tr>
      <w:tr w:rsidR="00724EE4" w:rsidRPr="00724EE4" w14:paraId="6F3D4386" w14:textId="77777777" w:rsidTr="00724EE4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11BC" w14:textId="77777777" w:rsidR="00724EE4" w:rsidRPr="00724EE4" w:rsidRDefault="00724EE4" w:rsidP="0072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 Dementi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512F" w14:textId="77777777" w:rsidR="00724EE4" w:rsidRPr="00724EE4" w:rsidRDefault="00724EE4" w:rsidP="00724E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19</w:t>
            </w:r>
          </w:p>
        </w:tc>
      </w:tr>
      <w:tr w:rsidR="00724EE4" w:rsidRPr="00724EE4" w14:paraId="6D063DFA" w14:textId="77777777" w:rsidTr="00724EE4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6883" w14:textId="77777777" w:rsidR="00724EE4" w:rsidRPr="00724EE4" w:rsidRDefault="00724EE4" w:rsidP="0072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 Gou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34BE" w14:textId="77777777" w:rsidR="00724EE4" w:rsidRPr="00724EE4" w:rsidRDefault="00724EE4" w:rsidP="00724E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55</w:t>
            </w:r>
          </w:p>
        </w:tc>
      </w:tr>
      <w:tr w:rsidR="00724EE4" w:rsidRPr="00724EE4" w14:paraId="7C316CD4" w14:textId="77777777" w:rsidTr="00724EE4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A1D3" w14:textId="77777777" w:rsidR="00724EE4" w:rsidRPr="00724EE4" w:rsidRDefault="00724EE4" w:rsidP="0072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Telephone triage symptom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D4D3" w14:textId="77777777" w:rsidR="00724EE4" w:rsidRPr="00724EE4" w:rsidRDefault="00724EE4" w:rsidP="0072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724EE4" w:rsidRPr="00724EE4" w14:paraId="3EF67F8E" w14:textId="77777777" w:rsidTr="00724EE4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FA7A" w14:textId="77777777" w:rsidR="00724EE4" w:rsidRPr="00724EE4" w:rsidRDefault="00724EE4" w:rsidP="0072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 Dyspne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DEBB" w14:textId="77777777" w:rsidR="00724EE4" w:rsidRPr="00724EE4" w:rsidRDefault="00724EE4" w:rsidP="00724E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76</w:t>
            </w:r>
          </w:p>
        </w:tc>
      </w:tr>
      <w:tr w:rsidR="00724EE4" w:rsidRPr="00724EE4" w14:paraId="21F487A4" w14:textId="77777777" w:rsidTr="00724EE4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3957" w14:textId="77777777" w:rsidR="00724EE4" w:rsidRPr="00724EE4" w:rsidRDefault="00724EE4" w:rsidP="0072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 Syncop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6E69" w14:textId="77777777" w:rsidR="00724EE4" w:rsidRPr="00724EE4" w:rsidRDefault="00724EE4" w:rsidP="00724E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18</w:t>
            </w:r>
          </w:p>
        </w:tc>
      </w:tr>
      <w:tr w:rsidR="00724EE4" w:rsidRPr="00724EE4" w14:paraId="7EBAABC2" w14:textId="77777777" w:rsidTr="00724EE4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5BB8" w14:textId="77777777" w:rsidR="00724EE4" w:rsidRPr="00724EE4" w:rsidRDefault="00724EE4" w:rsidP="0072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 Common cold symptom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8413" w14:textId="77777777" w:rsidR="00724EE4" w:rsidRPr="00724EE4" w:rsidRDefault="00724EE4" w:rsidP="00724E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24E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39</w:t>
            </w:r>
          </w:p>
        </w:tc>
      </w:tr>
    </w:tbl>
    <w:p w14:paraId="7DAE7A84" w14:textId="77777777" w:rsidR="00C93775" w:rsidRDefault="00C93775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br w:type="page"/>
      </w:r>
    </w:p>
    <w:p w14:paraId="3AF2C751" w14:textId="554B7E6A" w:rsidR="00366726" w:rsidRDefault="00815F38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lastRenderedPageBreak/>
        <w:t>Table S</w:t>
      </w:r>
      <w:r w:rsidR="00C93775">
        <w:rPr>
          <w:rFonts w:ascii="Times New Roman" w:eastAsia="Times New Roman" w:hAnsi="Times New Roman" w:cs="Times New Roman"/>
          <w:sz w:val="22"/>
        </w:rPr>
        <w:t>6</w:t>
      </w:r>
      <w:r>
        <w:rPr>
          <w:rFonts w:ascii="Times New Roman" w:eastAsia="Times New Roman" w:hAnsi="Times New Roman" w:cs="Times New Roman"/>
          <w:sz w:val="22"/>
        </w:rPr>
        <w:t>. Comparison of patient characteristics on the training set before and after SMOTE-NC</w:t>
      </w:r>
      <w:r>
        <w:rPr>
          <w:rFonts w:ascii="Times New Roman" w:eastAsia="Times New Roman" w:hAnsi="Times New Roman" w:cs="Times New Roman"/>
          <w:sz w:val="22"/>
        </w:rPr>
        <w:tab/>
      </w:r>
    </w:p>
    <w:tbl>
      <w:tblPr>
        <w:tblW w:w="0" w:type="auto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00"/>
        <w:gridCol w:w="1738"/>
        <w:gridCol w:w="1603"/>
        <w:gridCol w:w="864"/>
      </w:tblGrid>
      <w:tr w:rsidR="00366726" w14:paraId="03AD6D2A" w14:textId="77777777">
        <w:trPr>
          <w:trHeight w:val="840"/>
        </w:trPr>
        <w:tc>
          <w:tcPr>
            <w:tcW w:w="4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D53EC1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游ゴシック" w:eastAsia="游ゴシック" w:hAnsi="游ゴシック" w:cs="游ゴシック"/>
                <w:sz w:val="22"/>
              </w:rPr>
              <w:t xml:space="preserve">　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D51ACD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raining data before SMOTE-NC (n = 13,379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CFB2D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raining data after SMOTE-NC (n = 26,332)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17AB6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>p-value</w:t>
            </w:r>
          </w:p>
        </w:tc>
      </w:tr>
      <w:tr w:rsidR="00366726" w14:paraId="3493BDD0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419DF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Age mean ± SD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556E3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8.3 ± 16.6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72D06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8.05 ± 23.0)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B2131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5AD76A94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E5A7A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ale (%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5DC2B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7674 (57.4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044C9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15,153 (57.5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FAE95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729 </w:t>
            </w:r>
          </w:p>
        </w:tc>
      </w:tr>
      <w:tr w:rsidR="00366726" w14:paraId="3738C22F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2088C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riage color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14:paraId="1C2C3268" w14:textId="77777777" w:rsidR="00366726" w:rsidRDefault="00366726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</w:tcPr>
          <w:p w14:paraId="669679C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35CA916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72CC421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7E4D8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  Yellow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14:paraId="637126AE" w14:textId="77777777" w:rsidR="00366726" w:rsidRDefault="00366726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</w:tcPr>
          <w:p w14:paraId="06E5DDF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3B813721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D8A4EA4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6D095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  Orang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0C494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9753 (72.9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63767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18818 (71.5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C3A47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003 </w:t>
            </w:r>
          </w:p>
        </w:tc>
      </w:tr>
      <w:tr w:rsidR="00366726" w14:paraId="45666F84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7AD6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Undertriag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C3979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13 (1.6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9A5F0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13166 (5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3C892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00A84E96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D0E66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omorbiditie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14:paraId="3A23FA40" w14:textId="77777777" w:rsidR="00366726" w:rsidRDefault="00366726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</w:tcPr>
          <w:p w14:paraId="11443442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009574A3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4925828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DB7AE7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ypertens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06CDE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573 (4.3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165B0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2636 (1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AE1CC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4D230A2C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4CBEE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iabetes mellitu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44DC5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49 (1.9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C4EA0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977 (3.7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52661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32B00D37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4A0BF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ancer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B984E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311 (2.3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2C760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796 (3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B8916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50396CC9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F7D22C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hronic lung diseas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4697A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508 (3.8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33FDC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508 (1.9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9C035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37165BC6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0F33BC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Myocardial infarct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408F8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3 (0.2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F453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3 (0.1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A070D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007 </w:t>
            </w:r>
          </w:p>
        </w:tc>
      </w:tr>
      <w:tr w:rsidR="00366726" w14:paraId="14107C9F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CB891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rt failur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56AF6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4 (0.2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9445C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4 (0.1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44EBA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025 </w:t>
            </w:r>
          </w:p>
        </w:tc>
      </w:tr>
      <w:tr w:rsidR="00366726" w14:paraId="315570B4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9A04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erebral infarct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D6865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91 (0.7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EC29B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73 (1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0A471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001 </w:t>
            </w:r>
          </w:p>
        </w:tc>
      </w:tr>
      <w:tr w:rsidR="00366726" w14:paraId="581C438D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D18A4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yperlipidemi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B273F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71 (1.3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1706E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71 (0.6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7156D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38D4852C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5857D5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Liver disease 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2E578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5 (0.5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E0A50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5 (0.2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7758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48C46718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5CD9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ementi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ADD7B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1 (0.5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38DBC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82 (0.7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54FEE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006 </w:t>
            </w:r>
          </w:p>
        </w:tc>
      </w:tr>
      <w:tr w:rsidR="00366726" w14:paraId="5C8FC229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3E8E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Gout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F9951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58 (0.4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D98AA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58 (0.2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A8960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6C890749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188D4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elephone triage symptom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14:paraId="52F0328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</w:tcPr>
          <w:p w14:paraId="63CF7A8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9C4ED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0615C2BD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E9676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ommon cold symptom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313CE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6190 (46.3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FB2DC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9570 (36.3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46174744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B9B212B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DC87A2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Syncop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4C037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1455 (10.9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2D5C6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3017 (11.5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603F688F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4132DB6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46C0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Sore throat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C20B4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980 (7.3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36C95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3300 (12.5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19D67A01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8F8CBA4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CD858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dach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890AF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799 (6.0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75E40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1076 (4.1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2EB96231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EB4EBD5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A92441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iarrhe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084A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592 (4.4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4D55C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1496 (5.7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43E18B97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95B7D1A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C82B43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Rash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307DD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343 (2.6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59369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351 (1.3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178F23C2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7BFA277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DB2E0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onstipat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82A03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308 (2.3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49ECD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419 (1.6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79100C9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CBE44F2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C8B6A1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llergic react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12FAA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49 (1.9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26D36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1385 (5.3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5B88DE1F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014794F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67D12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ever (adult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CFABD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13 (1.6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FF6B4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396 (1.5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49C39ABF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C1F9497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7EC96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Ear ringing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02530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86 (1.4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37499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344 (1.3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070F2C3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A10BF49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944C8F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ruising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49CC6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84 (1.4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33B66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926 (3.5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6AE97A9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8B7658B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87117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nkle to toe problem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B6A43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83 (1.4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C636C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404 (1.5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273072F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CE363A3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BF49F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Lower extremity problem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85FCC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40 (1.0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3F02A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699 (2.7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4254DE5D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0B9FB2C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72337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lood in stool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2E22F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33 (1.0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01494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462 (1.8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0765354A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82F9563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E5B60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 xml:space="preserve">   Lacerat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50BB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27 (0.9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1FA89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38 (0.5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0493E11C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10A0E1F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82C2DF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yspne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7A988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97 (0.7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3BA4F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310 (1.2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4C33F9FC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3107C28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CC5901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Upper extremity problem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7F7FD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94 (0.7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581F8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63 (1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54BDDE92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4466D23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77BA55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bdominal pai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344AB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81 (0.6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23F1E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44 (0.5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59030793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D413F2D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D5D6A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ur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98463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78 (0.6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CB8B5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78 (0.3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19AC979E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E8C6357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214C5C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hest pai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7B22F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75 (0.6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F82FE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31 (0.5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415254CF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A7408F6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CBC7C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sthm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BC594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5 (0.5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BA3B9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5 (0.2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6D8D8D5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7B8226C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8B4C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leeding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8C60A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0 (0.4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65CEF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0 (0.2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7FC3058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C007D19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0D785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ack pai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CEFCE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57 (0.4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C9B6B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37 (0.5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15724652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3CF66B1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CC029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izzines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8C6B3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9 (0.4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FB043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87 (0.3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7BDC770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CBD9530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A366A5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Genital problems, Mal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A5B9A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7 (0.4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D13E1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71 (0.3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63472E0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E009CB6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1139B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Itching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DEFA5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7 (0.4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35C60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7 (0.2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71FBA54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409C32F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88DF23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Extremity/facial injury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E5269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5 (0.3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05754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7 (0.3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536FD34B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616DD02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919AE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Wheezing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EF2AB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0 (0.3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466FD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0 (0.2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783C8DBF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E934ACC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29830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Numbness, Sensory disturbance, Paralysi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953DB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6 (0.3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6DBE7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6 (0.1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1E2FE5E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CF3ABAC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A94E52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iccup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E944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3 (0.2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FC391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3 (0.1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41282A83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2372B03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0DB54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Palpitat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F0762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1 (0.2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F19EB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1 (0.1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0661D50E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A320080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7A0362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Pain during urinat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E092A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0 (0.2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66F88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0 (0.1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2B58D6B7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E32D8B0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9F60F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Mastalgi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7162D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0 (0.2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E966D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0 (0.1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241BEBD4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4B62B27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AFCC6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all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40630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9 (0.2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24E44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9 (0.1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6557647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A0FD79D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A2760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bnormal urine color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968B8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8 (0.2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72F76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53 (0.2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098B24CF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D33A582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CF87A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ysuri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935DB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7 (0.2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0209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7 (0.1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4E6ED6CF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F87EF26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61372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ites animal/human/insect/marine animal/snak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8DC59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2 (0.2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E1CCF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2 (0.1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2781899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4D6B05E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EE4C5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Neck pai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F4512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0 (0.1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AC01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0 (0.1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6A088B5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30C9F3F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38FA97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nxiety or fear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F230A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8 (0.1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420AB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5 (0.1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59A17B8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A4D77FB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5E60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yperventilat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95EEC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6 (0.1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F66BD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6 (0.1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5494C4C4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5EFE445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00BDC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t strok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7DAD8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6 (0.1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77B26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84 (0.7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070495B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1E0B88D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1508A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Wound healing and infect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F9C37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5 (0.1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CD5D9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88 (0.3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7D8B3E44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9D24118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4F13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d injury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756A8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5 (0.1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835C7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5 (0.1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187FCC6D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371FA9A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182B3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isturbance of consciousnes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3E62E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1 (0.1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4F8C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53 (0.2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44A9DC37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A5470CC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A7D0DF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Neck injury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04B63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9 (0.1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CED5C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9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73EB70D4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8202E5E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781EA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rtbur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3C864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8 (0.1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F8C9B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8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265FE6A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CF60371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FB19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ypertens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D388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8 (0.1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EC69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8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26B4B0F9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5A0B71A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EEEB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Vomiting or nause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4925F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7 (0.1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42711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7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41FA2D1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DDA1316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9D41E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Earache, Drainag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F7070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7 (0.1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D4660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7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2A5B5BB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9349912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1AEEC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Nasal injury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476CE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7 (0.1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2A02F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7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67C05974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E3CBB45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E130E3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ring los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1D5D2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6 (0.0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AFE6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6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0B4E8479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4828F99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E9317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 xml:space="preserve">   Eye injury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1A7AB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5 (0.0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E1AC7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5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6DA16A94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CBFC151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CBC6B5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Vaginal bleeding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92FDB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0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1B7DE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52B960B4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AA7590A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6817C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Penetrating injury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598A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0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9DB9D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34F0883D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0222C32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F960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Trunk injury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FC13C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0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90068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725709DC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A0BD225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06239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od poisoning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908F9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0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E1094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702E44A1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4DBCD6B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89A071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Nasal problem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DD087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996E0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54 (0.2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6F1FDFDB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C273BF1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645B42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Seizur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0DE79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79716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76015503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5A1A45D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335D1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ontact lens problem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76C0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487B1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52A74227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0FCC238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2B6797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ysarthri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31E39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F532F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42B0BAD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1830A3F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B3985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Lumbago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E80BB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16113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1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41A0665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699B593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2CE947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Swallowing of foreign body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FE333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FEB5F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7496C1E7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63C7500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D7AF9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ccidental ingestion of liquid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779F2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22561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224D9AE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0BB8992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135C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reign body, Ey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57DBC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97DAC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41B1E56E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513F854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9935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reign body, Nos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70AC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259D1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7A08F7B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046E084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2A880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reign body, Rectum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B25D4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B023C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7D58BC90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0339693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1FF9B3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reign body, Vagin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BB286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9281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645306AA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F0E7973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24780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reign body, Ski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1E146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01045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7B113AEC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50AB60C" w14:textId="77777777">
        <w:trPr>
          <w:trHeight w:val="360"/>
        </w:trPr>
        <w:tc>
          <w:tcPr>
            <w:tcW w:w="4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562B9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ypothermi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D2E82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2188D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</w:tcPr>
          <w:p w14:paraId="508AB9E7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</w:tbl>
    <w:p w14:paraId="36F6D01D" w14:textId="77777777" w:rsidR="00366726" w:rsidRDefault="00366726">
      <w:pPr>
        <w:widowControl/>
        <w:jc w:val="left"/>
        <w:rPr>
          <w:rFonts w:ascii="Times New Roman" w:eastAsia="Times New Roman" w:hAnsi="Times New Roman" w:cs="Times New Roman"/>
          <w:sz w:val="22"/>
        </w:rPr>
      </w:pPr>
    </w:p>
    <w:p w14:paraId="359AB5CA" w14:textId="77777777" w:rsidR="00366726" w:rsidRDefault="00815F38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0B3CC447" w14:textId="728CD629" w:rsidR="00366726" w:rsidRDefault="00815F38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lastRenderedPageBreak/>
        <w:t>Table S</w:t>
      </w:r>
      <w:r w:rsidR="00C93775">
        <w:rPr>
          <w:rFonts w:ascii="Times New Roman" w:eastAsia="Times New Roman" w:hAnsi="Times New Roman" w:cs="Times New Roman"/>
          <w:sz w:val="22"/>
        </w:rPr>
        <w:t>7</w:t>
      </w:r>
      <w:r>
        <w:rPr>
          <w:rFonts w:ascii="Times New Roman" w:eastAsia="Times New Roman" w:hAnsi="Times New Roman" w:cs="Times New Roman"/>
          <w:sz w:val="22"/>
        </w:rPr>
        <w:t>. Comparison of patient characteristics between the training set after SMOTE-NC and test set</w:t>
      </w:r>
    </w:p>
    <w:tbl>
      <w:tblPr>
        <w:tblW w:w="0" w:type="auto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80"/>
        <w:gridCol w:w="1718"/>
        <w:gridCol w:w="1318"/>
        <w:gridCol w:w="1389"/>
      </w:tblGrid>
      <w:tr w:rsidR="00366726" w14:paraId="6EC934C3" w14:textId="77777777">
        <w:trPr>
          <w:trHeight w:val="560"/>
        </w:trPr>
        <w:tc>
          <w:tcPr>
            <w:tcW w:w="45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428C9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游ゴシック" w:eastAsia="游ゴシック" w:hAnsi="游ゴシック" w:cs="游ゴシック"/>
                <w:sz w:val="22"/>
              </w:rPr>
              <w:t xml:space="preserve">　</w:t>
            </w:r>
          </w:p>
        </w:tc>
        <w:tc>
          <w:tcPr>
            <w:tcW w:w="2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196569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raining data after SMOTE-NC (n = 26,332)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47F9A" w14:textId="1722626C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est data (n = 5</w:t>
            </w:r>
            <w:r w:rsidR="006A48CE">
              <w:rPr>
                <w:rFonts w:ascii="Times New Roman" w:eastAsia="Times New Roman" w:hAnsi="Times New Roman" w:cs="Times New Roman"/>
                <w:sz w:val="22"/>
              </w:rPr>
              <w:t>,</w:t>
            </w:r>
            <w:r>
              <w:rPr>
                <w:rFonts w:ascii="Times New Roman" w:eastAsia="Times New Roman" w:hAnsi="Times New Roman" w:cs="Times New Roman"/>
                <w:sz w:val="22"/>
              </w:rPr>
              <w:t>735)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44433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>p-value</w:t>
            </w:r>
          </w:p>
        </w:tc>
      </w:tr>
      <w:tr w:rsidR="00366726" w14:paraId="5BE19B70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FA0DAF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Age mean ± SD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EBBB5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8.1 (23.0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7E6DA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8.6 (16.7)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41FF0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5FCF7219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5071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ale (%)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BE7FE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5153 (57.5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3EC7A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3268 (57.0)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7ECEC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44 </w:t>
            </w:r>
          </w:p>
        </w:tc>
      </w:tr>
      <w:tr w:rsidR="00366726" w14:paraId="03A87895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58FFB3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riage color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</w:tcPr>
          <w:p w14:paraId="55564EF7" w14:textId="77777777" w:rsidR="00366726" w:rsidRDefault="00366726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</w:tcPr>
          <w:p w14:paraId="6B204ADF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50E5317D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5391623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69C61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  Yellow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4A348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18818 (71.5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CE835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4152 (72.4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91D8D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16 </w:t>
            </w:r>
          </w:p>
        </w:tc>
      </w:tr>
      <w:tr w:rsidR="00366726" w14:paraId="3D220EBC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1308C5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  Orange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</w:tcPr>
          <w:p w14:paraId="67442F0D" w14:textId="77777777" w:rsidR="00366726" w:rsidRDefault="00366726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</w:tcPr>
          <w:p w14:paraId="3DCDFC7C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225BF711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973B09C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C07A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Undertriage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DF7FB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13166 (5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328F3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89 (1.6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AC98E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40C1F633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4B3BE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omorbidities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</w:tcPr>
          <w:p w14:paraId="6F459755" w14:textId="77777777" w:rsidR="00366726" w:rsidRDefault="00366726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</w:tcPr>
          <w:p w14:paraId="5BCB7B3C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2843813E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0A8930B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0ED1B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ypertension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90A63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2636 (1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43C3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07 (3.6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C67CA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0CDC12D0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1DE35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iabetes mellitus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A6577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977 (3.7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77580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92 (1.6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79346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264AF115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CA5C4C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ancer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43CC4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796 (3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01164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49 (2.6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C1D66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09 </w:t>
            </w:r>
          </w:p>
        </w:tc>
      </w:tr>
      <w:tr w:rsidR="00366726" w14:paraId="64C4C8DF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0F66E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hronic lung disease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EC8A0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508 (1.9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7933D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15 (3.7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C7C45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29CD8DC2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5B0FD7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Myocardial infarction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7B9C7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3 (0.1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EA10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5 (0.3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E55A7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03 </w:t>
            </w:r>
          </w:p>
        </w:tc>
      </w:tr>
      <w:tr w:rsidR="00366726" w14:paraId="1E20BA17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41A3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rt failure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2EF93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4 (0.1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1C6EA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8 (0.1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CDE04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41 </w:t>
            </w:r>
          </w:p>
        </w:tc>
      </w:tr>
      <w:tr w:rsidR="00366726" w14:paraId="7D4D0EE3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8FB8B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erebral infarction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AEB67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73 (1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9C1AC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5 (0.8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BCFD4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09 </w:t>
            </w:r>
          </w:p>
        </w:tc>
      </w:tr>
      <w:tr w:rsidR="00366726" w14:paraId="710735BD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411DF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yperlipidemia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75E2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71 (0.6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54CF3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7 (1.2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9D8BC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34FF1B23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A59092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Liver disease 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A7F3A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5 (0.2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3B138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2 (0.4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67FA6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10 </w:t>
            </w:r>
          </w:p>
        </w:tc>
      </w:tr>
      <w:tr w:rsidR="00366726" w14:paraId="1DA22EC1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C0EB0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ementia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043E4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82 (0.7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D7385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0 (0.5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991AB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18 </w:t>
            </w:r>
          </w:p>
        </w:tc>
      </w:tr>
      <w:tr w:rsidR="00366726" w14:paraId="16FA4275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860E7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Gout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DA5FF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58 (0.2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A1B10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3 (0.4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100E1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02 </w:t>
            </w:r>
          </w:p>
        </w:tc>
      </w:tr>
      <w:tr w:rsidR="00366726" w14:paraId="29EBB038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D446C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elephone triage symptom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</w:tcPr>
          <w:p w14:paraId="7FAB92E2" w14:textId="77777777" w:rsidR="00366726" w:rsidRDefault="00366726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</w:tcPr>
          <w:p w14:paraId="742EE57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258EF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366726" w14:paraId="1FA0A5CA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D4172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ommon cold symptoms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8A1A7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9570 (36.3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25865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2710 (47.3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039FAC4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0606775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04FE3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Syncope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9A4B6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3017 (11.5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4C190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594 (10.4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7368A3CA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C1C979F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6DBCB5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Sore throat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ED575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3300 (12.5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3CEB3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403 (7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7519714D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CC1AEAD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F1AA52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dache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1FD38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1076 (4.1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01827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351 (6.1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31F69BBF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81916D9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57025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iarrhea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01C3E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1496 (5.7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C48DB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64 (4.6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037E874C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6B1777B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E4B1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Rash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E2828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351 (1.3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B7179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55 (2.7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7511CB4E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84E1B36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41852C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onstipation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9EBA8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419 (1.6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65D8A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26 (2.2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233661AE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758AFA5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76E00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llergic reaction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7C43B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1385 (5.3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3F2DB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04 (1.8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2AC94B40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E4AB6C1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56F4C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ruising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FA4E9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926 (3.5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A5C2E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82 (1.4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5D332621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DACF027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51B9C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ever (adult)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50821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396 (1.5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9CCB0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77 (1.3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5224ED3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9D9235E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860992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Ear ringing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29F43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344 (1.3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89C09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9 (1.2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22AE0A9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AF78077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2E7ED3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nkle to toe problem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44EE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404 (1.5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13BD1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6 (1.2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724B39DB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C17CEC2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08437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Laceration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10740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38 (0.5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04E4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57 (1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44076E1B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777E22F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63D73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lood in stool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46B2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462 (1.8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D012B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56 (1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396A8B89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6B4F276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2CEFA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 xml:space="preserve">   Lower extremity problem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F1C31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699 (2.7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D512E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55 (1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41431CCE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ED8CC07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C67AB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urn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5EED9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78 (0.3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CD804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1 (0.7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09BF66D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8EB88E7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17E96F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bdominal pain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63065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44 (0.5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F7083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6 (0.6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430383FE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F54016B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EFF9C1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Upper extremity problem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4D5A6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263 (1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92BE1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5 (0.6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1192946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DA767E3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7431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yspnea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6554F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310 (1.2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798DD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3 (0.6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0743C34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A3171EF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495B4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hest pain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3FE7F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31 (0.5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B2F6E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3 (0.6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15B5CACA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AF58214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ECD3C3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Genital problems, Male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84B61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71 (0.3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4A201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5 (0.4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7DBDF1E3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DBE2F6C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8C39C5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Extremity/facial injury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9101D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7 (0.3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FFCB8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5 (0.4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722FC5A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0B0D63E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2E0C0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ack pain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90B24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37 (0.5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31A3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5 (0.4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66E09494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DA1644A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17F89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sthma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9950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5 (0.2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C7CA6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4 (0.4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18AD5BA4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E549043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1503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Mastalgia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BE0B1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0 (0.1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BC606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4 (0.4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6ECB0A3C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D3E5A39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2F4CE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izziness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A62FC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87 (0.3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83DAC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2 (0.4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516CFD4D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55299D3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18221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leeding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0769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60 (0.2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334FF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2 (0.4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758F4B8F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9252F8F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E3E44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Itching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B9739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7 (0.2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93AAE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8 (0.3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02119F9E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377EF3D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9E85E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Wheezing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82B5C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40 (0.2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8426C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7 (0.3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1BD05C77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DFB588C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1BED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Pain during urination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A41DF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0 (0.1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1E8C5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7 (0.3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5DFA7F87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E573CD8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80F263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t stroke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DF9FC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184 (0.7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023B2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4 (0.2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41A47CDF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F18FEAE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C60F65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iccups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49893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3 (0.1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2279B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2 (0.2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55A4673A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0294DC3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EF0E3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Palpitation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000B0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1 (0.1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B3B8E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2 (0.2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1FC83F1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B1C001F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992E13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nxiety or fear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89488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5 (0.1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B00A4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2 (0.2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73883311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01BA597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3D834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bnormal urine color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E2D2E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53 (0.2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C0B42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0 (0.2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51CC927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74FA600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AC5AD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Bites animal/human/insect/marine animal/snake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259A7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2 (0.1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A2743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0 (0.2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2E51E87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BDA1FE7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A00B2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Numbness, Sensory disturbance, Paralysis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D8464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36 (0.1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0E238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9 (0.2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6C76FD23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59F8693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06A1E1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yperventilation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D211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6 (0.1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B157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9 (0.2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69246E12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B138791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A8DA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all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19B1E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9 (0.1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CB1AD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9 (0.2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1CD1E38E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7A54FF8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449C5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Wound healing and infection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FA20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88 (0.3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68E01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9 (0.2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666A50A9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8F8CBE8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F99823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Neck pain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4E55A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0 (0.1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38A07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8 (0.1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4870C31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677C84A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B33D8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Vomiting or nausea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4B368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7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76FF5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7 (0.1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562F0FA3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63F2430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4BA43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ysuria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E68F1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27 (0.1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0C546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7 (0.1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780EAE3C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BC5F3C0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5C30F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rtburn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CF19F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8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2324D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5 (0.1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11483FD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B99428A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24BBA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Neck injury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3FEAA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9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19111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5 (0.1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4FB1305D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2D0E800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9A916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ypertension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C9247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8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89A3D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4 (0.1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275FD73C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012ECEF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60FB4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Nasal injury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93A96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7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D5D3F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4 (0.1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5F32848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81DB884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86803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Eye injury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5B171B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5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921C6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1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1D57B093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8F1F448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3C73E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Eye problems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361CA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F55EE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0B46748D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51B3B3D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35245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d injury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BF90D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5 (0.1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257322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19BEBB11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D66B1E4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BC789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od poisoning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BF6A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E13EE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2537EC0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338AB91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36081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 xml:space="preserve">   Dysarthria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5A054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88B15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3408DDFB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AF0C919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1ABB2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Lumbago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8AD36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11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DE245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6925D1DC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CFDD49F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5FBEA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Vaginal bleeding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25FE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C5896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603499D1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8ED7C8A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D2AE9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Earache, Drainage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8137C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7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46252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5B0C7B92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E4D4A02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CF6E3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Insomnia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C3CA4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35177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26D2C14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B82DE07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1D2CA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epression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47F61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B892F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52EAF9ED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2A02B59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8C7FB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isturbance of consciousness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0C932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53 (0.2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75384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63FD973F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BB5142F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ABB88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Penetrating injury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D383B6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70C77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39A00A3A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AE6AF59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D422F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irst aid for trauma and burns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4F54E5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78C15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329CF819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ADF9274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E1C22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Trunk injury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E1027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3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287BF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4028089F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81B9282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024C0C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reign body, Eye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C556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D44F1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1FEB11EE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34EBEE65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D03DC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Contact lens problems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DF9A4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2E16E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573204B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BC74EE4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25739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ish bone in pharynx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CFDB44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1BAC1F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4EA71B1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E4546BD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2A859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reign body, Skin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5439B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35FF7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56971D20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056EAB45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B7B30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earing loss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5AE80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6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845D5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7EFE862F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4AEF3887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AD22A7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Nasal problem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17171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54 (0.2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DCBC1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3927E7AA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B741960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586FB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Seizure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C326DD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2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B69C2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6E91D3B8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E81B68D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FE687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Swallowing of foreign body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FB83E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006F3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2CB673B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106BA87A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452A3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Accidental ingestion of liquids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718EDE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2C367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338F02D0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FE18531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2B172B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reign body, Nose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4895A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B610C9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78AEAAF6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53AF9F57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BFA34E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reign body, Rectum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E8E6DC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ED8BF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001F814A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8E7A51F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80B3F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Foreign body, Vagina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83AC31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71C1E0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48275B55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71616918" w14:textId="77777777">
        <w:trPr>
          <w:trHeight w:val="360"/>
        </w:trPr>
        <w:tc>
          <w:tcPr>
            <w:tcW w:w="4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B6568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Hypothermia</w:t>
            </w:r>
          </w:p>
        </w:tc>
        <w:tc>
          <w:tcPr>
            <w:tcW w:w="2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233338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1 (0.0) 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70B693" w14:textId="77777777" w:rsidR="00366726" w:rsidRDefault="00815F38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0 (0.0)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</w:tcPr>
          <w:p w14:paraId="5718E6F7" w14:textId="77777777" w:rsidR="00366726" w:rsidRDefault="00366726">
            <w:pPr>
              <w:widowControl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</w:tbl>
    <w:p w14:paraId="4109B5FB" w14:textId="5A9F8413" w:rsidR="00366726" w:rsidRDefault="00815F38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br w:type="page"/>
      </w:r>
      <w:r>
        <w:rPr>
          <w:rFonts w:ascii="Times New Roman" w:eastAsia="Times New Roman" w:hAnsi="Times New Roman" w:cs="Times New Roman"/>
          <w:sz w:val="22"/>
        </w:rPr>
        <w:lastRenderedPageBreak/>
        <w:t>Table S</w:t>
      </w:r>
      <w:r w:rsidR="00C93775">
        <w:rPr>
          <w:rFonts w:ascii="Times New Roman" w:eastAsia="Times New Roman" w:hAnsi="Times New Roman" w:cs="Times New Roman"/>
          <w:sz w:val="22"/>
        </w:rPr>
        <w:t>8</w:t>
      </w:r>
      <w:r>
        <w:rPr>
          <w:rFonts w:ascii="Times New Roman" w:eastAsia="Times New Roman" w:hAnsi="Times New Roman" w:cs="Times New Roman"/>
          <w:sz w:val="22"/>
        </w:rPr>
        <w:t>. Results of sensitivity analyses.</w:t>
      </w:r>
    </w:p>
    <w:p w14:paraId="2C972631" w14:textId="77777777" w:rsidR="00366726" w:rsidRDefault="00366726">
      <w:pPr>
        <w:widowControl/>
        <w:jc w:val="left"/>
        <w:rPr>
          <w:rFonts w:ascii="Times New Roman" w:eastAsia="Times New Roman" w:hAnsi="Times New Roman" w:cs="Times New Roman"/>
          <w:sz w:val="22"/>
        </w:rPr>
      </w:pPr>
    </w:p>
    <w:tbl>
      <w:tblPr>
        <w:tblW w:w="0" w:type="auto"/>
        <w:tblInd w:w="-12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79"/>
        <w:gridCol w:w="1601"/>
        <w:gridCol w:w="1254"/>
        <w:gridCol w:w="922"/>
        <w:gridCol w:w="697"/>
        <w:gridCol w:w="2027"/>
      </w:tblGrid>
      <w:tr w:rsidR="00366726" w14:paraId="5D0EDC46" w14:textId="77777777" w:rsidTr="00362ED5">
        <w:trPr>
          <w:trHeight w:val="370"/>
        </w:trPr>
        <w:tc>
          <w:tcPr>
            <w:tcW w:w="327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A0EEA2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lassifiers</w:t>
            </w:r>
          </w:p>
        </w:tc>
        <w:tc>
          <w:tcPr>
            <w:tcW w:w="16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EF859B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ensitivity</w:t>
            </w:r>
          </w:p>
        </w:tc>
        <w:tc>
          <w:tcPr>
            <w:tcW w:w="12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E57376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pecificity</w:t>
            </w:r>
          </w:p>
        </w:tc>
        <w:tc>
          <w:tcPr>
            <w:tcW w:w="9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8B3BC6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PV</w:t>
            </w:r>
          </w:p>
        </w:tc>
        <w:tc>
          <w:tcPr>
            <w:tcW w:w="69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8106D3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PV</w:t>
            </w:r>
          </w:p>
        </w:tc>
        <w:tc>
          <w:tcPr>
            <w:tcW w:w="20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EFBC12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AUROC (95% CI)</w:t>
            </w:r>
          </w:p>
        </w:tc>
      </w:tr>
      <w:tr w:rsidR="00366726" w14:paraId="099CFC5E" w14:textId="77777777" w:rsidTr="00362ED5">
        <w:trPr>
          <w:trHeight w:val="360"/>
        </w:trPr>
        <w:tc>
          <w:tcPr>
            <w:tcW w:w="3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54C30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17A9A">
              <w:rPr>
                <w:rFonts w:ascii="Times New Roman" w:eastAsia="Times New Roman" w:hAnsi="Times New Roman" w:cs="Times New Roman"/>
                <w:sz w:val="22"/>
              </w:rPr>
              <w:t>Complete case analysis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</w:tcPr>
          <w:p w14:paraId="17E8905A" w14:textId="77777777" w:rsidR="00366726" w:rsidRDefault="00366726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</w:tcPr>
          <w:p w14:paraId="4FF6880A" w14:textId="77777777" w:rsidR="00366726" w:rsidRDefault="00366726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</w:tcPr>
          <w:p w14:paraId="3FCDBC14" w14:textId="77777777" w:rsidR="00366726" w:rsidRDefault="00366726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</w:tcPr>
          <w:p w14:paraId="52B519F1" w14:textId="77777777" w:rsidR="00366726" w:rsidRDefault="00366726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</w:tcPr>
          <w:p w14:paraId="08B101C1" w14:textId="77777777" w:rsidR="00366726" w:rsidRDefault="00366726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2F147806" w14:textId="77777777" w:rsidTr="00362ED5">
        <w:trPr>
          <w:trHeight w:val="360"/>
        </w:trPr>
        <w:tc>
          <w:tcPr>
            <w:tcW w:w="3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8A5EEA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Support vector machine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81CC2" w14:textId="02ADE828" w:rsidR="00366726" w:rsidRPr="00417A9A" w:rsidRDefault="00417A9A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5</w:t>
            </w:r>
            <w:r>
              <w:rPr>
                <w:rFonts w:ascii="Times New Roman" w:eastAsia="游明朝" w:hAnsi="Times New Roman" w:cs="Times New Roman"/>
                <w:sz w:val="22"/>
              </w:rPr>
              <w:t>0.5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2431F0" w14:textId="619BD1A9" w:rsidR="00366726" w:rsidRPr="00417A9A" w:rsidRDefault="00417A9A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5</w:t>
            </w:r>
            <w:r>
              <w:rPr>
                <w:rFonts w:ascii="Times New Roman" w:eastAsia="游明朝" w:hAnsi="Times New Roman" w:cs="Times New Roman"/>
                <w:sz w:val="22"/>
              </w:rPr>
              <w:t>1.8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CC0DF" w14:textId="62474849" w:rsidR="00366726" w:rsidRPr="00417A9A" w:rsidRDefault="00417A9A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2</w:t>
            </w:r>
            <w:r>
              <w:rPr>
                <w:rFonts w:ascii="Times New Roman" w:eastAsia="游明朝" w:hAnsi="Times New Roman" w:cs="Times New Roman"/>
                <w:sz w:val="22"/>
              </w:rPr>
              <w:t>.1</w:t>
            </w:r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9FE814" w14:textId="01F94A20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8.</w:t>
            </w:r>
            <w:r w:rsidR="00417A9A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972287" w14:textId="597306FC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</w:t>
            </w:r>
            <w:r w:rsidR="00417A9A">
              <w:rPr>
                <w:rFonts w:ascii="Times New Roman" w:eastAsia="Times New Roman" w:hAnsi="Times New Roman" w:cs="Times New Roman"/>
                <w:sz w:val="22"/>
              </w:rPr>
              <w:t>5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</w:t>
            </w:r>
            <w:r w:rsidR="00417A9A">
              <w:rPr>
                <w:rFonts w:ascii="Times New Roman" w:eastAsia="Times New Roman" w:hAnsi="Times New Roman" w:cs="Times New Roman"/>
                <w:sz w:val="22"/>
              </w:rPr>
              <w:t>45</w:t>
            </w:r>
            <w:r>
              <w:rPr>
                <w:rFonts w:ascii="Times New Roman" w:eastAsia="Times New Roman" w:hAnsi="Times New Roman" w:cs="Times New Roman"/>
                <w:sz w:val="22"/>
              </w:rPr>
              <w:t>–0.</w:t>
            </w:r>
            <w:r w:rsidR="00417A9A">
              <w:rPr>
                <w:rFonts w:ascii="Times New Roman" w:eastAsia="Times New Roman" w:hAnsi="Times New Roman" w:cs="Times New Roman"/>
                <w:sz w:val="22"/>
              </w:rPr>
              <w:t>58</w:t>
            </w:r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</w:tr>
      <w:tr w:rsidR="00362ED5" w14:paraId="2584857A" w14:textId="77777777" w:rsidTr="00362ED5">
        <w:trPr>
          <w:trHeight w:val="360"/>
        </w:trPr>
        <w:tc>
          <w:tcPr>
            <w:tcW w:w="3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C78A06" w14:textId="124A0887" w:rsidR="00362ED5" w:rsidRPr="00362ED5" w:rsidRDefault="00362ED5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游明朝" w:hAnsi="Times New Roman" w:cs="Times New Roman"/>
                <w:sz w:val="22"/>
              </w:rPr>
              <w:t xml:space="preserve">  Lasso regression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06E158" w14:textId="4DE6EB5F" w:rsidR="00362ED5" w:rsidRPr="00417A9A" w:rsidRDefault="00417A9A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7</w:t>
            </w:r>
            <w:r>
              <w:rPr>
                <w:rFonts w:ascii="Times New Roman" w:eastAsia="游明朝" w:hAnsi="Times New Roman" w:cs="Times New Roman"/>
                <w:sz w:val="22"/>
              </w:rPr>
              <w:t>6.3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FCCA8" w14:textId="6300C30A" w:rsidR="00362ED5" w:rsidRPr="00417A9A" w:rsidRDefault="00417A9A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6</w:t>
            </w:r>
            <w:r>
              <w:rPr>
                <w:rFonts w:ascii="Times New Roman" w:eastAsia="游明朝" w:hAnsi="Times New Roman" w:cs="Times New Roman"/>
                <w:sz w:val="22"/>
              </w:rPr>
              <w:t>9.0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5AFAC9" w14:textId="06417A1D" w:rsidR="00362ED5" w:rsidRPr="00417A9A" w:rsidRDefault="00417A9A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4</w:t>
            </w:r>
            <w:r>
              <w:rPr>
                <w:rFonts w:ascii="Times New Roman" w:eastAsia="游明朝" w:hAnsi="Times New Roman" w:cs="Times New Roman"/>
                <w:sz w:val="22"/>
              </w:rPr>
              <w:t>.9</w:t>
            </w:r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53BBE0" w14:textId="1FCCC52E" w:rsidR="00362ED5" w:rsidRPr="00417A9A" w:rsidRDefault="00417A9A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9</w:t>
            </w:r>
            <w:r>
              <w:rPr>
                <w:rFonts w:ascii="Times New Roman" w:eastAsia="游明朝" w:hAnsi="Times New Roman" w:cs="Times New Roman"/>
                <w:sz w:val="22"/>
              </w:rPr>
              <w:t>9.3</w:t>
            </w: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5B4577" w14:textId="65C36D9C" w:rsidR="00362ED5" w:rsidRPr="00417A9A" w:rsidRDefault="00417A9A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0</w:t>
            </w:r>
            <w:r>
              <w:rPr>
                <w:rFonts w:ascii="Times New Roman" w:eastAsia="游明朝" w:hAnsi="Times New Roman" w:cs="Times New Roman"/>
                <w:sz w:val="22"/>
              </w:rPr>
              <w:t>.78 (0.73-0.83)</w:t>
            </w:r>
          </w:p>
        </w:tc>
      </w:tr>
      <w:tr w:rsidR="00366726" w14:paraId="6D4D6C90" w14:textId="77777777" w:rsidTr="00362ED5">
        <w:trPr>
          <w:trHeight w:val="360"/>
        </w:trPr>
        <w:tc>
          <w:tcPr>
            <w:tcW w:w="3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4D55FF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Random forest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E8ECFC" w14:textId="07E0D2F6" w:rsidR="00366726" w:rsidRPr="00417A9A" w:rsidRDefault="00417A9A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6</w:t>
            </w:r>
            <w:r>
              <w:rPr>
                <w:rFonts w:ascii="Times New Roman" w:eastAsia="游明朝" w:hAnsi="Times New Roman" w:cs="Times New Roman"/>
                <w:sz w:val="22"/>
              </w:rPr>
              <w:t>8.8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D82EC0" w14:textId="7157D8BF" w:rsidR="00366726" w:rsidRPr="00417A9A" w:rsidRDefault="00417A9A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7</w:t>
            </w:r>
            <w:r>
              <w:rPr>
                <w:rFonts w:ascii="Times New Roman" w:eastAsia="游明朝" w:hAnsi="Times New Roman" w:cs="Times New Roman"/>
                <w:sz w:val="22"/>
              </w:rPr>
              <w:t>6.2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866638" w14:textId="4D156E2D" w:rsidR="00366726" w:rsidRPr="00417A9A" w:rsidRDefault="00417A9A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5</w:t>
            </w:r>
            <w:r>
              <w:rPr>
                <w:rFonts w:ascii="Times New Roman" w:eastAsia="游明朝" w:hAnsi="Times New Roman" w:cs="Times New Roman"/>
                <w:sz w:val="22"/>
              </w:rPr>
              <w:t>.7</w:t>
            </w:r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0C76D1" w14:textId="365260C7" w:rsidR="00366726" w:rsidRPr="00417A9A" w:rsidRDefault="00417A9A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9</w:t>
            </w:r>
            <w:r>
              <w:rPr>
                <w:rFonts w:ascii="Times New Roman" w:eastAsia="游明朝" w:hAnsi="Times New Roman" w:cs="Times New Roman"/>
                <w:sz w:val="22"/>
              </w:rPr>
              <w:t>9.2</w:t>
            </w: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370F29" w14:textId="057F21FA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</w:t>
            </w:r>
            <w:r w:rsidR="00417A9A">
              <w:rPr>
                <w:rFonts w:ascii="Times New Roman" w:eastAsia="Times New Roman" w:hAnsi="Times New Roman" w:cs="Times New Roman"/>
                <w:sz w:val="22"/>
              </w:rPr>
              <w:t>80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</w:t>
            </w:r>
            <w:r w:rsidR="00417A9A">
              <w:rPr>
                <w:rFonts w:ascii="Times New Roman" w:eastAsia="Times New Roman" w:hAnsi="Times New Roman" w:cs="Times New Roman"/>
                <w:sz w:val="22"/>
              </w:rPr>
              <w:t>75</w:t>
            </w:r>
            <w:r>
              <w:rPr>
                <w:rFonts w:ascii="Times New Roman" w:eastAsia="Times New Roman" w:hAnsi="Times New Roman" w:cs="Times New Roman"/>
                <w:sz w:val="22"/>
              </w:rPr>
              <w:t>–0.</w:t>
            </w:r>
            <w:r w:rsidR="00417A9A">
              <w:rPr>
                <w:rFonts w:ascii="Times New Roman" w:eastAsia="Times New Roman" w:hAnsi="Times New Roman" w:cs="Times New Roman"/>
                <w:sz w:val="22"/>
              </w:rPr>
              <w:t>84</w:t>
            </w:r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</w:tr>
      <w:tr w:rsidR="00366726" w14:paraId="3E902D1E" w14:textId="77777777" w:rsidTr="00362ED5">
        <w:trPr>
          <w:trHeight w:val="360"/>
        </w:trPr>
        <w:tc>
          <w:tcPr>
            <w:tcW w:w="3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4AB3E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Gradient-boosted decision tree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E41B1B" w14:textId="7B738E26" w:rsidR="00366726" w:rsidRPr="00417A9A" w:rsidRDefault="00417A9A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7</w:t>
            </w:r>
            <w:r>
              <w:rPr>
                <w:rFonts w:ascii="Times New Roman" w:eastAsia="游明朝" w:hAnsi="Times New Roman" w:cs="Times New Roman"/>
                <w:sz w:val="22"/>
              </w:rPr>
              <w:t>1.0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F09627" w14:textId="6E123FD6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</w:t>
            </w:r>
            <w:r w:rsidR="00417A9A">
              <w:rPr>
                <w:rFonts w:ascii="Times New Roman" w:eastAsia="Times New Roman" w:hAnsi="Times New Roman" w:cs="Times New Roman"/>
                <w:sz w:val="22"/>
              </w:rPr>
              <w:t>3.3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D2A9C" w14:textId="1D101A39" w:rsidR="00366726" w:rsidRPr="00417A9A" w:rsidRDefault="00417A9A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5</w:t>
            </w:r>
            <w:r>
              <w:rPr>
                <w:rFonts w:ascii="Times New Roman" w:eastAsia="游明朝" w:hAnsi="Times New Roman" w:cs="Times New Roman"/>
                <w:sz w:val="22"/>
              </w:rPr>
              <w:t>.2</w:t>
            </w:r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1897B5" w14:textId="5A5B2042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</w:t>
            </w:r>
            <w:r w:rsidR="00417A9A">
              <w:rPr>
                <w:rFonts w:ascii="Times New Roman" w:eastAsia="Times New Roman" w:hAnsi="Times New Roman" w:cs="Times New Roman"/>
                <w:sz w:val="22"/>
              </w:rPr>
              <w:t>9.2</w:t>
            </w: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80F052" w14:textId="23B97261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</w:t>
            </w:r>
            <w:r w:rsidR="00417A9A">
              <w:rPr>
                <w:rFonts w:ascii="Times New Roman" w:eastAsia="Times New Roman" w:hAnsi="Times New Roman" w:cs="Times New Roman"/>
                <w:sz w:val="22"/>
              </w:rPr>
              <w:t>78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</w:t>
            </w:r>
            <w:r w:rsidR="00417A9A">
              <w:rPr>
                <w:rFonts w:ascii="Times New Roman" w:eastAsia="Times New Roman" w:hAnsi="Times New Roman" w:cs="Times New Roman"/>
                <w:sz w:val="22"/>
              </w:rPr>
              <w:t>73</w:t>
            </w:r>
            <w:r>
              <w:rPr>
                <w:rFonts w:ascii="Times New Roman" w:eastAsia="Times New Roman" w:hAnsi="Times New Roman" w:cs="Times New Roman"/>
                <w:sz w:val="22"/>
              </w:rPr>
              <w:t>–0.</w:t>
            </w:r>
            <w:r w:rsidR="00417A9A">
              <w:rPr>
                <w:rFonts w:ascii="Times New Roman" w:eastAsia="Times New Roman" w:hAnsi="Times New Roman" w:cs="Times New Roman"/>
                <w:sz w:val="22"/>
              </w:rPr>
              <w:t>83</w:t>
            </w:r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</w:tr>
      <w:tr w:rsidR="00366726" w14:paraId="699C8623" w14:textId="77777777" w:rsidTr="00362ED5">
        <w:trPr>
          <w:trHeight w:val="360"/>
        </w:trPr>
        <w:tc>
          <w:tcPr>
            <w:tcW w:w="32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1F9BA2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eep neural network</w:t>
            </w:r>
          </w:p>
        </w:tc>
        <w:tc>
          <w:tcPr>
            <w:tcW w:w="1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2777C" w14:textId="24D1C682" w:rsidR="00366726" w:rsidRPr="00417A9A" w:rsidRDefault="00417A9A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7</w:t>
            </w:r>
            <w:r>
              <w:rPr>
                <w:rFonts w:ascii="Times New Roman" w:eastAsia="游明朝" w:hAnsi="Times New Roman" w:cs="Times New Roman"/>
                <w:sz w:val="22"/>
              </w:rPr>
              <w:t>2.0</w:t>
            </w: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E9D86" w14:textId="16D0E20E" w:rsidR="00366726" w:rsidRPr="00417A9A" w:rsidRDefault="00417A9A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7</w:t>
            </w:r>
            <w:r>
              <w:rPr>
                <w:rFonts w:ascii="Times New Roman" w:eastAsia="游明朝" w:hAnsi="Times New Roman" w:cs="Times New Roman"/>
                <w:sz w:val="22"/>
              </w:rPr>
              <w:t>4.2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DF079" w14:textId="2C7A61FB" w:rsidR="00366726" w:rsidRPr="00417A9A" w:rsidRDefault="00417A9A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5</w:t>
            </w:r>
            <w:r>
              <w:rPr>
                <w:rFonts w:ascii="Times New Roman" w:eastAsia="游明朝" w:hAnsi="Times New Roman" w:cs="Times New Roman"/>
                <w:sz w:val="22"/>
              </w:rPr>
              <w:t>.5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F4726" w14:textId="22E6AF97" w:rsidR="00366726" w:rsidRPr="00417A9A" w:rsidRDefault="00417A9A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9</w:t>
            </w:r>
            <w:r>
              <w:rPr>
                <w:rFonts w:ascii="Times New Roman" w:eastAsia="游明朝" w:hAnsi="Times New Roman" w:cs="Times New Roman"/>
                <w:sz w:val="22"/>
              </w:rPr>
              <w:t>9.2</w:t>
            </w:r>
          </w:p>
        </w:tc>
        <w:tc>
          <w:tcPr>
            <w:tcW w:w="20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93394" w14:textId="18814DBB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</w:t>
            </w:r>
            <w:r w:rsidR="00417A9A">
              <w:rPr>
                <w:rFonts w:ascii="Times New Roman" w:eastAsia="Times New Roman" w:hAnsi="Times New Roman" w:cs="Times New Roman"/>
                <w:sz w:val="22"/>
              </w:rPr>
              <w:t>79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</w:t>
            </w:r>
            <w:r w:rsidR="00417A9A">
              <w:rPr>
                <w:rFonts w:ascii="Times New Roman" w:eastAsia="Times New Roman" w:hAnsi="Times New Roman" w:cs="Times New Roman"/>
                <w:sz w:val="22"/>
              </w:rPr>
              <w:t>74</w:t>
            </w:r>
            <w:r>
              <w:rPr>
                <w:rFonts w:ascii="Times New Roman" w:eastAsia="Times New Roman" w:hAnsi="Times New Roman" w:cs="Times New Roman"/>
                <w:sz w:val="22"/>
              </w:rPr>
              <w:t>–0.</w:t>
            </w:r>
            <w:r w:rsidR="00417A9A">
              <w:rPr>
                <w:rFonts w:ascii="Times New Roman" w:eastAsia="Times New Roman" w:hAnsi="Times New Roman" w:cs="Times New Roman"/>
                <w:sz w:val="22"/>
              </w:rPr>
              <w:t>84</w:t>
            </w:r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</w:tr>
      <w:tr w:rsidR="00366726" w14:paraId="525E60CF" w14:textId="77777777" w:rsidTr="00362ED5">
        <w:trPr>
          <w:trHeight w:val="360"/>
        </w:trPr>
        <w:tc>
          <w:tcPr>
            <w:tcW w:w="3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D2D098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Under-sampling method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</w:tcPr>
          <w:p w14:paraId="169935EE" w14:textId="77777777" w:rsidR="00366726" w:rsidRDefault="00366726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</w:tcPr>
          <w:p w14:paraId="0EB6B5B8" w14:textId="77777777" w:rsidR="00366726" w:rsidRDefault="00366726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</w:tcPr>
          <w:p w14:paraId="1266078C" w14:textId="77777777" w:rsidR="00366726" w:rsidRDefault="00366726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</w:tcPr>
          <w:p w14:paraId="6F3C4612" w14:textId="77777777" w:rsidR="00366726" w:rsidRDefault="00366726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</w:tcPr>
          <w:p w14:paraId="765913ED" w14:textId="77777777" w:rsidR="00366726" w:rsidRDefault="00366726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474A0" w14:paraId="2C1A3CD9" w14:textId="77777777" w:rsidTr="00362ED5">
        <w:trPr>
          <w:trHeight w:val="360"/>
        </w:trPr>
        <w:tc>
          <w:tcPr>
            <w:tcW w:w="3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B4CCD4" w14:textId="644560F4" w:rsidR="007474A0" w:rsidRDefault="007474A0" w:rsidP="007474A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Support vector machine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229C81" w14:textId="686B7136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3.9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DB099B" w14:textId="2C3FD50E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1.4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0C6C2F" w14:textId="6F798D52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.9</w:t>
            </w:r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9EF7A0" w14:textId="293FED5A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9.0</w:t>
            </w: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8EA9F0" w14:textId="421FA948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62 (0.55–0.70)</w:t>
            </w:r>
          </w:p>
        </w:tc>
      </w:tr>
      <w:tr w:rsidR="007474A0" w14:paraId="5D0B5241" w14:textId="77777777" w:rsidTr="00362ED5">
        <w:trPr>
          <w:trHeight w:val="360"/>
        </w:trPr>
        <w:tc>
          <w:tcPr>
            <w:tcW w:w="3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1DC268" w14:textId="5648940F" w:rsidR="007474A0" w:rsidRPr="00362ED5" w:rsidRDefault="007474A0" w:rsidP="007474A0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游明朝" w:hAnsi="Times New Roman" w:cs="Times New Roman"/>
                <w:sz w:val="22"/>
              </w:rPr>
              <w:t xml:space="preserve">  Lasso regression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B7E49A" w14:textId="3964E143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7</w:t>
            </w:r>
            <w:r>
              <w:rPr>
                <w:rFonts w:ascii="Times New Roman" w:eastAsia="游明朝" w:hAnsi="Times New Roman" w:cs="Times New Roman"/>
                <w:sz w:val="22"/>
              </w:rPr>
              <w:t>0.8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C9B319" w14:textId="6E228AB3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7</w:t>
            </w:r>
            <w:r>
              <w:rPr>
                <w:rFonts w:ascii="Times New Roman" w:eastAsia="游明朝" w:hAnsi="Times New Roman" w:cs="Times New Roman"/>
                <w:sz w:val="22"/>
              </w:rPr>
              <w:t>3.8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E8A70B" w14:textId="3E2FDA2E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4</w:t>
            </w:r>
            <w:r>
              <w:rPr>
                <w:rFonts w:ascii="Times New Roman" w:eastAsia="游明朝" w:hAnsi="Times New Roman" w:cs="Times New Roman"/>
                <w:sz w:val="22"/>
              </w:rPr>
              <w:t>.1</w:t>
            </w:r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5D0645" w14:textId="4CD1F8F1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9</w:t>
            </w:r>
            <w:r>
              <w:rPr>
                <w:rFonts w:ascii="Times New Roman" w:eastAsia="游明朝" w:hAnsi="Times New Roman" w:cs="Times New Roman"/>
                <w:sz w:val="22"/>
              </w:rPr>
              <w:t>9.4</w:t>
            </w: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C66487" w14:textId="2E481469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0</w:t>
            </w:r>
            <w:r>
              <w:rPr>
                <w:rFonts w:ascii="Times New Roman" w:eastAsia="游明朝" w:hAnsi="Times New Roman" w:cs="Times New Roman"/>
                <w:sz w:val="22"/>
              </w:rPr>
              <w:t>.79 (0.74-0.83)</w:t>
            </w:r>
          </w:p>
        </w:tc>
      </w:tr>
      <w:tr w:rsidR="007474A0" w14:paraId="594B0D7E" w14:textId="77777777" w:rsidTr="00362ED5">
        <w:trPr>
          <w:trHeight w:val="360"/>
        </w:trPr>
        <w:tc>
          <w:tcPr>
            <w:tcW w:w="3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9D109A" w14:textId="2BCF2D11" w:rsidR="007474A0" w:rsidRDefault="007474A0" w:rsidP="007474A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Random forest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928729" w14:textId="21F27910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7</w:t>
            </w:r>
            <w:r>
              <w:rPr>
                <w:rFonts w:ascii="Times New Roman" w:eastAsia="游明朝" w:hAnsi="Times New Roman" w:cs="Times New Roman"/>
                <w:sz w:val="22"/>
              </w:rPr>
              <w:t>1.9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5817F9" w14:textId="22C0135D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7</w:t>
            </w:r>
            <w:r>
              <w:rPr>
                <w:rFonts w:ascii="Times New Roman" w:eastAsia="游明朝" w:hAnsi="Times New Roman" w:cs="Times New Roman"/>
                <w:sz w:val="22"/>
              </w:rPr>
              <w:t>7.9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9C6A78" w14:textId="2C6CF6C5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4</w:t>
            </w:r>
            <w:r>
              <w:rPr>
                <w:rFonts w:ascii="Times New Roman" w:eastAsia="游明朝" w:hAnsi="Times New Roman" w:cs="Times New Roman"/>
                <w:sz w:val="22"/>
              </w:rPr>
              <w:t>.9</w:t>
            </w:r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AD7495" w14:textId="209DD244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9.4</w:t>
            </w: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5E3CB1" w14:textId="2904CBCB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81 (0.76–0.86)</w:t>
            </w:r>
          </w:p>
        </w:tc>
      </w:tr>
      <w:tr w:rsidR="007474A0" w14:paraId="49AEA2CF" w14:textId="77777777" w:rsidTr="00362ED5">
        <w:trPr>
          <w:trHeight w:val="360"/>
        </w:trPr>
        <w:tc>
          <w:tcPr>
            <w:tcW w:w="3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5187A5" w14:textId="19430599" w:rsidR="007474A0" w:rsidRDefault="007474A0" w:rsidP="007474A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Gradient-boosted decision tree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CD9BDB" w14:textId="4F165A03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7</w:t>
            </w:r>
            <w:r>
              <w:rPr>
                <w:rFonts w:ascii="Times New Roman" w:eastAsia="游明朝" w:hAnsi="Times New Roman" w:cs="Times New Roman"/>
                <w:sz w:val="22"/>
              </w:rPr>
              <w:t>0.8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E11560" w14:textId="2A1A61CE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7</w:t>
            </w:r>
            <w:r>
              <w:rPr>
                <w:rFonts w:ascii="Times New Roman" w:eastAsia="游明朝" w:hAnsi="Times New Roman" w:cs="Times New Roman"/>
                <w:sz w:val="22"/>
              </w:rPr>
              <w:t>5.7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FDBE2C" w14:textId="59AF78F0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4</w:t>
            </w:r>
            <w:r>
              <w:rPr>
                <w:rFonts w:ascii="Times New Roman" w:eastAsia="游明朝" w:hAnsi="Times New Roman" w:cs="Times New Roman"/>
                <w:sz w:val="22"/>
              </w:rPr>
              <w:t>.4</w:t>
            </w:r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755D99" w14:textId="3D1B15F4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9.4</w:t>
            </w: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949896" w14:textId="721267B4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80 (0.75–0.84)</w:t>
            </w:r>
          </w:p>
        </w:tc>
      </w:tr>
      <w:tr w:rsidR="007474A0" w14:paraId="7B863055" w14:textId="77777777" w:rsidTr="00362ED5">
        <w:trPr>
          <w:trHeight w:val="360"/>
        </w:trPr>
        <w:tc>
          <w:tcPr>
            <w:tcW w:w="32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8C3D4" w14:textId="6442CDD0" w:rsidR="007474A0" w:rsidRDefault="007474A0" w:rsidP="007474A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eep neural network</w:t>
            </w:r>
          </w:p>
        </w:tc>
        <w:tc>
          <w:tcPr>
            <w:tcW w:w="1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D73AF" w14:textId="0241C8F6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7</w:t>
            </w:r>
            <w:r>
              <w:rPr>
                <w:rFonts w:ascii="Times New Roman" w:eastAsia="游明朝" w:hAnsi="Times New Roman" w:cs="Times New Roman"/>
                <w:sz w:val="22"/>
              </w:rPr>
              <w:t>7.5</w:t>
            </w: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FBC7FC" w14:textId="65A30ABA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6</w:t>
            </w:r>
            <w:r>
              <w:rPr>
                <w:rFonts w:ascii="Times New Roman" w:eastAsia="游明朝" w:hAnsi="Times New Roman" w:cs="Times New Roman"/>
                <w:sz w:val="22"/>
              </w:rPr>
              <w:t>9.7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33C5FE" w14:textId="29FE4C10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3</w:t>
            </w:r>
            <w:r>
              <w:rPr>
                <w:rFonts w:ascii="Times New Roman" w:eastAsia="游明朝" w:hAnsi="Times New Roman" w:cs="Times New Roman"/>
                <w:sz w:val="22"/>
              </w:rPr>
              <w:t>.9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F8B00" w14:textId="1AE12919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9.5</w:t>
            </w:r>
          </w:p>
        </w:tc>
        <w:tc>
          <w:tcPr>
            <w:tcW w:w="20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C43DDD" w14:textId="4E3B38F0" w:rsidR="007474A0" w:rsidRDefault="007474A0" w:rsidP="007474A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78 (0.73–0.82)</w:t>
            </w:r>
          </w:p>
        </w:tc>
      </w:tr>
      <w:tr w:rsidR="00366726" w14:paraId="4C449138" w14:textId="77777777" w:rsidTr="00362ED5">
        <w:trPr>
          <w:trHeight w:val="360"/>
        </w:trPr>
        <w:tc>
          <w:tcPr>
            <w:tcW w:w="3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F9200B" w14:textId="77777777" w:rsidR="00366726" w:rsidRPr="00377CAB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377CAB">
              <w:rPr>
                <w:rFonts w:ascii="Times New Roman" w:eastAsia="Times New Roman" w:hAnsi="Times New Roman" w:cs="Times New Roman"/>
                <w:sz w:val="22"/>
              </w:rPr>
              <w:t>Over-sampling method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</w:tcPr>
          <w:p w14:paraId="214F26E1" w14:textId="77777777" w:rsidR="00366726" w:rsidRDefault="00366726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</w:tcPr>
          <w:p w14:paraId="74935A41" w14:textId="77777777" w:rsidR="00366726" w:rsidRDefault="00366726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</w:tcPr>
          <w:p w14:paraId="53FA6B9E" w14:textId="77777777" w:rsidR="00366726" w:rsidRDefault="00366726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</w:tcPr>
          <w:p w14:paraId="48FF7DEA" w14:textId="77777777" w:rsidR="00366726" w:rsidRDefault="00366726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</w:tcPr>
          <w:p w14:paraId="0C8E5AF8" w14:textId="77777777" w:rsidR="00366726" w:rsidRDefault="00366726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8DA95EE" w14:textId="77777777" w:rsidTr="00362ED5">
        <w:trPr>
          <w:trHeight w:val="360"/>
        </w:trPr>
        <w:tc>
          <w:tcPr>
            <w:tcW w:w="3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83E2DD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Support vector machine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A32A1A" w14:textId="1ED39A6A" w:rsidR="00366726" w:rsidRPr="00377CAB" w:rsidRDefault="00377CAB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6</w:t>
            </w:r>
            <w:r>
              <w:rPr>
                <w:rFonts w:ascii="Times New Roman" w:eastAsia="游明朝" w:hAnsi="Times New Roman" w:cs="Times New Roman"/>
                <w:sz w:val="22"/>
              </w:rPr>
              <w:t>5.</w:t>
            </w:r>
            <w:r w:rsidR="007E218C">
              <w:rPr>
                <w:rFonts w:ascii="Times New Roman" w:eastAsia="游明朝" w:hAnsi="Times New Roman" w:cs="Times New Roman"/>
                <w:sz w:val="22"/>
              </w:rPr>
              <w:t>2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92FDFC" w14:textId="395E9AB3" w:rsidR="00366726" w:rsidRPr="00377CAB" w:rsidRDefault="00377CAB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6</w:t>
            </w:r>
            <w:r>
              <w:rPr>
                <w:rFonts w:ascii="Times New Roman" w:eastAsia="游明朝" w:hAnsi="Times New Roman" w:cs="Times New Roman"/>
                <w:sz w:val="22"/>
              </w:rPr>
              <w:t>6.1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26A4E1" w14:textId="75BF770A" w:rsidR="00366726" w:rsidRPr="00377CAB" w:rsidRDefault="00377CAB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2</w:t>
            </w:r>
            <w:r>
              <w:rPr>
                <w:rFonts w:ascii="Times New Roman" w:eastAsia="游明朝" w:hAnsi="Times New Roman" w:cs="Times New Roman"/>
                <w:sz w:val="22"/>
              </w:rPr>
              <w:t>.9</w:t>
            </w:r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904101" w14:textId="299DA1FB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9.</w:t>
            </w:r>
            <w:r w:rsidR="00377CAB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1A812E" w14:textId="60AFB345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6</w:t>
            </w:r>
            <w:r w:rsidR="00377CAB">
              <w:rPr>
                <w:rFonts w:ascii="Times New Roman" w:eastAsia="Times New Roman" w:hAnsi="Times New Roman" w:cs="Times New Roman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</w:t>
            </w:r>
            <w:r w:rsidR="00377CAB">
              <w:rPr>
                <w:rFonts w:ascii="Times New Roman" w:eastAsia="Times New Roman" w:hAnsi="Times New Roman" w:cs="Times New Roman"/>
                <w:sz w:val="22"/>
              </w:rPr>
              <w:t>63</w:t>
            </w:r>
            <w:r>
              <w:rPr>
                <w:rFonts w:ascii="Times New Roman" w:eastAsia="Times New Roman" w:hAnsi="Times New Roman" w:cs="Times New Roman"/>
                <w:sz w:val="22"/>
              </w:rPr>
              <w:t>–0.7</w:t>
            </w:r>
            <w:r w:rsidR="00377CAB">
              <w:rPr>
                <w:rFonts w:ascii="Times New Roman" w:eastAsia="Times New Roman" w:hAnsi="Times New Roman" w:cs="Times New Roman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</w:tr>
      <w:tr w:rsidR="00362ED5" w14:paraId="1B1BD2E3" w14:textId="77777777" w:rsidTr="00362ED5">
        <w:trPr>
          <w:trHeight w:val="360"/>
        </w:trPr>
        <w:tc>
          <w:tcPr>
            <w:tcW w:w="3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3A545" w14:textId="589A116A" w:rsidR="00362ED5" w:rsidRPr="00362ED5" w:rsidRDefault="00362ED5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游明朝" w:hAnsi="Times New Roman" w:cs="Times New Roman"/>
                <w:sz w:val="22"/>
              </w:rPr>
              <w:t xml:space="preserve">  Lasso regression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48243B" w14:textId="34BA0105" w:rsidR="00362ED5" w:rsidRPr="00362ED5" w:rsidRDefault="007E218C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7</w:t>
            </w:r>
            <w:r>
              <w:rPr>
                <w:rFonts w:ascii="Times New Roman" w:eastAsia="游明朝" w:hAnsi="Times New Roman" w:cs="Times New Roman"/>
                <w:sz w:val="22"/>
              </w:rPr>
              <w:t>1.9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A2AEF2" w14:textId="0375814C" w:rsidR="00362ED5" w:rsidRPr="00362ED5" w:rsidRDefault="00377CAB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7</w:t>
            </w:r>
            <w:r w:rsidR="007E218C">
              <w:rPr>
                <w:rFonts w:ascii="Times New Roman" w:eastAsia="游明朝" w:hAnsi="Times New Roman" w:cs="Times New Roman"/>
                <w:sz w:val="22"/>
              </w:rPr>
              <w:t>0.2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1E46A4" w14:textId="3029B2CE" w:rsidR="00362ED5" w:rsidRPr="00362ED5" w:rsidRDefault="007E218C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3</w:t>
            </w:r>
            <w:r>
              <w:rPr>
                <w:rFonts w:ascii="Times New Roman" w:eastAsia="游明朝" w:hAnsi="Times New Roman" w:cs="Times New Roman"/>
                <w:sz w:val="22"/>
              </w:rPr>
              <w:t>.7</w:t>
            </w:r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88DB6A" w14:textId="5B3DBE06" w:rsidR="00362ED5" w:rsidRPr="00362ED5" w:rsidRDefault="00362ED5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9</w:t>
            </w:r>
            <w:r>
              <w:rPr>
                <w:rFonts w:ascii="Times New Roman" w:eastAsia="游明朝" w:hAnsi="Times New Roman" w:cs="Times New Roman"/>
                <w:sz w:val="22"/>
              </w:rPr>
              <w:t>9.</w:t>
            </w:r>
            <w:r w:rsidR="007E218C">
              <w:rPr>
                <w:rFonts w:ascii="Times New Roman" w:eastAsia="游明朝" w:hAnsi="Times New Roman" w:cs="Times New Roman"/>
                <w:sz w:val="22"/>
              </w:rPr>
              <w:t>4</w:t>
            </w: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56698A" w14:textId="751B762D" w:rsidR="00362ED5" w:rsidRPr="00362ED5" w:rsidRDefault="00362ED5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0</w:t>
            </w:r>
            <w:r>
              <w:rPr>
                <w:rFonts w:ascii="Times New Roman" w:eastAsia="游明朝" w:hAnsi="Times New Roman" w:cs="Times New Roman"/>
                <w:sz w:val="22"/>
              </w:rPr>
              <w:t>.7</w:t>
            </w:r>
            <w:r w:rsidR="007E218C">
              <w:rPr>
                <w:rFonts w:ascii="Times New Roman" w:eastAsia="游明朝" w:hAnsi="Times New Roman" w:cs="Times New Roman"/>
                <w:sz w:val="22"/>
              </w:rPr>
              <w:t>2</w:t>
            </w:r>
            <w:r>
              <w:rPr>
                <w:rFonts w:ascii="Times New Roman" w:eastAsia="游明朝" w:hAnsi="Times New Roman" w:cs="Times New Roman"/>
                <w:sz w:val="22"/>
              </w:rPr>
              <w:t xml:space="preserve"> (0.</w:t>
            </w:r>
            <w:r w:rsidR="00377CAB">
              <w:rPr>
                <w:rFonts w:ascii="Times New Roman" w:eastAsia="游明朝" w:hAnsi="Times New Roman" w:cs="Times New Roman"/>
                <w:sz w:val="22"/>
              </w:rPr>
              <w:t>6</w:t>
            </w:r>
            <w:r w:rsidR="007E218C">
              <w:rPr>
                <w:rFonts w:ascii="Times New Roman" w:eastAsia="游明朝" w:hAnsi="Times New Roman" w:cs="Times New Roman"/>
                <w:sz w:val="22"/>
              </w:rPr>
              <w:t>6</w:t>
            </w:r>
            <w:r>
              <w:rPr>
                <w:rFonts w:ascii="Times New Roman" w:eastAsia="游明朝" w:hAnsi="Times New Roman" w:cs="Times New Roman"/>
                <w:sz w:val="22"/>
              </w:rPr>
              <w:t>-0.</w:t>
            </w:r>
            <w:r w:rsidR="007E218C">
              <w:rPr>
                <w:rFonts w:ascii="Times New Roman" w:eastAsia="游明朝" w:hAnsi="Times New Roman" w:cs="Times New Roman"/>
                <w:sz w:val="22"/>
              </w:rPr>
              <w:t>79</w:t>
            </w:r>
            <w:r>
              <w:rPr>
                <w:rFonts w:ascii="Times New Roman" w:eastAsia="游明朝" w:hAnsi="Times New Roman" w:cs="Times New Roman"/>
                <w:sz w:val="22"/>
              </w:rPr>
              <w:t>)</w:t>
            </w:r>
          </w:p>
        </w:tc>
      </w:tr>
      <w:tr w:rsidR="00366726" w14:paraId="47C7C9BD" w14:textId="77777777" w:rsidTr="00362ED5">
        <w:trPr>
          <w:trHeight w:val="360"/>
        </w:trPr>
        <w:tc>
          <w:tcPr>
            <w:tcW w:w="3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B6AB9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Random forest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E1C1C9" w14:textId="0A9EEA7D" w:rsidR="00366726" w:rsidRPr="00362ED5" w:rsidRDefault="00362ED5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7</w:t>
            </w:r>
            <w:r w:rsidR="007E218C">
              <w:rPr>
                <w:rFonts w:ascii="Times New Roman" w:eastAsia="游明朝" w:hAnsi="Times New Roman" w:cs="Times New Roman"/>
                <w:sz w:val="22"/>
              </w:rPr>
              <w:t>0.8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D3EE27" w14:textId="57576ABF" w:rsidR="00366726" w:rsidRPr="00362ED5" w:rsidRDefault="00362ED5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7</w:t>
            </w:r>
            <w:r w:rsidR="007E218C">
              <w:rPr>
                <w:rFonts w:ascii="Times New Roman" w:eastAsia="游明朝" w:hAnsi="Times New Roman" w:cs="Times New Roman"/>
                <w:sz w:val="22"/>
              </w:rPr>
              <w:t>3.5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63EF23" w14:textId="6166B1C7" w:rsidR="00366726" w:rsidRPr="00A259C4" w:rsidRDefault="00A259C4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4</w:t>
            </w:r>
            <w:r>
              <w:rPr>
                <w:rFonts w:ascii="Times New Roman" w:eastAsia="游明朝" w:hAnsi="Times New Roman" w:cs="Times New Roman"/>
                <w:sz w:val="22"/>
              </w:rPr>
              <w:t>.</w:t>
            </w:r>
            <w:r w:rsidR="00377CAB">
              <w:rPr>
                <w:rFonts w:ascii="Times New Roman" w:eastAsia="游明朝" w:hAnsi="Times New Roman" w:cs="Times New Roman"/>
                <w:sz w:val="22"/>
              </w:rPr>
              <w:t>0</w:t>
            </w:r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D9E88E" w14:textId="580B832F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9.</w:t>
            </w:r>
            <w:r w:rsidR="007E218C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BB7D6F" w14:textId="5E5F2595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</w:t>
            </w:r>
            <w:r w:rsidR="00377CAB">
              <w:rPr>
                <w:rFonts w:ascii="Times New Roman" w:eastAsia="Times New Roman" w:hAnsi="Times New Roman" w:cs="Times New Roman"/>
                <w:sz w:val="22"/>
              </w:rPr>
              <w:t>7</w:t>
            </w:r>
            <w:r w:rsidR="007E218C">
              <w:rPr>
                <w:rFonts w:ascii="Times New Roman" w:eastAsia="Times New Roman" w:hAnsi="Times New Roman" w:cs="Times New Roman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</w:t>
            </w:r>
            <w:r w:rsidR="007E218C">
              <w:rPr>
                <w:rFonts w:ascii="Times New Roman" w:eastAsia="Times New Roman" w:hAnsi="Times New Roman" w:cs="Times New Roman"/>
                <w:sz w:val="22"/>
              </w:rPr>
              <w:t>68</w:t>
            </w:r>
            <w:r>
              <w:rPr>
                <w:rFonts w:ascii="Times New Roman" w:eastAsia="Times New Roman" w:hAnsi="Times New Roman" w:cs="Times New Roman"/>
                <w:sz w:val="22"/>
              </w:rPr>
              <w:t>–0.</w:t>
            </w:r>
            <w:r w:rsidR="007E218C">
              <w:rPr>
                <w:rFonts w:ascii="Times New Roman" w:eastAsia="Times New Roman" w:hAnsi="Times New Roman" w:cs="Times New Roman"/>
                <w:sz w:val="22"/>
              </w:rPr>
              <w:t>79</w:t>
            </w:r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</w:tr>
      <w:tr w:rsidR="00366726" w14:paraId="6BA4B5FE" w14:textId="77777777" w:rsidTr="00362ED5">
        <w:trPr>
          <w:trHeight w:val="360"/>
        </w:trPr>
        <w:tc>
          <w:tcPr>
            <w:tcW w:w="3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933D43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Gradient-boosted decision tree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A218DE" w14:textId="12818AB1" w:rsidR="00366726" w:rsidRPr="00A259C4" w:rsidRDefault="00377CAB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6</w:t>
            </w:r>
            <w:r w:rsidR="007E218C">
              <w:rPr>
                <w:rFonts w:ascii="Times New Roman" w:eastAsia="游明朝" w:hAnsi="Times New Roman" w:cs="Times New Roman"/>
                <w:sz w:val="22"/>
              </w:rPr>
              <w:t>8.5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A0DB36" w14:textId="1D5B58C1" w:rsidR="00366726" w:rsidRPr="00A259C4" w:rsidRDefault="007E218C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6</w:t>
            </w:r>
            <w:r>
              <w:rPr>
                <w:rFonts w:ascii="Times New Roman" w:eastAsia="游明朝" w:hAnsi="Times New Roman" w:cs="Times New Roman"/>
                <w:sz w:val="22"/>
              </w:rPr>
              <w:t>7.8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0662EF" w14:textId="03534BE4" w:rsidR="00366726" w:rsidRPr="00A259C4" w:rsidRDefault="007E218C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3</w:t>
            </w:r>
            <w:r>
              <w:rPr>
                <w:rFonts w:ascii="Times New Roman" w:eastAsia="游明朝" w:hAnsi="Times New Roman" w:cs="Times New Roman"/>
                <w:sz w:val="22"/>
              </w:rPr>
              <w:t>.2</w:t>
            </w:r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0E4D22" w14:textId="3612B29B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</w:t>
            </w:r>
            <w:r w:rsidR="007E218C">
              <w:rPr>
                <w:rFonts w:ascii="Times New Roman" w:eastAsia="Times New Roman" w:hAnsi="Times New Roman" w:cs="Times New Roman"/>
                <w:sz w:val="22"/>
              </w:rPr>
              <w:t>9.3</w:t>
            </w: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B1D0D1" w14:textId="5BEE6F91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</w:t>
            </w:r>
            <w:r w:rsidR="007E218C">
              <w:rPr>
                <w:rFonts w:ascii="Times New Roman" w:eastAsia="Times New Roman" w:hAnsi="Times New Roman" w:cs="Times New Roman"/>
                <w:sz w:val="22"/>
              </w:rPr>
              <w:t>73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</w:t>
            </w:r>
            <w:r w:rsidR="007E218C">
              <w:rPr>
                <w:rFonts w:ascii="Times New Roman" w:eastAsia="Times New Roman" w:hAnsi="Times New Roman" w:cs="Times New Roman"/>
                <w:sz w:val="22"/>
              </w:rPr>
              <w:t>67</w:t>
            </w:r>
            <w:r>
              <w:rPr>
                <w:rFonts w:ascii="Times New Roman" w:eastAsia="Times New Roman" w:hAnsi="Times New Roman" w:cs="Times New Roman"/>
                <w:sz w:val="22"/>
              </w:rPr>
              <w:t>–0.</w:t>
            </w:r>
            <w:r w:rsidR="007E218C">
              <w:rPr>
                <w:rFonts w:ascii="Times New Roman" w:eastAsia="Times New Roman" w:hAnsi="Times New Roman" w:cs="Times New Roman"/>
                <w:sz w:val="22"/>
              </w:rPr>
              <w:t>78</w:t>
            </w:r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</w:tr>
      <w:tr w:rsidR="00366726" w14:paraId="7F1A100D" w14:textId="77777777" w:rsidTr="00362ED5">
        <w:trPr>
          <w:trHeight w:val="360"/>
        </w:trPr>
        <w:tc>
          <w:tcPr>
            <w:tcW w:w="32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E6C9D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Deep neural network</w:t>
            </w:r>
          </w:p>
        </w:tc>
        <w:tc>
          <w:tcPr>
            <w:tcW w:w="1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D9D442" w14:textId="4FAC94A9" w:rsidR="00366726" w:rsidRPr="00A259C4" w:rsidRDefault="007E218C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5</w:t>
            </w:r>
            <w:r>
              <w:rPr>
                <w:rFonts w:ascii="Times New Roman" w:eastAsia="游明朝" w:hAnsi="Times New Roman" w:cs="Times New Roman"/>
                <w:sz w:val="22"/>
              </w:rPr>
              <w:t>7.3</w:t>
            </w: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0C6B0" w14:textId="7B5652B5" w:rsidR="00366726" w:rsidRPr="00A259C4" w:rsidRDefault="007E218C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8</w:t>
            </w:r>
            <w:r>
              <w:rPr>
                <w:rFonts w:ascii="Times New Roman" w:eastAsia="游明朝" w:hAnsi="Times New Roman" w:cs="Times New Roman"/>
                <w:sz w:val="22"/>
              </w:rPr>
              <w:t>0.2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C31830" w14:textId="14512727" w:rsidR="00366726" w:rsidRPr="00A259C4" w:rsidRDefault="007E218C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4</w:t>
            </w:r>
            <w:r>
              <w:rPr>
                <w:rFonts w:ascii="Times New Roman" w:eastAsia="游明朝" w:hAnsi="Times New Roman" w:cs="Times New Roman"/>
                <w:sz w:val="22"/>
              </w:rPr>
              <w:t>.4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3E9DE" w14:textId="2A5F6E96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9</w:t>
            </w:r>
            <w:r w:rsidR="00A259C4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="007E218C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20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FAA03" w14:textId="693DE7B6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</w:t>
            </w:r>
            <w:r w:rsidR="007E218C">
              <w:rPr>
                <w:rFonts w:ascii="Times New Roman" w:eastAsia="Times New Roman" w:hAnsi="Times New Roman" w:cs="Times New Roman"/>
                <w:sz w:val="22"/>
              </w:rPr>
              <w:t>71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="00A259C4">
              <w:rPr>
                <w:rFonts w:ascii="Times New Roman" w:eastAsia="Times New Roman" w:hAnsi="Times New Roman" w:cs="Times New Roman"/>
                <w:sz w:val="22"/>
              </w:rPr>
              <w:t>0.</w:t>
            </w:r>
            <w:r w:rsidR="00377CAB">
              <w:rPr>
                <w:rFonts w:ascii="Times New Roman" w:eastAsia="Times New Roman" w:hAnsi="Times New Roman" w:cs="Times New Roman"/>
                <w:sz w:val="22"/>
              </w:rPr>
              <w:t>6</w:t>
            </w:r>
            <w:r w:rsidR="007E218C">
              <w:rPr>
                <w:rFonts w:ascii="Times New Roman" w:eastAsia="Times New Roman" w:hAnsi="Times New Roman" w:cs="Times New Roman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–0.</w:t>
            </w:r>
            <w:r w:rsidR="00377CAB">
              <w:rPr>
                <w:rFonts w:ascii="Times New Roman" w:eastAsia="Times New Roman" w:hAnsi="Times New Roman" w:cs="Times New Roman"/>
                <w:sz w:val="22"/>
              </w:rPr>
              <w:t>7</w:t>
            </w:r>
            <w:r w:rsidR="007E218C">
              <w:rPr>
                <w:rFonts w:ascii="Times New Roman" w:eastAsia="Times New Roman" w:hAnsi="Times New Roman" w:cs="Times New Roman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</w:tr>
      <w:tr w:rsidR="00366726" w14:paraId="15003DB0" w14:textId="77777777" w:rsidTr="00362ED5">
        <w:trPr>
          <w:trHeight w:val="360"/>
        </w:trPr>
        <w:tc>
          <w:tcPr>
            <w:tcW w:w="3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E6B032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17217B">
              <w:rPr>
                <w:rFonts w:ascii="Times New Roman" w:eastAsia="Times New Roman" w:hAnsi="Times New Roman" w:cs="Times New Roman"/>
              </w:rPr>
              <w:t>Min-max normalization to ag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</w:tcPr>
          <w:p w14:paraId="1E02302E" w14:textId="77777777" w:rsidR="00366726" w:rsidRDefault="00366726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</w:tcPr>
          <w:p w14:paraId="54FF0929" w14:textId="77777777" w:rsidR="00366726" w:rsidRDefault="00366726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</w:tcPr>
          <w:p w14:paraId="570F496D" w14:textId="77777777" w:rsidR="00366726" w:rsidRDefault="00366726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</w:tcPr>
          <w:p w14:paraId="0080CB25" w14:textId="77777777" w:rsidR="00366726" w:rsidRDefault="00366726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</w:tcPr>
          <w:p w14:paraId="67FDF72C" w14:textId="77777777" w:rsidR="00366726" w:rsidRDefault="00366726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66726" w14:paraId="64152B31" w14:textId="77777777" w:rsidTr="00362ED5">
        <w:trPr>
          <w:trHeight w:val="360"/>
        </w:trPr>
        <w:tc>
          <w:tcPr>
            <w:tcW w:w="3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4B3AB1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Support vector machine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176327" w14:textId="0F4BCFF4" w:rsidR="00366726" w:rsidRPr="00F61689" w:rsidRDefault="00F61689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5</w:t>
            </w:r>
            <w:r>
              <w:rPr>
                <w:rFonts w:ascii="Times New Roman" w:eastAsia="游明朝" w:hAnsi="Times New Roman" w:cs="Times New Roman"/>
                <w:sz w:val="22"/>
              </w:rPr>
              <w:t>0.5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43BA9E" w14:textId="273B3EB8" w:rsidR="00366726" w:rsidRPr="00F61689" w:rsidRDefault="00F61689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5</w:t>
            </w:r>
            <w:r>
              <w:rPr>
                <w:rFonts w:ascii="Times New Roman" w:eastAsia="游明朝" w:hAnsi="Times New Roman" w:cs="Times New Roman"/>
                <w:sz w:val="22"/>
              </w:rPr>
              <w:t>1.8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5B0527" w14:textId="29C49AAD" w:rsidR="00366726" w:rsidRPr="00F61689" w:rsidRDefault="00F61689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2</w:t>
            </w:r>
            <w:r>
              <w:rPr>
                <w:rFonts w:ascii="Times New Roman" w:eastAsia="游明朝" w:hAnsi="Times New Roman" w:cs="Times New Roman"/>
                <w:sz w:val="22"/>
              </w:rPr>
              <w:t>.1</w:t>
            </w:r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1AD7F" w14:textId="354BF0D1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  <w:r w:rsidR="00F61689"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C98C39" w14:textId="617CC460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F61689">
              <w:rPr>
                <w:rFonts w:ascii="Times New Roman" w:eastAsia="Times New Roman" w:hAnsi="Times New Roman" w:cs="Times New Roman"/>
              </w:rPr>
              <w:t>52</w:t>
            </w:r>
            <w:r>
              <w:rPr>
                <w:rFonts w:ascii="Times New Roman" w:eastAsia="Times New Roman" w:hAnsi="Times New Roman" w:cs="Times New Roman"/>
              </w:rPr>
              <w:t xml:space="preserve"> (0.</w:t>
            </w:r>
            <w:r w:rsidR="00F61689">
              <w:rPr>
                <w:rFonts w:ascii="Times New Roman" w:eastAsia="Times New Roman" w:hAnsi="Times New Roman" w:cs="Times New Roman"/>
              </w:rPr>
              <w:t>45</w:t>
            </w:r>
            <w:r>
              <w:rPr>
                <w:rFonts w:ascii="Times New Roman" w:eastAsia="Times New Roman" w:hAnsi="Times New Roman" w:cs="Times New Roman"/>
              </w:rPr>
              <w:t>–0.</w:t>
            </w:r>
            <w:r w:rsidR="00F61689">
              <w:rPr>
                <w:rFonts w:ascii="Times New Roman" w:eastAsia="Times New Roman" w:hAnsi="Times New Roman" w:cs="Times New Roman"/>
              </w:rPr>
              <w:t>5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62ED5" w14:paraId="7ACE6934" w14:textId="77777777" w:rsidTr="00362ED5">
        <w:trPr>
          <w:trHeight w:val="360"/>
        </w:trPr>
        <w:tc>
          <w:tcPr>
            <w:tcW w:w="3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1F48F8" w14:textId="38BE823B" w:rsidR="00362ED5" w:rsidRPr="00362ED5" w:rsidRDefault="00362ED5">
            <w:pPr>
              <w:widowControl/>
              <w:jc w:val="lef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 xml:space="preserve"> </w:t>
            </w:r>
            <w:r>
              <w:rPr>
                <w:rFonts w:ascii="Times New Roman" w:eastAsia="游明朝" w:hAnsi="Times New Roman" w:cs="Times New Roman"/>
              </w:rPr>
              <w:t xml:space="preserve">  Lasso regression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3F54C5" w14:textId="3CE9EC6E" w:rsidR="00362ED5" w:rsidRPr="00F61689" w:rsidRDefault="00F61689">
            <w:pPr>
              <w:widowControl/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7</w:t>
            </w:r>
            <w:r>
              <w:rPr>
                <w:rFonts w:ascii="Times New Roman" w:eastAsia="游明朝" w:hAnsi="Times New Roman" w:cs="Times New Roman"/>
              </w:rPr>
              <w:t>6.3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A3DB03" w14:textId="676C0461" w:rsidR="00362ED5" w:rsidRPr="00F61689" w:rsidRDefault="00F61689">
            <w:pPr>
              <w:widowControl/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6</w:t>
            </w:r>
            <w:r>
              <w:rPr>
                <w:rFonts w:ascii="Times New Roman" w:eastAsia="游明朝" w:hAnsi="Times New Roman" w:cs="Times New Roman"/>
              </w:rPr>
              <w:t>9.2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15ECF1" w14:textId="20CED960" w:rsidR="00362ED5" w:rsidRPr="00F61689" w:rsidRDefault="00F61689">
            <w:pPr>
              <w:widowControl/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4</w:t>
            </w:r>
            <w:r>
              <w:rPr>
                <w:rFonts w:ascii="Times New Roman" w:eastAsia="游明朝" w:hAnsi="Times New Roman" w:cs="Times New Roman"/>
              </w:rPr>
              <w:t>.9</w:t>
            </w:r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2F8DEC" w14:textId="65125505" w:rsidR="00362ED5" w:rsidRPr="00F61689" w:rsidRDefault="00F61689">
            <w:pPr>
              <w:widowControl/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9</w:t>
            </w:r>
            <w:r>
              <w:rPr>
                <w:rFonts w:ascii="Times New Roman" w:eastAsia="游明朝" w:hAnsi="Times New Roman" w:cs="Times New Roman"/>
              </w:rPr>
              <w:t>9.3</w:t>
            </w: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6495AA" w14:textId="591F5E33" w:rsidR="00362ED5" w:rsidRPr="00F61689" w:rsidRDefault="00F61689">
            <w:pPr>
              <w:widowControl/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0</w:t>
            </w:r>
            <w:r>
              <w:rPr>
                <w:rFonts w:ascii="Times New Roman" w:eastAsia="游明朝" w:hAnsi="Times New Roman" w:cs="Times New Roman"/>
              </w:rPr>
              <w:t>.78 (0.73-0.83)</w:t>
            </w:r>
          </w:p>
        </w:tc>
      </w:tr>
      <w:tr w:rsidR="00366726" w14:paraId="1CB5DD89" w14:textId="77777777" w:rsidTr="00362ED5">
        <w:trPr>
          <w:trHeight w:val="360"/>
        </w:trPr>
        <w:tc>
          <w:tcPr>
            <w:tcW w:w="3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26D16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Random forest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3BB3F5" w14:textId="7C799B84" w:rsidR="00366726" w:rsidRPr="00F61689" w:rsidRDefault="00F61689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7</w:t>
            </w:r>
            <w:r>
              <w:rPr>
                <w:rFonts w:ascii="Times New Roman" w:eastAsia="游明朝" w:hAnsi="Times New Roman" w:cs="Times New Roman"/>
                <w:sz w:val="22"/>
              </w:rPr>
              <w:t>7.4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73948B" w14:textId="759FFF81" w:rsidR="00366726" w:rsidRPr="00F61689" w:rsidRDefault="00F61689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6</w:t>
            </w:r>
            <w:r>
              <w:rPr>
                <w:rFonts w:ascii="Times New Roman" w:eastAsia="游明朝" w:hAnsi="Times New Roman" w:cs="Times New Roman"/>
                <w:sz w:val="22"/>
              </w:rPr>
              <w:t>7.5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690D4" w14:textId="02223691" w:rsidR="00366726" w:rsidRPr="00F61689" w:rsidRDefault="00F61689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4</w:t>
            </w:r>
            <w:r>
              <w:rPr>
                <w:rFonts w:ascii="Times New Roman" w:eastAsia="游明朝" w:hAnsi="Times New Roman" w:cs="Times New Roman"/>
                <w:sz w:val="22"/>
              </w:rPr>
              <w:t>.7</w:t>
            </w:r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BF0A6D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99.3</w:t>
            </w: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FFE9B7" w14:textId="3B7D542D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7</w:t>
            </w:r>
            <w:r w:rsidR="00F61689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 (0.</w:t>
            </w:r>
            <w:r w:rsidR="00F61689">
              <w:rPr>
                <w:rFonts w:ascii="Times New Roman" w:eastAsia="Times New Roman" w:hAnsi="Times New Roman" w:cs="Times New Roman"/>
              </w:rPr>
              <w:t>74</w:t>
            </w:r>
            <w:r>
              <w:rPr>
                <w:rFonts w:ascii="Times New Roman" w:eastAsia="Times New Roman" w:hAnsi="Times New Roman" w:cs="Times New Roman"/>
              </w:rPr>
              <w:t>–0.8</w:t>
            </w:r>
            <w:r w:rsidR="00F61689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66726" w14:paraId="1E7CE92D" w14:textId="77777777" w:rsidTr="00362ED5">
        <w:trPr>
          <w:trHeight w:val="360"/>
        </w:trPr>
        <w:tc>
          <w:tcPr>
            <w:tcW w:w="3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009243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Gradient-boosted decision tree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F7BE61" w14:textId="608CAB7D" w:rsidR="00366726" w:rsidRPr="00F61689" w:rsidRDefault="00F61689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7</w:t>
            </w:r>
            <w:r>
              <w:rPr>
                <w:rFonts w:ascii="Times New Roman" w:eastAsia="游明朝" w:hAnsi="Times New Roman" w:cs="Times New Roman"/>
                <w:sz w:val="22"/>
              </w:rPr>
              <w:t>1.0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4F3EE4" w14:textId="115D8A7D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="00F61689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2C9EC0" w14:textId="78BF963B" w:rsidR="00366726" w:rsidRPr="00F61689" w:rsidRDefault="00F61689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5</w:t>
            </w:r>
            <w:r>
              <w:rPr>
                <w:rFonts w:ascii="Times New Roman" w:eastAsia="游明朝" w:hAnsi="Times New Roman" w:cs="Times New Roman"/>
                <w:sz w:val="22"/>
              </w:rPr>
              <w:t>.3</w:t>
            </w:r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D2F135" w14:textId="7BF22076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99.</w:t>
            </w:r>
            <w:r w:rsidR="0017217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7C66B4" w14:textId="00D6BFBA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7</w:t>
            </w:r>
            <w:r w:rsidR="0017217B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 xml:space="preserve"> (0.</w:t>
            </w:r>
            <w:r w:rsidR="0017217B">
              <w:rPr>
                <w:rFonts w:ascii="Times New Roman" w:eastAsia="Times New Roman" w:hAnsi="Times New Roman" w:cs="Times New Roman"/>
              </w:rPr>
              <w:t>73</w:t>
            </w:r>
            <w:r>
              <w:rPr>
                <w:rFonts w:ascii="Times New Roman" w:eastAsia="Times New Roman" w:hAnsi="Times New Roman" w:cs="Times New Roman"/>
              </w:rPr>
              <w:t>–0.8</w:t>
            </w:r>
            <w:r w:rsidR="0017217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66726" w14:paraId="03C23641" w14:textId="77777777" w:rsidTr="00362ED5">
        <w:trPr>
          <w:trHeight w:val="360"/>
        </w:trPr>
        <w:tc>
          <w:tcPr>
            <w:tcW w:w="32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A1879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Deep neural network</w:t>
            </w:r>
          </w:p>
        </w:tc>
        <w:tc>
          <w:tcPr>
            <w:tcW w:w="1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9AB7A" w14:textId="1FE6205E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17217B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45923" w14:textId="6C63A377" w:rsidR="00366726" w:rsidRPr="0017217B" w:rsidRDefault="0017217B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7</w:t>
            </w:r>
            <w:r>
              <w:rPr>
                <w:rFonts w:ascii="Times New Roman" w:eastAsia="游明朝" w:hAnsi="Times New Roman" w:cs="Times New Roman"/>
                <w:sz w:val="22"/>
              </w:rPr>
              <w:t>5.9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AC6A2E" w14:textId="211FFFE7" w:rsidR="00366726" w:rsidRPr="0017217B" w:rsidRDefault="0017217B">
            <w:pPr>
              <w:widowControl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5</w:t>
            </w:r>
            <w:r>
              <w:rPr>
                <w:rFonts w:ascii="Times New Roman" w:eastAsia="游明朝" w:hAnsi="Times New Roman" w:cs="Times New Roman"/>
                <w:sz w:val="22"/>
              </w:rPr>
              <w:t>.5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725813" w14:textId="645E30BB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99.</w:t>
            </w:r>
            <w:r w:rsidR="0017217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9CA49" w14:textId="72C58AAA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17217B">
              <w:rPr>
                <w:rFonts w:ascii="Times New Roman" w:eastAsia="Times New Roman" w:hAnsi="Times New Roman" w:cs="Times New Roman"/>
              </w:rPr>
              <w:t>79</w:t>
            </w:r>
            <w:r>
              <w:rPr>
                <w:rFonts w:ascii="Times New Roman" w:eastAsia="Times New Roman" w:hAnsi="Times New Roman" w:cs="Times New Roman"/>
              </w:rPr>
              <w:t xml:space="preserve"> (0.</w:t>
            </w:r>
            <w:r w:rsidR="0017217B">
              <w:rPr>
                <w:rFonts w:ascii="Times New Roman" w:eastAsia="Times New Roman" w:hAnsi="Times New Roman" w:cs="Times New Roman"/>
              </w:rPr>
              <w:t>76</w:t>
            </w:r>
            <w:r>
              <w:rPr>
                <w:rFonts w:ascii="Times New Roman" w:eastAsia="Times New Roman" w:hAnsi="Times New Roman" w:cs="Times New Roman"/>
              </w:rPr>
              <w:t>–0.</w:t>
            </w:r>
            <w:r w:rsidR="0017217B">
              <w:rPr>
                <w:rFonts w:ascii="Times New Roman" w:eastAsia="Times New Roman" w:hAnsi="Times New Roman" w:cs="Times New Roman"/>
              </w:rPr>
              <w:t>8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66726" w14:paraId="64FBE6AC" w14:textId="77777777" w:rsidTr="00362ED5">
        <w:trPr>
          <w:trHeight w:val="360"/>
        </w:trPr>
        <w:tc>
          <w:tcPr>
            <w:tcW w:w="978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A80606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AUROC, area under the receiver operating characteristic curve; CI, confidence interval; PPV, positive predictive value; NPV, negative predictive value</w:t>
            </w:r>
          </w:p>
        </w:tc>
      </w:tr>
    </w:tbl>
    <w:p w14:paraId="175CE2D7" w14:textId="2EEF96AF" w:rsidR="00366726" w:rsidRPr="00C93775" w:rsidRDefault="00815F38">
      <w:pPr>
        <w:pStyle w:val="2"/>
        <w:rPr>
          <w:rFonts w:ascii="Times New Roman" w:eastAsia="Times New Roman" w:hAnsi="Times New Roman" w:cs="Times New Roman"/>
          <w:bCs/>
          <w:sz w:val="22"/>
        </w:rPr>
      </w:pPr>
      <w:r>
        <w:rPr>
          <w:rFonts w:ascii="Times New Roman" w:eastAsia="Times New Roman" w:hAnsi="Times New Roman" w:cs="Times New Roman"/>
          <w:color w:val="FF0000"/>
          <w:sz w:val="22"/>
        </w:rPr>
        <w:br w:type="page"/>
      </w:r>
      <w:r w:rsidRPr="00C93775">
        <w:rPr>
          <w:rFonts w:ascii="Times New Roman" w:eastAsia="Times New Roman" w:hAnsi="Times New Roman" w:cs="Times New Roman"/>
          <w:bCs/>
          <w:sz w:val="22"/>
        </w:rPr>
        <w:lastRenderedPageBreak/>
        <w:t>Table S</w:t>
      </w:r>
      <w:r w:rsidR="00C93775" w:rsidRPr="00C93775">
        <w:rPr>
          <w:rFonts w:ascii="Times New Roman" w:eastAsia="Times New Roman" w:hAnsi="Times New Roman" w:cs="Times New Roman"/>
          <w:bCs/>
          <w:sz w:val="22"/>
        </w:rPr>
        <w:t>9</w:t>
      </w:r>
      <w:r w:rsidRPr="00C93775">
        <w:rPr>
          <w:rFonts w:ascii="Times New Roman" w:eastAsia="Times New Roman" w:hAnsi="Times New Roman" w:cs="Times New Roman"/>
          <w:bCs/>
          <w:sz w:val="22"/>
        </w:rPr>
        <w:t>. TRIPOD Checklist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680"/>
        <w:gridCol w:w="715"/>
        <w:gridCol w:w="3432"/>
        <w:gridCol w:w="1976"/>
      </w:tblGrid>
      <w:tr w:rsidR="00366726" w14:paraId="60D55CFA" w14:textId="77777777">
        <w:trPr>
          <w:trHeight w:val="478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771191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Section/Topi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9E21C" w14:textId="77777777" w:rsidR="00366726" w:rsidRDefault="00815F38">
            <w:pPr>
              <w:widowControl/>
              <w:ind w:left="-432" w:firstLine="432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Item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41E5E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D/V</w:t>
            </w:r>
            <w:r>
              <w:rPr>
                <w:rFonts w:ascii="Times New Roman" w:eastAsia="Times New Roman" w:hAnsi="Times New Roman" w:cs="Times New Roman"/>
                <w:b/>
                <w:sz w:val="22"/>
                <w:vertAlign w:val="superscript"/>
              </w:rPr>
              <w:t>*</w:t>
            </w:r>
          </w:p>
        </w:tc>
        <w:tc>
          <w:tcPr>
            <w:tcW w:w="5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DDFF4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Checklist Item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56B62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Section/Paragraph number</w:t>
            </w:r>
          </w:p>
        </w:tc>
      </w:tr>
      <w:tr w:rsidR="00366726" w14:paraId="44D433B9" w14:textId="77777777">
        <w:trPr>
          <w:trHeight w:val="46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5CBC82" w14:textId="77777777" w:rsidR="00366726" w:rsidRDefault="00815F38">
            <w:pPr>
              <w:widowControl/>
              <w:ind w:left="157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it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B8B154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779EC8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13527E" w14:textId="77777777" w:rsidR="00366726" w:rsidRDefault="00815F38">
            <w:pPr>
              <w:widowControl/>
              <w:ind w:left="34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50A4EF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itle page</w:t>
            </w:r>
          </w:p>
        </w:tc>
      </w:tr>
      <w:tr w:rsidR="00366726" w14:paraId="2BF3B04C" w14:textId="77777777">
        <w:trPr>
          <w:trHeight w:val="478"/>
          <w:jc w:val="center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12450" w14:textId="77777777" w:rsidR="00366726" w:rsidRDefault="00815F38">
            <w:pPr>
              <w:widowControl/>
              <w:ind w:left="157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Abstract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6ADE50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DF8751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trike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7099E" w14:textId="77777777" w:rsidR="00366726" w:rsidRDefault="00815F38">
            <w:pPr>
              <w:widowControl/>
              <w:ind w:left="34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18A80B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Abstract</w:t>
            </w:r>
          </w:p>
        </w:tc>
      </w:tr>
      <w:tr w:rsidR="00366726" w14:paraId="5752C288" w14:textId="77777777">
        <w:trPr>
          <w:trHeight w:val="699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BF28A7" w14:textId="77777777" w:rsidR="00366726" w:rsidRDefault="00815F38">
            <w:pPr>
              <w:widowControl/>
              <w:ind w:left="157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ackground and objective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876EBA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a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AFAA2A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1FE9DE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BD6F8" w14:textId="77777777" w:rsidR="00366726" w:rsidRDefault="00815F38">
            <w:pPr>
              <w:widowControl/>
              <w:tabs>
                <w:tab w:val="left" w:pos="742"/>
              </w:tabs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Introduction/#2</w:t>
            </w:r>
          </w:p>
        </w:tc>
      </w:tr>
      <w:tr w:rsidR="00366726" w14:paraId="7E4B29D1" w14:textId="77777777">
        <w:trPr>
          <w:trHeight w:val="494"/>
          <w:jc w:val="center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1CFDBE77" w14:textId="77777777" w:rsidR="00366726" w:rsidRDefault="00366726"/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8093A7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b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D3EE4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286C6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pecify the objectives, including whether the study describes the development or validation of the model or both.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091A85" w14:textId="77777777" w:rsidR="00366726" w:rsidRDefault="00815F38">
            <w:pPr>
              <w:widowControl/>
              <w:tabs>
                <w:tab w:val="left" w:pos="742"/>
              </w:tabs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Introduction/#4</w:t>
            </w:r>
          </w:p>
        </w:tc>
      </w:tr>
      <w:tr w:rsidR="00366726" w14:paraId="6788947A" w14:textId="77777777">
        <w:trPr>
          <w:trHeight w:val="716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903E66" w14:textId="77777777" w:rsidR="00366726" w:rsidRDefault="00815F38">
            <w:pPr>
              <w:widowControl/>
              <w:ind w:left="157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ource of dat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B6921D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a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10522E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2D7AE9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escribe the study design or source of data (e.g., randomized trial, cohort, or registry data), separately for the development and validation datasets, if applicable.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D1326F" w14:textId="77777777" w:rsidR="00366726" w:rsidRDefault="00815F38">
            <w:pPr>
              <w:widowControl/>
              <w:tabs>
                <w:tab w:val="left" w:pos="742"/>
              </w:tabs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ethods, Study design, patient selection, and data handling / #1</w:t>
            </w:r>
          </w:p>
        </w:tc>
      </w:tr>
      <w:tr w:rsidR="00366726" w14:paraId="272A8E1A" w14:textId="77777777">
        <w:trPr>
          <w:trHeight w:val="716"/>
          <w:jc w:val="center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7DB50972" w14:textId="77777777" w:rsidR="00366726" w:rsidRDefault="00366726"/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3867A8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b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ED5AA4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BB31C6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715DDB" w14:textId="77777777" w:rsidR="00366726" w:rsidRDefault="00815F38">
            <w:pPr>
              <w:widowControl/>
              <w:tabs>
                <w:tab w:val="left" w:pos="742"/>
              </w:tabs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ethods, Study design, patient selection, and data handling/#1, #3</w:t>
            </w:r>
          </w:p>
        </w:tc>
      </w:tr>
      <w:tr w:rsidR="00366726" w14:paraId="2756BB30" w14:textId="77777777">
        <w:trPr>
          <w:trHeight w:val="478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9A325F" w14:textId="77777777" w:rsidR="00366726" w:rsidRDefault="00815F38">
            <w:pPr>
              <w:widowControl/>
              <w:ind w:left="157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articipant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8B1F76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a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42A724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12EF89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pecify key elements of the study setting (e.g., primary care, secondary care, general population) including number and location of centers.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C4458" w14:textId="1156F749" w:rsidR="00366726" w:rsidRDefault="00815F38">
            <w:pPr>
              <w:widowControl/>
              <w:tabs>
                <w:tab w:val="left" w:pos="742"/>
              </w:tabs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upplementary, Material and methods, Data sources</w:t>
            </w:r>
          </w:p>
        </w:tc>
      </w:tr>
      <w:tr w:rsidR="00366726" w14:paraId="3A387C0E" w14:textId="77777777">
        <w:trPr>
          <w:trHeight w:val="716"/>
          <w:jc w:val="center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4557E466" w14:textId="77777777" w:rsidR="00366726" w:rsidRDefault="00366726"/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E1ED3A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b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56B18D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E61BC7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Describe eligibility criteria for participants. 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C48BEB" w14:textId="77777777" w:rsidR="00366726" w:rsidRDefault="00815F38">
            <w:pPr>
              <w:widowControl/>
              <w:tabs>
                <w:tab w:val="left" w:pos="742"/>
              </w:tabs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ethods, Study design, patient selection, and data handling/#2</w:t>
            </w:r>
          </w:p>
        </w:tc>
      </w:tr>
      <w:tr w:rsidR="00366726" w14:paraId="6FC513F8" w14:textId="77777777">
        <w:trPr>
          <w:trHeight w:val="494"/>
          <w:jc w:val="center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23FBFC14" w14:textId="77777777" w:rsidR="00366726" w:rsidRDefault="00366726"/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0260B0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c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43F61D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457687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Give details of treatments received, if relevant. 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E0D129" w14:textId="77777777" w:rsidR="00366726" w:rsidRDefault="00815F38">
            <w:pPr>
              <w:widowControl/>
              <w:tabs>
                <w:tab w:val="left" w:pos="742"/>
              </w:tabs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ethods, Risk factors and outcomes/#1</w:t>
            </w:r>
          </w:p>
        </w:tc>
      </w:tr>
      <w:tr w:rsidR="00366726" w14:paraId="16B7081F" w14:textId="77777777">
        <w:trPr>
          <w:trHeight w:val="478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9BF785" w14:textId="77777777" w:rsidR="00366726" w:rsidRDefault="00815F38">
            <w:pPr>
              <w:widowControl/>
              <w:ind w:left="157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Outcom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738ED8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6a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3BD31A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1E7618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A554E8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ethods, Risk factors and outcomes/#1</w:t>
            </w:r>
          </w:p>
        </w:tc>
      </w:tr>
      <w:tr w:rsidR="00366726" w14:paraId="36B26170" w14:textId="77777777">
        <w:trPr>
          <w:trHeight w:val="716"/>
          <w:jc w:val="center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06BF5DD0" w14:textId="77777777" w:rsidR="00366726" w:rsidRDefault="00366726"/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7EB227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6b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8567D8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EDB60B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Report any actions to blind assessment of the outcome to be predicted. 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6D7F1D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/A because the data source is existing database</w:t>
            </w:r>
          </w:p>
        </w:tc>
      </w:tr>
      <w:tr w:rsidR="00366726" w14:paraId="3220D7E5" w14:textId="77777777">
        <w:trPr>
          <w:trHeight w:val="478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50E0B9" w14:textId="77777777" w:rsidR="00366726" w:rsidRDefault="00815F38">
            <w:pPr>
              <w:widowControl/>
              <w:ind w:left="157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redictor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CA0DA5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a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7A5746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72D43A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Clearly define all predictors used in developing or validating the 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multivariable prediction model, including how and when they were measured.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446699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Table 1</w:t>
            </w:r>
          </w:p>
        </w:tc>
      </w:tr>
      <w:tr w:rsidR="00366726" w14:paraId="7B7ECEC7" w14:textId="77777777">
        <w:trPr>
          <w:trHeight w:val="716"/>
          <w:jc w:val="center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31073DA4" w14:textId="77777777" w:rsidR="00366726" w:rsidRDefault="00366726"/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D4810F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b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81D66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3CC320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Report any actions to blind assessment of predictors for the outcome and other predictors. 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1659C6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/A because the data source is existing database</w:t>
            </w:r>
          </w:p>
        </w:tc>
      </w:tr>
      <w:tr w:rsidR="00366726" w14:paraId="11990B83" w14:textId="77777777">
        <w:trPr>
          <w:trHeight w:val="716"/>
          <w:jc w:val="center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CF9DEE" w14:textId="77777777" w:rsidR="00366726" w:rsidRDefault="00815F38">
            <w:pPr>
              <w:widowControl/>
              <w:ind w:left="157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ample siz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EA9432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8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4408BF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106545" w14:textId="77777777" w:rsidR="00366726" w:rsidRDefault="00815F38">
            <w:pPr>
              <w:widowControl/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Explain how the study size was arrived at.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09F8C2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/A because the data source is existing database</w:t>
            </w:r>
          </w:p>
        </w:tc>
      </w:tr>
      <w:tr w:rsidR="00366726" w14:paraId="292352FC" w14:textId="77777777">
        <w:trPr>
          <w:trHeight w:val="699"/>
          <w:jc w:val="center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5B5CAF" w14:textId="77777777" w:rsidR="00366726" w:rsidRDefault="00815F38">
            <w:pPr>
              <w:widowControl/>
              <w:ind w:left="157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issing dat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FF72FA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EAACA6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EE2F40" w14:textId="77777777" w:rsidR="00366726" w:rsidRDefault="00815F38">
            <w:pPr>
              <w:widowControl/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Describe how missing data were handled (e.g., complete case analysis, single imputation, multiple imputation) with details of any imputation method. 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978703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ethods, Risk factors and outcomes/#3</w:t>
            </w:r>
          </w:p>
        </w:tc>
      </w:tr>
      <w:tr w:rsidR="00366726" w14:paraId="0304744C" w14:textId="77777777">
        <w:trPr>
          <w:trHeight w:val="716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335FAB" w14:textId="77777777" w:rsidR="00366726" w:rsidRDefault="00815F38">
            <w:pPr>
              <w:widowControl/>
              <w:ind w:left="157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tatistical analysis method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E9FFF6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0a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0D35DF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D853A5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Describe how predictors were handled in the analyses. 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0DE483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ethods, Risk factors and outcomes/#4</w:t>
            </w:r>
          </w:p>
        </w:tc>
      </w:tr>
      <w:tr w:rsidR="00366726" w14:paraId="2CB9E723" w14:textId="77777777">
        <w:trPr>
          <w:trHeight w:val="1433"/>
          <w:jc w:val="center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5CEE4114" w14:textId="77777777" w:rsidR="00366726" w:rsidRDefault="00366726"/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38252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0b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EB5D68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6B1B8D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0CAF9D" w14:textId="77777777" w:rsidR="00366726" w:rsidRDefault="00815F38">
            <w:pPr>
              <w:widowControl/>
              <w:ind w:left="34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Methods, Machine learning algorithms/#4, </w:t>
            </w:r>
          </w:p>
        </w:tc>
      </w:tr>
      <w:tr w:rsidR="00366726" w14:paraId="1B068F25" w14:textId="77777777">
        <w:trPr>
          <w:trHeight w:val="494"/>
          <w:jc w:val="center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72E50008" w14:textId="77777777" w:rsidR="00366726" w:rsidRDefault="00366726"/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3F1656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0c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48BC94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7763B6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For validation, describe how the predictions were calculated. 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39372D" w14:textId="77777777" w:rsidR="00366726" w:rsidRDefault="00815F38">
            <w:pPr>
              <w:widowControl/>
              <w:ind w:left="34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ethods, Risk factors and outcomes/#4</w:t>
            </w:r>
          </w:p>
        </w:tc>
      </w:tr>
      <w:tr w:rsidR="00366726" w14:paraId="689DDF97" w14:textId="77777777">
        <w:trPr>
          <w:trHeight w:val="478"/>
          <w:jc w:val="center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65AE3117" w14:textId="77777777" w:rsidR="00366726" w:rsidRDefault="00366726"/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9E3777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0d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C2B096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FD5AF5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975B7F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ethods, Risk factors and outcomes/#4</w:t>
            </w:r>
          </w:p>
        </w:tc>
      </w:tr>
      <w:tr w:rsidR="00366726" w14:paraId="161E8CD4" w14:textId="77777777">
        <w:trPr>
          <w:trHeight w:val="494"/>
          <w:jc w:val="center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0B979680" w14:textId="77777777" w:rsidR="00366726" w:rsidRDefault="00366726"/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55C87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0e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6B9172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B77332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escribe any model-updating (e.g., recalibration) arising from the validation, if done.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CB0228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/A because no updating was done</w:t>
            </w:r>
          </w:p>
        </w:tc>
      </w:tr>
      <w:tr w:rsidR="00366726" w14:paraId="33A4CC06" w14:textId="77777777">
        <w:trPr>
          <w:trHeight w:val="478"/>
          <w:jc w:val="center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0D61C1" w14:textId="77777777" w:rsidR="00366726" w:rsidRDefault="00815F38">
            <w:pPr>
              <w:widowControl/>
              <w:ind w:left="157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Risk group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6C008D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1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5E2073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0FC619" w14:textId="77777777" w:rsidR="00366726" w:rsidRDefault="00815F38">
            <w:pPr>
              <w:widowControl/>
              <w:ind w:left="34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Provide details on how risk groups were created, if done. 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2FA39E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/A because no risk group was created</w:t>
            </w:r>
          </w:p>
        </w:tc>
      </w:tr>
      <w:tr w:rsidR="00366726" w14:paraId="427CA288" w14:textId="77777777">
        <w:trPr>
          <w:trHeight w:val="460"/>
          <w:jc w:val="center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33E41C" w14:textId="77777777" w:rsidR="00366726" w:rsidRDefault="00815F38">
            <w:pPr>
              <w:widowControl/>
              <w:ind w:left="157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evelopment vs. validation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C2EF85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2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6BA9FF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654598" w14:textId="77777777" w:rsidR="00366726" w:rsidRDefault="00815F38">
            <w:pPr>
              <w:widowControl/>
              <w:ind w:left="34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2BCDA3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ethods, Risk factors and outcomes/#4</w:t>
            </w:r>
          </w:p>
        </w:tc>
      </w:tr>
      <w:tr w:rsidR="00366726" w14:paraId="688EFCDF" w14:textId="77777777">
        <w:trPr>
          <w:trHeight w:val="716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741DB7" w14:textId="77777777" w:rsidR="00366726" w:rsidRDefault="00815F38">
            <w:pPr>
              <w:widowControl/>
              <w:ind w:left="157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articipant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A4CBF2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3a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30F447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184140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8C1F06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Figure 1</w:t>
            </w:r>
          </w:p>
        </w:tc>
      </w:tr>
      <w:tr w:rsidR="00366726" w14:paraId="3531D712" w14:textId="77777777">
        <w:trPr>
          <w:trHeight w:val="716"/>
          <w:jc w:val="center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5087F318" w14:textId="77777777" w:rsidR="00366726" w:rsidRDefault="00366726"/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85B1C5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3b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018212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7CC86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9DFE4E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able 1, Supplementary, Tables S1-3</w:t>
            </w:r>
          </w:p>
        </w:tc>
      </w:tr>
      <w:tr w:rsidR="00366726" w14:paraId="15AAFADA" w14:textId="77777777">
        <w:trPr>
          <w:trHeight w:val="494"/>
          <w:jc w:val="center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5414941F" w14:textId="77777777" w:rsidR="00366726" w:rsidRDefault="00366726"/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834726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3c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4D4723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AEC462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B0C60F" w14:textId="77777777" w:rsidR="00366726" w:rsidRDefault="00815F38">
            <w:pPr>
              <w:widowControl/>
              <w:ind w:left="34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upplementary, Table S2</w:t>
            </w:r>
          </w:p>
        </w:tc>
      </w:tr>
      <w:tr w:rsidR="00366726" w14:paraId="0DFD189E" w14:textId="77777777">
        <w:trPr>
          <w:trHeight w:val="238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64905" w14:textId="77777777" w:rsidR="00366726" w:rsidRDefault="00815F38">
            <w:pPr>
              <w:widowControl/>
              <w:ind w:left="157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Model development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0C3E1F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4a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B82E63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D86102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i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Specify the number of participants and outcome events in each analysis. 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E69C9" w14:textId="77777777" w:rsidR="00366726" w:rsidRDefault="00815F38">
            <w:pPr>
              <w:widowControl/>
              <w:ind w:left="34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upplementary, Table S1</w:t>
            </w:r>
          </w:p>
        </w:tc>
      </w:tr>
      <w:tr w:rsidR="00366726" w14:paraId="5D6D27EB" w14:textId="77777777">
        <w:trPr>
          <w:trHeight w:val="716"/>
          <w:jc w:val="center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41A61BA6" w14:textId="77777777" w:rsidR="00366726" w:rsidRDefault="00366726"/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7F7644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4b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E8C2B4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824F7A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If done, report the unadjusted association between each candidate predictor and outcome.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2FDE3B" w14:textId="77777777" w:rsidR="00366726" w:rsidRDefault="00815F38">
            <w:pPr>
              <w:widowControl/>
              <w:ind w:left="34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upplementary, Table S4</w:t>
            </w:r>
          </w:p>
        </w:tc>
      </w:tr>
      <w:tr w:rsidR="00366726" w14:paraId="668D0C76" w14:textId="77777777">
        <w:trPr>
          <w:trHeight w:val="955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A13BD6" w14:textId="77777777" w:rsidR="00366726" w:rsidRDefault="00815F38">
            <w:pPr>
              <w:widowControl/>
              <w:ind w:left="157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odel specification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8155F0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5a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CA9FD2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6207A5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CBFBF1" w14:textId="77777777" w:rsidR="00366726" w:rsidRDefault="00815F38">
            <w:pPr>
              <w:widowControl/>
              <w:ind w:left="34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Results #2</w:t>
            </w:r>
          </w:p>
        </w:tc>
      </w:tr>
      <w:tr w:rsidR="00366726" w14:paraId="199798DA" w14:textId="77777777">
        <w:trPr>
          <w:trHeight w:val="955"/>
          <w:jc w:val="center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4C2408C0" w14:textId="77777777" w:rsidR="00366726" w:rsidRDefault="00366726"/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707E3A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5b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A72DB1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90C919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Explain how to use the prediction model.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7FB035" w14:textId="77777777" w:rsidR="00366726" w:rsidRDefault="00815F38">
            <w:pPr>
              <w:widowControl/>
              <w:ind w:left="34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Results #3</w:t>
            </w:r>
          </w:p>
        </w:tc>
      </w:tr>
      <w:tr w:rsidR="00366726" w14:paraId="0F14C715" w14:textId="77777777">
        <w:trPr>
          <w:trHeight w:val="955"/>
          <w:jc w:val="center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CFB47E" w14:textId="77777777" w:rsidR="00366726" w:rsidRDefault="00815F38">
            <w:pPr>
              <w:widowControl/>
              <w:ind w:left="157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odel performanc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4C22B0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6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DB7667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A3DA9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Report performance measures (with CIs) for the prediction model.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FC59FA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Results #</w:t>
            </w:r>
          </w:p>
        </w:tc>
      </w:tr>
      <w:tr w:rsidR="00366726" w14:paraId="4D10F76F" w14:textId="77777777">
        <w:trPr>
          <w:trHeight w:val="460"/>
          <w:jc w:val="center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261C77" w14:textId="77777777" w:rsidR="00366726" w:rsidRDefault="00815F38">
            <w:pPr>
              <w:widowControl/>
              <w:ind w:left="157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odel-updating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1EBEAB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7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85A439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FA1386" w14:textId="77777777" w:rsidR="00366726" w:rsidRDefault="00815F38">
            <w:pPr>
              <w:widowControl/>
              <w:tabs>
                <w:tab w:val="left" w:pos="459"/>
              </w:tabs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If done, report the results from any model-updating (i.e., model specification, model performance).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CBB5FA" w14:textId="77777777" w:rsidR="00366726" w:rsidRDefault="00815F38">
            <w:pPr>
              <w:widowControl/>
              <w:ind w:left="34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/A because no updating was done</w:t>
            </w:r>
          </w:p>
        </w:tc>
      </w:tr>
      <w:tr w:rsidR="00366726" w14:paraId="23455BB1" w14:textId="77777777">
        <w:trPr>
          <w:trHeight w:val="716"/>
          <w:jc w:val="center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F13F55" w14:textId="77777777" w:rsidR="00366726" w:rsidRDefault="00815F38">
            <w:pPr>
              <w:widowControl/>
              <w:ind w:left="152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imitation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1769D6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8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43F4EF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84586" w14:textId="77777777" w:rsidR="00366726" w:rsidRDefault="00815F38">
            <w:pPr>
              <w:widowControl/>
              <w:ind w:left="34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Discuss any limitations of the study (e.g., nonrepresentative sample, few events per predictor, missing data). 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FF135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iscussion, Strengths, and limitations/#1</w:t>
            </w:r>
          </w:p>
        </w:tc>
      </w:tr>
      <w:tr w:rsidR="00366726" w14:paraId="6D882A00" w14:textId="77777777">
        <w:trPr>
          <w:trHeight w:val="46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DB5C2F" w14:textId="77777777" w:rsidR="00366726" w:rsidRDefault="00815F38">
            <w:pPr>
              <w:widowControl/>
              <w:ind w:left="152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Interpretation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6C4A79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9a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71BDCE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8B4400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BCAEBB" w14:textId="77777777" w:rsidR="00366726" w:rsidRDefault="00815F38">
            <w:pPr>
              <w:widowControl/>
              <w:ind w:left="34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Discussion/#2 </w:t>
            </w:r>
          </w:p>
        </w:tc>
      </w:tr>
      <w:tr w:rsidR="00366726" w14:paraId="2698AC6F" w14:textId="77777777">
        <w:trPr>
          <w:trHeight w:val="494"/>
          <w:jc w:val="center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1BC03BC3" w14:textId="77777777" w:rsidR="00366726" w:rsidRDefault="00366726"/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C161C3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9b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D038F9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269F11" w14:textId="77777777" w:rsidR="00366726" w:rsidRDefault="00815F38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B13DB2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iscussion/#1, #2</w:t>
            </w:r>
          </w:p>
        </w:tc>
      </w:tr>
      <w:tr w:rsidR="00366726" w14:paraId="43073583" w14:textId="77777777">
        <w:trPr>
          <w:trHeight w:val="478"/>
          <w:jc w:val="center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1BDED6" w14:textId="77777777" w:rsidR="00366726" w:rsidRDefault="00815F38">
            <w:pPr>
              <w:widowControl/>
              <w:ind w:left="152"/>
              <w:jc w:val="left"/>
              <w:rPr>
                <w:rFonts w:ascii="Times New Roman" w:eastAsia="Times New Roman" w:hAnsi="Times New Roman" w:cs="Times New Roman"/>
                <w:b/>
                <w:strike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Implication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40A0A5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0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5F98CF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trike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75FFE3" w14:textId="77777777" w:rsidR="00366726" w:rsidRDefault="00815F38">
            <w:pPr>
              <w:widowControl/>
              <w:ind w:left="34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Discuss the potential clinical use of the model and implications for future research. 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E67445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iscussion/#4</w:t>
            </w:r>
          </w:p>
        </w:tc>
      </w:tr>
      <w:tr w:rsidR="00366726" w14:paraId="3618522F" w14:textId="77777777">
        <w:trPr>
          <w:trHeight w:val="699"/>
          <w:jc w:val="center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9CB025" w14:textId="77777777" w:rsidR="00366726" w:rsidRDefault="00815F38">
            <w:pPr>
              <w:widowControl/>
              <w:ind w:left="152" w:right="-46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upplementary information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1E2ED8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1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F7DF2C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39787F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Provide information about the availability of supplementary resources, such as study protocol, Web calculator, and datasets. 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D06DFC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escribed in the manuscript</w:t>
            </w:r>
          </w:p>
        </w:tc>
      </w:tr>
      <w:tr w:rsidR="00366726" w14:paraId="39241F46" w14:textId="77777777">
        <w:trPr>
          <w:trHeight w:val="238"/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5B5CE" w14:textId="77777777" w:rsidR="00366726" w:rsidRDefault="00815F38">
            <w:pPr>
              <w:widowControl/>
              <w:ind w:left="152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Funding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C8CC9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2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1B28A" w14:textId="77777777" w:rsidR="00366726" w:rsidRDefault="00815F38">
            <w:pPr>
              <w:widowControl/>
              <w:ind w:left="-432" w:firstLine="43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;V</w:t>
            </w:r>
          </w:p>
        </w:tc>
        <w:tc>
          <w:tcPr>
            <w:tcW w:w="53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B48D3" w14:textId="77777777" w:rsidR="00366726" w:rsidRDefault="00815F3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Give the source of funding and the role of the funders for the present study. </w:t>
            </w:r>
          </w:p>
        </w:tc>
        <w:tc>
          <w:tcPr>
            <w:tcW w:w="18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5BEC3" w14:textId="77777777" w:rsidR="00366726" w:rsidRDefault="00815F3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Abstract, Funding</w:t>
            </w:r>
          </w:p>
        </w:tc>
      </w:tr>
    </w:tbl>
    <w:p w14:paraId="39D09181" w14:textId="77777777" w:rsidR="00366726" w:rsidRDefault="00815F38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 xml:space="preserve">*Items relevant only to the development of a prediction model are denoted by D, items relating solely to the validation of a prediction model are denoted by V, and items relating to both are denoted D;V. </w:t>
      </w:r>
    </w:p>
    <w:sectPr w:rsidR="00366726">
      <w:pgSz w:w="11906" w:h="16838"/>
      <w:pgMar w:top="1418" w:right="1701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0D8B8" w14:textId="77777777" w:rsidR="005E7487" w:rsidRDefault="005E7487">
      <w:r>
        <w:separator/>
      </w:r>
    </w:p>
  </w:endnote>
  <w:endnote w:type="continuationSeparator" w:id="0">
    <w:p w14:paraId="4E7EF70B" w14:textId="77777777" w:rsidR="005E7487" w:rsidRDefault="005E7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VL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193C97" w14:textId="77777777" w:rsidR="009C3F82" w:rsidRDefault="00000000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1819E" w14:textId="77777777" w:rsidR="005E7487" w:rsidRDefault="005E7487">
      <w:r>
        <w:separator/>
      </w:r>
    </w:p>
  </w:footnote>
  <w:footnote w:type="continuationSeparator" w:id="0">
    <w:p w14:paraId="2813F2B3" w14:textId="77777777" w:rsidR="005E7487" w:rsidRDefault="005E74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842F9"/>
    <w:multiLevelType w:val="multilevel"/>
    <w:tmpl w:val="0F2A3E1A"/>
    <w:lvl w:ilvl="0">
      <w:start w:val="1"/>
      <w:numFmt w:val="lowerLetter"/>
      <w:lvlText w:val="(%1)"/>
      <w:lvlJc w:val="left"/>
      <w:pPr>
        <w:ind w:left="204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5782F5B"/>
    <w:multiLevelType w:val="multilevel"/>
    <w:tmpl w:val="0A743E0C"/>
    <w:lvl w:ilvl="0">
      <w:start w:val="158"/>
      <w:numFmt w:val="decimal"/>
      <w:lvlText w:val="%1"/>
      <w:lvlJc w:val="left"/>
      <w:pPr>
        <w:ind w:left="793" w:hanging="510"/>
      </w:pPr>
      <w:rPr>
        <w:rFonts w:ascii="Times New Roman" w:eastAsia="Times New Roman" w:hAnsi="Times New Roman" w:cs="Times New Roman"/>
        <w:b w:val="0"/>
        <w:i w:val="0"/>
        <w:sz w:val="16"/>
      </w:rPr>
    </w:lvl>
    <w:lvl w:ilvl="1">
      <w:start w:val="1"/>
      <w:numFmt w:val="decimal"/>
      <w:lvlText w:val="•"/>
      <w:lvlJc w:val="left"/>
      <w:pPr>
        <w:ind w:left="1910" w:hanging="510"/>
      </w:pPr>
    </w:lvl>
    <w:lvl w:ilvl="2">
      <w:start w:val="1"/>
      <w:numFmt w:val="decimal"/>
      <w:lvlText w:val="•"/>
      <w:lvlJc w:val="left"/>
      <w:pPr>
        <w:ind w:left="3021" w:hanging="510"/>
      </w:pPr>
    </w:lvl>
    <w:lvl w:ilvl="3">
      <w:start w:val="1"/>
      <w:numFmt w:val="decimal"/>
      <w:lvlText w:val="•"/>
      <w:lvlJc w:val="left"/>
      <w:pPr>
        <w:ind w:left="4131" w:hanging="510"/>
      </w:pPr>
    </w:lvl>
    <w:lvl w:ilvl="4">
      <w:start w:val="1"/>
      <w:numFmt w:val="decimal"/>
      <w:lvlText w:val="•"/>
      <w:lvlJc w:val="left"/>
      <w:pPr>
        <w:ind w:left="5242" w:hanging="510"/>
      </w:pPr>
    </w:lvl>
    <w:lvl w:ilvl="5">
      <w:start w:val="1"/>
      <w:numFmt w:val="decimal"/>
      <w:lvlText w:val="•"/>
      <w:lvlJc w:val="left"/>
      <w:pPr>
        <w:ind w:left="6353" w:hanging="510"/>
      </w:pPr>
    </w:lvl>
    <w:lvl w:ilvl="6">
      <w:start w:val="1"/>
      <w:numFmt w:val="decimal"/>
      <w:lvlText w:val="•"/>
      <w:lvlJc w:val="left"/>
      <w:pPr>
        <w:ind w:left="7463" w:hanging="510"/>
      </w:pPr>
    </w:lvl>
    <w:lvl w:ilvl="7">
      <w:start w:val="1"/>
      <w:numFmt w:val="decimal"/>
      <w:lvlText w:val="•"/>
      <w:lvlJc w:val="left"/>
      <w:pPr>
        <w:ind w:left="8574" w:hanging="510"/>
      </w:pPr>
    </w:lvl>
    <w:lvl w:ilvl="8">
      <w:start w:val="1"/>
      <w:numFmt w:val="decimal"/>
      <w:lvlText w:val="•"/>
      <w:lvlJc w:val="left"/>
      <w:pPr>
        <w:ind w:left="9685" w:hanging="510"/>
      </w:pPr>
    </w:lvl>
  </w:abstractNum>
  <w:abstractNum w:abstractNumId="2" w15:restartNumberingAfterBreak="0">
    <w:nsid w:val="30795BBF"/>
    <w:multiLevelType w:val="multilevel"/>
    <w:tmpl w:val="F5E4B66C"/>
    <w:lvl w:ilvl="0">
      <w:start w:val="1"/>
      <w:numFmt w:val="low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B353253"/>
    <w:multiLevelType w:val="multilevel"/>
    <w:tmpl w:val="AA482498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44246883"/>
    <w:multiLevelType w:val="multilevel"/>
    <w:tmpl w:val="74C08744"/>
    <w:lvl w:ilvl="0">
      <w:start w:val="1"/>
      <w:numFmt w:val="upp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4D7831B4"/>
    <w:multiLevelType w:val="multilevel"/>
    <w:tmpl w:val="1C3EC1AE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4F48475E"/>
    <w:multiLevelType w:val="multilevel"/>
    <w:tmpl w:val="6D060F42"/>
    <w:lvl w:ilvl="0">
      <w:start w:val="1"/>
      <w:numFmt w:val="low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56EB3123"/>
    <w:multiLevelType w:val="multilevel"/>
    <w:tmpl w:val="8850D138"/>
    <w:lvl w:ilvl="0">
      <w:start w:val="1"/>
      <w:numFmt w:val="low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57C7265F"/>
    <w:multiLevelType w:val="multilevel"/>
    <w:tmpl w:val="75C21A58"/>
    <w:lvl w:ilvl="0">
      <w:start w:val="3"/>
      <w:numFmt w:val="upp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  <w:b/>
        <w:sz w:val="22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5A443B93"/>
    <w:multiLevelType w:val="multilevel"/>
    <w:tmpl w:val="814CCDFA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5E1348BB"/>
    <w:multiLevelType w:val="multilevel"/>
    <w:tmpl w:val="0498B3B4"/>
    <w:lvl w:ilvl="0">
      <w:start w:val="1"/>
      <w:numFmt w:val="low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5FE821B0"/>
    <w:multiLevelType w:val="multilevel"/>
    <w:tmpl w:val="0DB8B3DC"/>
    <w:lvl w:ilvl="0">
      <w:start w:val="1"/>
      <w:numFmt w:val="low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  <w:b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6E297B21"/>
    <w:multiLevelType w:val="multilevel"/>
    <w:tmpl w:val="C746532A"/>
    <w:lvl w:ilvl="0">
      <w:start w:val="1"/>
      <w:numFmt w:val="low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72A9134B"/>
    <w:multiLevelType w:val="multilevel"/>
    <w:tmpl w:val="B05C45C4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74647C44"/>
    <w:multiLevelType w:val="multilevel"/>
    <w:tmpl w:val="074C384C"/>
    <w:lvl w:ilvl="0">
      <w:start w:val="3"/>
      <w:numFmt w:val="low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77235401"/>
    <w:multiLevelType w:val="multilevel"/>
    <w:tmpl w:val="FD0C60E6"/>
    <w:lvl w:ilvl="0">
      <w:start w:val="1"/>
      <w:numFmt w:val="decimal"/>
      <w:lvlText w:val="%1)"/>
      <w:lvlJc w:val="left"/>
      <w:pPr>
        <w:ind w:left="360" w:hanging="360"/>
      </w:pPr>
      <w:rPr>
        <w:i w:val="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516337923">
    <w:abstractNumId w:val="12"/>
  </w:num>
  <w:num w:numId="2" w16cid:durableId="795831146">
    <w:abstractNumId w:val="13"/>
  </w:num>
  <w:num w:numId="3" w16cid:durableId="302082332">
    <w:abstractNumId w:val="11"/>
  </w:num>
  <w:num w:numId="4" w16cid:durableId="2120946375">
    <w:abstractNumId w:val="6"/>
  </w:num>
  <w:num w:numId="5" w16cid:durableId="535578969">
    <w:abstractNumId w:val="5"/>
  </w:num>
  <w:num w:numId="6" w16cid:durableId="1114012017">
    <w:abstractNumId w:val="8"/>
  </w:num>
  <w:num w:numId="7" w16cid:durableId="1630696552">
    <w:abstractNumId w:val="15"/>
  </w:num>
  <w:num w:numId="8" w16cid:durableId="1430810890">
    <w:abstractNumId w:val="7"/>
  </w:num>
  <w:num w:numId="9" w16cid:durableId="1181046779">
    <w:abstractNumId w:val="0"/>
  </w:num>
  <w:num w:numId="10" w16cid:durableId="20400019">
    <w:abstractNumId w:val="10"/>
  </w:num>
  <w:num w:numId="11" w16cid:durableId="1236744411">
    <w:abstractNumId w:val="4"/>
  </w:num>
  <w:num w:numId="12" w16cid:durableId="1166823495">
    <w:abstractNumId w:val="9"/>
  </w:num>
  <w:num w:numId="13" w16cid:durableId="1488479908">
    <w:abstractNumId w:val="3"/>
  </w:num>
  <w:num w:numId="14" w16cid:durableId="237836713">
    <w:abstractNumId w:val="2"/>
  </w:num>
  <w:num w:numId="15" w16cid:durableId="2128616562">
    <w:abstractNumId w:val="14"/>
  </w:num>
  <w:num w:numId="16" w16cid:durableId="2713233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1MDAwNjA0tDQwNTFV0lEKTi0uzszPAykwqwUAobdOBywAAAA="/>
  </w:docVars>
  <w:rsids>
    <w:rsidRoot w:val="00366726"/>
    <w:rsid w:val="001027A4"/>
    <w:rsid w:val="0017217B"/>
    <w:rsid w:val="001B64CD"/>
    <w:rsid w:val="002671B5"/>
    <w:rsid w:val="00362ED5"/>
    <w:rsid w:val="00366726"/>
    <w:rsid w:val="00377CAB"/>
    <w:rsid w:val="00393F64"/>
    <w:rsid w:val="00417A9A"/>
    <w:rsid w:val="00430263"/>
    <w:rsid w:val="00433434"/>
    <w:rsid w:val="005055E1"/>
    <w:rsid w:val="005327F0"/>
    <w:rsid w:val="005B58F6"/>
    <w:rsid w:val="005E7487"/>
    <w:rsid w:val="0065010A"/>
    <w:rsid w:val="006A48CE"/>
    <w:rsid w:val="00724EE4"/>
    <w:rsid w:val="007474A0"/>
    <w:rsid w:val="007515D4"/>
    <w:rsid w:val="007E218C"/>
    <w:rsid w:val="00815F38"/>
    <w:rsid w:val="008D30C9"/>
    <w:rsid w:val="009466FB"/>
    <w:rsid w:val="009C0B44"/>
    <w:rsid w:val="009C3F82"/>
    <w:rsid w:val="009D39EF"/>
    <w:rsid w:val="00A259C4"/>
    <w:rsid w:val="00AB5088"/>
    <w:rsid w:val="00BE0EE6"/>
    <w:rsid w:val="00BE23C6"/>
    <w:rsid w:val="00C15A25"/>
    <w:rsid w:val="00C44EED"/>
    <w:rsid w:val="00C93775"/>
    <w:rsid w:val="00EE7E6E"/>
    <w:rsid w:val="00F61689"/>
    <w:rsid w:val="00FA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C47F39"/>
  <w15:docId w15:val="{F4E510B9-3976-411F-A594-70F45D3BA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"/>
    </w:rPr>
  </w:style>
  <w:style w:type="paragraph" w:styleId="1">
    <w:name w:val="heading 1"/>
    <w:basedOn w:val="a"/>
    <w:qFormat/>
    <w:pPr>
      <w:keepNext/>
      <w:outlineLvl w:val="0"/>
    </w:pPr>
    <w:rPr>
      <w:rFonts w:ascii="游ゴシック Light" w:eastAsia="游ゴシック Light" w:hAnsi="游ゴシック Light" w:cs="游ゴシック Light"/>
      <w:sz w:val="24"/>
    </w:rPr>
  </w:style>
  <w:style w:type="paragraph" w:styleId="2">
    <w:name w:val="heading 2"/>
    <w:basedOn w:val="a"/>
    <w:qFormat/>
    <w:pPr>
      <w:keepNext/>
      <w:outlineLvl w:val="1"/>
    </w:pPr>
    <w:rPr>
      <w:rFonts w:ascii="游ゴシック Light" w:eastAsia="游ゴシック Light" w:hAnsi="游ゴシック Light" w:cs="游ゴシック Light"/>
    </w:rPr>
  </w:style>
  <w:style w:type="paragraph" w:styleId="3">
    <w:name w:val="heading 3"/>
    <w:basedOn w:val="a"/>
    <w:qFormat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sz w:val="27"/>
    </w:rPr>
  </w:style>
  <w:style w:type="paragraph" w:styleId="4">
    <w:name w:val="heading 4"/>
    <w:basedOn w:val="a"/>
    <w:pPr>
      <w:keepNext/>
      <w:ind w:left="400"/>
      <w:outlineLvl w:val="3"/>
    </w:pPr>
    <w:rPr>
      <w:b/>
    </w:rPr>
  </w:style>
  <w:style w:type="paragraph" w:styleId="5">
    <w:name w:val="heading 5"/>
    <w:basedOn w:val="a"/>
    <w:pPr>
      <w:keepNext/>
      <w:ind w:left="800"/>
      <w:outlineLvl w:val="4"/>
    </w:pPr>
    <w:rPr>
      <w:rFonts w:ascii="游ゴシック Light" w:eastAsia="游ゴシック Light" w:hAnsi="游ゴシック Light" w:cs="游ゴシック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</w:style>
  <w:style w:type="paragraph" w:styleId="20">
    <w:name w:val="toc 2"/>
    <w:basedOn w:val="a"/>
    <w:pPr>
      <w:ind w:left="210"/>
    </w:pPr>
  </w:style>
  <w:style w:type="paragraph" w:styleId="30">
    <w:name w:val="toc 3"/>
    <w:basedOn w:val="a"/>
    <w:pPr>
      <w:ind w:left="420"/>
    </w:p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Pr>
      <w:rFonts w:ascii="Arial" w:eastAsia="Arial" w:hAnsi="Arial" w:cs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styleId="a7">
    <w:name w:val="Hyperlink"/>
    <w:basedOn w:val="a0"/>
    <w:rPr>
      <w:color w:val="0000FF"/>
      <w:u w:val="single"/>
    </w:rPr>
  </w:style>
  <w:style w:type="paragraph" w:styleId="a8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9">
    <w:name w:val="annotation subject"/>
    <w:basedOn w:val="a8"/>
    <w:rPr>
      <w:b/>
    </w:rPr>
  </w:style>
  <w:style w:type="paragraph" w:styleId="aa">
    <w:name w:val="List Paragraph"/>
    <w:basedOn w:val="a"/>
    <w:pPr>
      <w:ind w:left="840"/>
    </w:pPr>
  </w:style>
  <w:style w:type="paragraph" w:styleId="ab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c">
    <w:name w:val="Title"/>
    <w:basedOn w:val="a"/>
    <w:qFormat/>
    <w:pPr>
      <w:spacing w:before="240" w:after="120"/>
      <w:jc w:val="center"/>
      <w:outlineLvl w:val="0"/>
    </w:pPr>
    <w:rPr>
      <w:rFonts w:ascii="游ゴシック Light" w:eastAsia="游ゴシック Light" w:hAnsi="游ゴシック Light" w:cs="游ゴシック Light"/>
      <w:sz w:val="32"/>
    </w:rPr>
  </w:style>
  <w:style w:type="paragraph" w:styleId="ad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e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f">
    <w:name w:val="TOC Heading"/>
    <w:basedOn w:val="1"/>
    <w:pPr>
      <w:keepLines/>
      <w:widowControl/>
      <w:spacing w:before="240" w:line="259" w:lineRule="auto"/>
      <w:jc w:val="left"/>
      <w:outlineLvl w:val="9"/>
    </w:pPr>
    <w:rPr>
      <w:color w:val="2F5496"/>
      <w:sz w:val="32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paragraph" w:styleId="af0">
    <w:name w:val="Revision"/>
  </w:style>
  <w:style w:type="character" w:customStyle="1" w:styleId="UnresolvedMention1">
    <w:name w:val="Unresolved Mention1"/>
    <w:basedOn w:val="a0"/>
    <w:rPr>
      <w:color w:val="605E5C"/>
    </w:rPr>
  </w:style>
  <w:style w:type="character" w:styleId="af1">
    <w:name w:val="FollowedHyperlink"/>
    <w:basedOn w:val="a0"/>
    <w:rPr>
      <w:color w:val="954F72"/>
      <w:u w:val="single"/>
    </w:rPr>
  </w:style>
  <w:style w:type="character" w:styleId="af2">
    <w:name w:val="Unresolved Mention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3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4">
    <w:name w:val="endnote text"/>
    <w:basedOn w:val="a"/>
    <w:rPr>
      <w:rFonts w:ascii="Calibri" w:eastAsia="Calibri" w:hAnsi="Calibri" w:cs="Calibri"/>
    </w:rPr>
  </w:style>
  <w:style w:type="paragraph" w:styleId="af5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6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7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8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9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mi">
    <w:name w:val="mi"/>
    <w:basedOn w:val="a0"/>
    <w:rsid w:val="005327F0"/>
  </w:style>
  <w:style w:type="character" w:customStyle="1" w:styleId="mjxassistivemathml">
    <w:name w:val="mjx_assistive_mathml"/>
    <w:basedOn w:val="a0"/>
    <w:rsid w:val="005327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2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14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87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9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8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08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2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8478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1640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412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80ADC-5CDD-435F-8068-54A4A6DF5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4473</Words>
  <Characters>25502</Characters>
  <Application>Microsoft Office Word</Application>
  <DocSecurity>0</DocSecurity>
  <Lines>212</Lines>
  <Paragraphs>5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ota INOKUCHI</dc:creator>
  <cp:lastModifiedBy>Ryota INOKUCHI</cp:lastModifiedBy>
  <cp:revision>2</cp:revision>
  <dcterms:created xsi:type="dcterms:W3CDTF">2022-09-10T06:44:00Z</dcterms:created>
  <dcterms:modified xsi:type="dcterms:W3CDTF">2022-09-10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4178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2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1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8/27 05:12:56 P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20</vt:lpwstr>
  </property>
</Properties>
</file>